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C6A04" w14:textId="77777777" w:rsidR="008C52F9" w:rsidRDefault="008C52F9" w:rsidP="002F037C">
      <w:pPr>
        <w:pStyle w:val="paperSection"/>
        <w:keepNext/>
        <w:ind w:firstLine="0"/>
        <w:jc w:val="center"/>
      </w:pPr>
      <w:r>
        <w:rPr>
          <w:noProof/>
        </w:rPr>
        <w:drawing>
          <wp:inline distT="0" distB="0" distL="0" distR="0" wp14:anchorId="6A34B7F0" wp14:editId="70F5A655">
            <wp:extent cx="2194560" cy="22128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fig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9" b="888"/>
                    <a:stretch/>
                  </pic:blipFill>
                  <pic:spPr bwMode="auto">
                    <a:xfrm>
                      <a:off x="0" y="0"/>
                      <a:ext cx="2194560" cy="2212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9C033B" w14:textId="6BA76909" w:rsidR="008C52F9" w:rsidRDefault="008C52F9" w:rsidP="002F037C">
      <w:pPr>
        <w:pStyle w:val="Caption"/>
      </w:pPr>
      <w:r w:rsidRPr="00433617">
        <w:rPr>
          <w:rFonts w:ascii="Helvetica" w:hAnsi="Helvetica"/>
        </w:rPr>
        <w:t>Figure S</w:t>
      </w:r>
      <w:r w:rsidR="00813B72">
        <w:rPr>
          <w:rFonts w:ascii="Helvetica" w:hAnsi="Helvetica"/>
        </w:rPr>
        <w:t>5</w:t>
      </w:r>
      <w:bookmarkStart w:id="0" w:name="_GoBack"/>
      <w:bookmarkEnd w:id="0"/>
      <w:r w:rsidRPr="00433617">
        <w:rPr>
          <w:rFonts w:ascii="Helvetica" w:hAnsi="Helvetica"/>
        </w:rPr>
        <w:t xml:space="preserve">. </w:t>
      </w:r>
      <w:r w:rsidR="00E10286">
        <w:rPr>
          <w:rFonts w:ascii="Helvetica" w:hAnsi="Helvetica"/>
        </w:rPr>
        <w:t xml:space="preserve"> Functional c</w:t>
      </w:r>
      <w:r>
        <w:rPr>
          <w:rFonts w:ascii="Helvetica" w:hAnsi="Helvetica"/>
        </w:rPr>
        <w:t>ortical regions</w:t>
      </w:r>
      <w:r w:rsidR="00E10286">
        <w:rPr>
          <w:rFonts w:ascii="Helvetica" w:hAnsi="Helvetica"/>
        </w:rPr>
        <w:t xml:space="preserve"> corresponding to the epidural recording sites</w:t>
      </w:r>
      <w:r w:rsidRPr="00E6697C">
        <w:rPr>
          <w:rFonts w:ascii="Helvetica" w:hAnsi="Helvetica"/>
        </w:rPr>
        <w:t>.</w:t>
      </w:r>
      <w:r>
        <w:t xml:space="preserve">  </w:t>
      </w:r>
      <w:r w:rsidR="008C506D">
        <w:rPr>
          <w:rFonts w:ascii="Helvetica Neue Light" w:hAnsi="Helvetica Neue Light"/>
          <w:bCs w:val="0"/>
          <w:szCs w:val="24"/>
        </w:rPr>
        <w:t xml:space="preserve">We reconstructed the functional cortical map (colored regions) on a scale-normalized mouse brain, based on the Paxinos-Franklin mouse brain atlas </w:t>
      </w:r>
      <w:r w:rsidR="008C506D">
        <w:rPr>
          <w:rFonts w:ascii="Helvetica Neue Light" w:hAnsi="Helvetica Neue Light"/>
          <w:bCs w:val="0"/>
          <w:szCs w:val="24"/>
        </w:rPr>
        <w:fldChar w:fldCharType="begin" w:fldLock="1"/>
      </w:r>
      <w:r w:rsidR="00FE2148">
        <w:rPr>
          <w:rFonts w:ascii="Helvetica Neue Light" w:hAnsi="Helvetica Neue Light"/>
          <w:bCs w:val="0"/>
          <w:szCs w:val="24"/>
        </w:rPr>
        <w:instrText>ADDIN CSL_CITATION { "citationItems" : [ { "id" : "ITEM-1", "itemData" : { "ISBN" : "012547640X", "abstract" : "Compact 2nd ed.", "author" : [ { "dropping-particle" : "", "family" : "Paxinos", "given" : "George", "non-dropping-particle" : "", "parse-names" : false, "suffix" : "" }, { "dropping-particle" : "", "family" : "Franklin", "given" : "Keith B. J.", "non-dropping-particle" : "", "parse-names" : false, "suffix" : "" } ], "id" : "ITEM-1", "issued" : { "date-parts" : [ [ "2004" ] ] }, "publisher" : "Elsevier Academic Press", "title" : "The mouse brain in stereotaxic coordinates", "type" : "book" }, "uris" : [ "http://www.mendeley.com/documents/?uuid=5000a50f-1721-3c40-bb3d-0b702ac3d06e" ] } ], "mendeley" : { "formattedCitation" : "[1]", "plainTextFormattedCitation" : "[1]", "previouslyFormattedCitation" : "[4]" }, "properties" : {  }, "schema" : "https://github.com/citation-style-language/schema/raw/master/csl-citation.json" }</w:instrText>
      </w:r>
      <w:r w:rsidR="008C506D">
        <w:rPr>
          <w:rFonts w:ascii="Helvetica Neue Light" w:hAnsi="Helvetica Neue Light"/>
          <w:bCs w:val="0"/>
          <w:szCs w:val="24"/>
        </w:rPr>
        <w:fldChar w:fldCharType="separate"/>
      </w:r>
      <w:r w:rsidR="00FE2148" w:rsidRPr="00FE2148">
        <w:rPr>
          <w:rFonts w:ascii="Helvetica Neue Light" w:hAnsi="Helvetica Neue Light"/>
          <w:bCs w:val="0"/>
          <w:noProof/>
          <w:szCs w:val="24"/>
        </w:rPr>
        <w:t>[1]</w:t>
      </w:r>
      <w:r w:rsidR="008C506D">
        <w:rPr>
          <w:rFonts w:ascii="Helvetica Neue Light" w:hAnsi="Helvetica Neue Light"/>
          <w:bCs w:val="0"/>
          <w:szCs w:val="24"/>
        </w:rPr>
        <w:fldChar w:fldCharType="end"/>
      </w:r>
      <w:r>
        <w:rPr>
          <w:rFonts w:ascii="Helvetica Neue Light" w:hAnsi="Helvetica Neue Light"/>
          <w:bCs w:val="0"/>
          <w:szCs w:val="24"/>
        </w:rPr>
        <w:t>.</w:t>
      </w:r>
      <w:r w:rsidR="008C506D">
        <w:rPr>
          <w:rFonts w:ascii="Helvetica Neue Light" w:hAnsi="Helvetica Neue Light"/>
          <w:bCs w:val="0"/>
          <w:szCs w:val="24"/>
        </w:rPr>
        <w:t xml:space="preserve">  The epidural recording sites chosen in the present study are marked on top of the map as gray dots.  Legend specifies cortical regions, abbreviations consistent with the Paxinos-Franklin atlas.  The Oc sites are within V1, the </w:t>
      </w:r>
      <w:r w:rsidR="00A74327">
        <w:rPr>
          <w:rFonts w:ascii="Helvetica Neue Light" w:hAnsi="Helvetica Neue Light"/>
          <w:bCs w:val="0"/>
          <w:szCs w:val="24"/>
        </w:rPr>
        <w:t>Pa</w:t>
      </w:r>
      <w:r w:rsidR="008C506D">
        <w:rPr>
          <w:rFonts w:ascii="Helvetica Neue Light" w:hAnsi="Helvetica Neue Light"/>
          <w:bCs w:val="0"/>
          <w:szCs w:val="24"/>
        </w:rPr>
        <w:t xml:space="preserve"> sites within S1 and the Fr sites on the border between M1 and M2.  </w:t>
      </w:r>
    </w:p>
    <w:p w14:paraId="2E51C18F" w14:textId="0AB63AE1" w:rsidR="00E53B2F" w:rsidRPr="002F037C" w:rsidRDefault="00E53B2F" w:rsidP="002F037C">
      <w:pPr>
        <w:widowControl/>
        <w:spacing w:line="240" w:lineRule="auto"/>
        <w:ind w:firstLine="0"/>
        <w:jc w:val="left"/>
        <w:rPr>
          <w:rFonts w:ascii="Helvetica Neue Light" w:hAnsi="Helvetica Neue Light"/>
        </w:rPr>
      </w:pPr>
    </w:p>
    <w:sectPr w:rsidR="00E53B2F" w:rsidRPr="002F037C" w:rsidSect="008C52F9">
      <w:headerReference w:type="default" r:id="rId9"/>
      <w:footerReference w:type="even" r:id="rId10"/>
      <w:footerReference w:type="default" r:id="rId11"/>
      <w:footnotePr>
        <w:numFmt w:val="chicago"/>
      </w:footnotePr>
      <w:pgSz w:w="12240" w:h="15840" w:code="1"/>
      <w:pgMar w:top="1440" w:right="1440" w:bottom="1440" w:left="1440" w:header="720" w:footer="720" w:gutter="0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71989" w14:textId="77777777" w:rsidR="00A6012C" w:rsidRDefault="00A6012C" w:rsidP="004C7CD4">
      <w:r>
        <w:separator/>
      </w:r>
    </w:p>
  </w:endnote>
  <w:endnote w:type="continuationSeparator" w:id="0">
    <w:p w14:paraId="6896C6C5" w14:textId="77777777" w:rsidR="00A6012C" w:rsidRDefault="00A6012C" w:rsidP="004C7CD4">
      <w:r>
        <w:continuationSeparator/>
      </w:r>
    </w:p>
  </w:endnote>
  <w:endnote w:type="continuationNotice" w:id="1">
    <w:p w14:paraId="72239BA6" w14:textId="77777777" w:rsidR="00A6012C" w:rsidRDefault="00A601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Helvetica Neue Bold Condensed">
    <w:charset w:val="00"/>
    <w:family w:val="swiss"/>
    <w:pitch w:val="variable"/>
    <w:sig w:usb0="A00002FF" w:usb1="5000205A" w:usb2="00000000" w:usb3="00000000" w:csb0="00000001" w:csb1="00000000"/>
  </w:font>
  <w:font w:name="Helvetica Neue Light">
    <w:panose1 w:val="02000403000000020004"/>
    <w:charset w:val="00"/>
    <w:family w:val="swiss"/>
    <w:pitch w:val="variable"/>
    <w:sig w:usb0="A00002FF" w:usb1="5000205B" w:usb2="00000002" w:usb3="00000000" w:csb0="00000007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8C9D4C" w14:textId="77777777" w:rsidR="001A4A8B" w:rsidRDefault="001A4A8B" w:rsidP="00DC73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6C7B5043" w14:textId="77777777" w:rsidR="001A4A8B" w:rsidRDefault="001A4A8B" w:rsidP="00C871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76F3EB" w14:textId="77777777" w:rsidR="001A4A8B" w:rsidRPr="008D0C3E" w:rsidRDefault="001A4A8B" w:rsidP="0028150B">
    <w:pPr>
      <w:pStyle w:val="Footer"/>
      <w:framePr w:wrap="around" w:vAnchor="text" w:hAnchor="page" w:x="10366" w:y="47"/>
      <w:rPr>
        <w:rStyle w:val="PageNumber"/>
        <w:rFonts w:ascii="Helvetica Neue Light" w:hAnsi="Helvetica Neue Light"/>
      </w:rPr>
    </w:pPr>
    <w:r w:rsidRPr="008D0C3E">
      <w:rPr>
        <w:rStyle w:val="PageNumber"/>
        <w:rFonts w:ascii="Helvetica Neue Light" w:hAnsi="Helvetica Neue Light"/>
      </w:rPr>
      <w:fldChar w:fldCharType="begin"/>
    </w:r>
    <w:r w:rsidRPr="008D0C3E">
      <w:rPr>
        <w:rStyle w:val="PageNumber"/>
        <w:rFonts w:ascii="Helvetica Neue Light" w:hAnsi="Helvetica Neue Light"/>
      </w:rPr>
      <w:instrText xml:space="preserve">PAGE  </w:instrText>
    </w:r>
    <w:r w:rsidRPr="008D0C3E">
      <w:rPr>
        <w:rStyle w:val="PageNumber"/>
        <w:rFonts w:ascii="Helvetica Neue Light" w:hAnsi="Helvetica Neue Light"/>
      </w:rPr>
      <w:fldChar w:fldCharType="separate"/>
    </w:r>
    <w:r w:rsidR="00813B72">
      <w:rPr>
        <w:rStyle w:val="PageNumber"/>
        <w:rFonts w:ascii="Helvetica Neue Light" w:hAnsi="Helvetica Neue Light"/>
        <w:noProof/>
      </w:rPr>
      <w:t>1</w:t>
    </w:r>
    <w:r w:rsidRPr="008D0C3E">
      <w:rPr>
        <w:rStyle w:val="PageNumber"/>
        <w:rFonts w:ascii="Helvetica Neue Light" w:hAnsi="Helvetica Neue Light"/>
      </w:rPr>
      <w:fldChar w:fldCharType="end"/>
    </w:r>
  </w:p>
  <w:p w14:paraId="2D18853B" w14:textId="77777777" w:rsidR="001A4A8B" w:rsidRDefault="001A4A8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84FB2" w14:textId="77777777" w:rsidR="00A6012C" w:rsidRDefault="00A6012C" w:rsidP="004C7CD4">
      <w:r>
        <w:separator/>
      </w:r>
    </w:p>
  </w:footnote>
  <w:footnote w:type="continuationSeparator" w:id="0">
    <w:p w14:paraId="3F10AF00" w14:textId="77777777" w:rsidR="00A6012C" w:rsidRDefault="00A6012C" w:rsidP="004C7CD4">
      <w:r>
        <w:continuationSeparator/>
      </w:r>
    </w:p>
  </w:footnote>
  <w:footnote w:type="continuationNotice" w:id="1">
    <w:p w14:paraId="3AD7D2A5" w14:textId="77777777" w:rsidR="00A6012C" w:rsidRDefault="00A6012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535D24" w14:textId="03C55E96" w:rsidR="001A4A8B" w:rsidRPr="00FC357C" w:rsidRDefault="00FC357C" w:rsidP="00FC357C">
    <w:pPr>
      <w:pStyle w:val="Header"/>
      <w:tabs>
        <w:tab w:val="clear" w:pos="8640"/>
        <w:tab w:val="right" w:pos="66"/>
      </w:tabs>
      <w:ind w:firstLine="0"/>
      <w:rPr>
        <w:rFonts w:ascii="Calibri" w:hAnsi="Calibri"/>
        <w:sz w:val="20"/>
        <w:szCs w:val="20"/>
      </w:rPr>
    </w:pPr>
    <w:r w:rsidRPr="00FC357C">
      <w:rPr>
        <w:rFonts w:ascii="Helvetica" w:hAnsi="Helvetica" w:cs="Helvetica"/>
        <w:kern w:val="0"/>
        <w:sz w:val="20"/>
        <w:szCs w:val="20"/>
        <w:lang w:eastAsia="en-US"/>
      </w:rPr>
      <w:t xml:space="preserve">Ketamine effects on theta waves in </w:t>
    </w:r>
    <w:r w:rsidRPr="00FC357C">
      <w:rPr>
        <w:rFonts w:ascii="Helvetica" w:hAnsi="Helvetica" w:cs="Helvetica"/>
        <w:i/>
        <w:kern w:val="0"/>
        <w:sz w:val="20"/>
        <w:szCs w:val="20"/>
        <w:lang w:eastAsia="en-US"/>
      </w:rPr>
      <w:t>Sp4</w:t>
    </w:r>
    <w:r w:rsidRPr="00FC357C">
      <w:rPr>
        <w:rFonts w:ascii="Helvetica" w:hAnsi="Helvetica" w:cs="Helvetica"/>
        <w:kern w:val="0"/>
        <w:sz w:val="20"/>
        <w:szCs w:val="20"/>
        <w:lang w:eastAsia="en-US"/>
      </w:rPr>
      <w:t xml:space="preserve"> hypomorphic mice</w:t>
    </w:r>
    <w:r w:rsidRPr="00FC357C">
      <w:rPr>
        <w:rFonts w:ascii="Helvetica" w:hAnsi="Helvetica" w:cs="Helvetica"/>
        <w:kern w:val="0"/>
        <w:sz w:val="20"/>
        <w:szCs w:val="20"/>
        <w:lang w:eastAsia="en-US"/>
      </w:rPr>
      <w:tab/>
    </w:r>
    <w:r>
      <w:rPr>
        <w:rFonts w:ascii="Helvetica" w:hAnsi="Helvetica" w:cs="Helvetica"/>
        <w:kern w:val="0"/>
        <w:sz w:val="20"/>
        <w:szCs w:val="20"/>
        <w:lang w:eastAsia="en-US"/>
      </w:rPr>
      <w:tab/>
    </w:r>
    <w:r>
      <w:rPr>
        <w:rFonts w:ascii="Helvetica" w:hAnsi="Helvetica" w:cs="Helvetica"/>
        <w:kern w:val="0"/>
        <w:sz w:val="20"/>
        <w:szCs w:val="20"/>
        <w:lang w:eastAsia="en-US"/>
      </w:rPr>
      <w:tab/>
    </w:r>
    <w:r>
      <w:rPr>
        <w:rFonts w:ascii="Helvetica" w:hAnsi="Helvetica" w:cs="Helvetica"/>
        <w:kern w:val="0"/>
        <w:sz w:val="20"/>
        <w:szCs w:val="20"/>
        <w:lang w:eastAsia="en-US"/>
      </w:rPr>
      <w:tab/>
    </w:r>
    <w:r>
      <w:rPr>
        <w:rFonts w:ascii="Helvetica" w:hAnsi="Helvetica" w:cs="Helvetica"/>
        <w:kern w:val="0"/>
        <w:sz w:val="20"/>
        <w:szCs w:val="20"/>
        <w:lang w:eastAsia="en-US"/>
      </w:rPr>
      <w:tab/>
    </w:r>
    <w:r w:rsidRPr="00FC357C">
      <w:rPr>
        <w:rFonts w:ascii="Helvetica" w:hAnsi="Helvetica" w:cs="Helvetica"/>
        <w:kern w:val="0"/>
        <w:sz w:val="20"/>
        <w:szCs w:val="20"/>
        <w:lang w:eastAsia="en-US"/>
      </w:rPr>
      <w:t>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C2677"/>
    <w:multiLevelType w:val="hybridMultilevel"/>
    <w:tmpl w:val="1FE63A12"/>
    <w:lvl w:ilvl="0" w:tplc="63D67F90">
      <w:start w:val="1"/>
      <w:numFmt w:val="decimal"/>
      <w:lvlText w:val="%1."/>
      <w:lvlJc w:val="left"/>
      <w:pPr>
        <w:ind w:left="7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  <w:rPr>
        <w:rFonts w:cs="Times New Roman"/>
      </w:rPr>
    </w:lvl>
  </w:abstractNum>
  <w:abstractNum w:abstractNumId="1">
    <w:nsid w:val="144549BA"/>
    <w:multiLevelType w:val="hybridMultilevel"/>
    <w:tmpl w:val="B896EAD6"/>
    <w:lvl w:ilvl="0" w:tplc="BD1A37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4D7D3C"/>
    <w:multiLevelType w:val="hybridMultilevel"/>
    <w:tmpl w:val="F9B07E7A"/>
    <w:lvl w:ilvl="0" w:tplc="F77ABE9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0AF0D34"/>
    <w:multiLevelType w:val="hybridMultilevel"/>
    <w:tmpl w:val="640A3350"/>
    <w:lvl w:ilvl="0" w:tplc="2E12E4CE"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">
    <w:nsid w:val="3BD64D17"/>
    <w:multiLevelType w:val="hybridMultilevel"/>
    <w:tmpl w:val="7B782D40"/>
    <w:lvl w:ilvl="0" w:tplc="7D5EDEB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7273782"/>
    <w:multiLevelType w:val="hybridMultilevel"/>
    <w:tmpl w:val="0F14C45C"/>
    <w:lvl w:ilvl="0" w:tplc="2E5031F6">
      <w:start w:val="1"/>
      <w:numFmt w:val="decimal"/>
      <w:lvlText w:val="%1."/>
      <w:lvlJc w:val="left"/>
      <w:pPr>
        <w:ind w:left="7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  <w:rPr>
        <w:rFonts w:cs="Times New Roman"/>
      </w:rPr>
    </w:lvl>
  </w:abstractNum>
  <w:abstractNum w:abstractNumId="6">
    <w:nsid w:val="5C3F39F1"/>
    <w:multiLevelType w:val="hybridMultilevel"/>
    <w:tmpl w:val="68DC1BB2"/>
    <w:lvl w:ilvl="0" w:tplc="1636581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68426820"/>
    <w:multiLevelType w:val="hybridMultilevel"/>
    <w:tmpl w:val="CB90D8F0"/>
    <w:lvl w:ilvl="0" w:tplc="BC186AA6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_Neuro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xx0rz94fxxvuewsevvs0tjtzw9pz22wwp2&quot;&gt;Ket-Nox-review&lt;record-ids&gt;&lt;item&gt;28&lt;/item&gt;&lt;item&gt;62&lt;/item&gt;&lt;item&gt;64&lt;/item&gt;&lt;item&gt;77&lt;/item&gt;&lt;item&gt;91&lt;/item&gt;&lt;item&gt;98&lt;/item&gt;&lt;item&gt;110&lt;/item&gt;&lt;item&gt;116&lt;/item&gt;&lt;item&gt;118&lt;/item&gt;&lt;item&gt;119&lt;/item&gt;&lt;item&gt;121&lt;/item&gt;&lt;item&gt;126&lt;/item&gt;&lt;item&gt;135&lt;/item&gt;&lt;item&gt;137&lt;/item&gt;&lt;item&gt;142&lt;/item&gt;&lt;item&gt;151&lt;/item&gt;&lt;item&gt;180&lt;/item&gt;&lt;item&gt;183&lt;/item&gt;&lt;item&gt;218&lt;/item&gt;&lt;item&gt;219&lt;/item&gt;&lt;item&gt;220&lt;/item&gt;&lt;item&gt;229&lt;/item&gt;&lt;item&gt;240&lt;/item&gt;&lt;item&gt;243&lt;/item&gt;&lt;item&gt;249&lt;/item&gt;&lt;item&gt;250&lt;/item&gt;&lt;item&gt;252&lt;/item&gt;&lt;item&gt;275&lt;/item&gt;&lt;item&gt;295&lt;/item&gt;&lt;item&gt;297&lt;/item&gt;&lt;item&gt;298&lt;/item&gt;&lt;item&gt;301&lt;/item&gt;&lt;item&gt;302&lt;/item&gt;&lt;item&gt;303&lt;/item&gt;&lt;item&gt;304&lt;/item&gt;&lt;item&gt;308&lt;/item&gt;&lt;item&gt;312&lt;/item&gt;&lt;item&gt;313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/record-ids&gt;&lt;/item&gt;&lt;/Libraries&gt;"/>
  </w:docVars>
  <w:rsids>
    <w:rsidRoot w:val="004E51A5"/>
    <w:rsid w:val="00000B6A"/>
    <w:rsid w:val="000028F0"/>
    <w:rsid w:val="00003719"/>
    <w:rsid w:val="00003AAE"/>
    <w:rsid w:val="000053C0"/>
    <w:rsid w:val="000063E1"/>
    <w:rsid w:val="0000653A"/>
    <w:rsid w:val="00006A9A"/>
    <w:rsid w:val="00007500"/>
    <w:rsid w:val="00010350"/>
    <w:rsid w:val="000105D6"/>
    <w:rsid w:val="000108FC"/>
    <w:rsid w:val="00010C31"/>
    <w:rsid w:val="00013331"/>
    <w:rsid w:val="0001360B"/>
    <w:rsid w:val="00013B62"/>
    <w:rsid w:val="00013CF3"/>
    <w:rsid w:val="00014579"/>
    <w:rsid w:val="00016127"/>
    <w:rsid w:val="00016FCA"/>
    <w:rsid w:val="00017E77"/>
    <w:rsid w:val="0002052A"/>
    <w:rsid w:val="0002082D"/>
    <w:rsid w:val="000211B3"/>
    <w:rsid w:val="00021F8E"/>
    <w:rsid w:val="0002245C"/>
    <w:rsid w:val="00023120"/>
    <w:rsid w:val="000234FB"/>
    <w:rsid w:val="00024B4B"/>
    <w:rsid w:val="000262E9"/>
    <w:rsid w:val="0002643B"/>
    <w:rsid w:val="00026EA7"/>
    <w:rsid w:val="00027092"/>
    <w:rsid w:val="00027C99"/>
    <w:rsid w:val="000300E3"/>
    <w:rsid w:val="000308AC"/>
    <w:rsid w:val="00031109"/>
    <w:rsid w:val="00031A58"/>
    <w:rsid w:val="00033A28"/>
    <w:rsid w:val="0003505E"/>
    <w:rsid w:val="0003592B"/>
    <w:rsid w:val="00036473"/>
    <w:rsid w:val="000368C2"/>
    <w:rsid w:val="00037419"/>
    <w:rsid w:val="000375BE"/>
    <w:rsid w:val="00040C79"/>
    <w:rsid w:val="0004104F"/>
    <w:rsid w:val="00042255"/>
    <w:rsid w:val="0004295B"/>
    <w:rsid w:val="00042EE6"/>
    <w:rsid w:val="00044753"/>
    <w:rsid w:val="00044CA7"/>
    <w:rsid w:val="000467D2"/>
    <w:rsid w:val="00046B65"/>
    <w:rsid w:val="000476D8"/>
    <w:rsid w:val="000477DD"/>
    <w:rsid w:val="00050B1F"/>
    <w:rsid w:val="000512D9"/>
    <w:rsid w:val="00051413"/>
    <w:rsid w:val="00051A00"/>
    <w:rsid w:val="00051B61"/>
    <w:rsid w:val="00051CB4"/>
    <w:rsid w:val="00051DFD"/>
    <w:rsid w:val="00052123"/>
    <w:rsid w:val="000525D6"/>
    <w:rsid w:val="00052848"/>
    <w:rsid w:val="00054740"/>
    <w:rsid w:val="0005476B"/>
    <w:rsid w:val="00054A18"/>
    <w:rsid w:val="00054B91"/>
    <w:rsid w:val="00055538"/>
    <w:rsid w:val="00055699"/>
    <w:rsid w:val="00055B0A"/>
    <w:rsid w:val="00055D11"/>
    <w:rsid w:val="00055F06"/>
    <w:rsid w:val="00056897"/>
    <w:rsid w:val="00056915"/>
    <w:rsid w:val="00057656"/>
    <w:rsid w:val="00057D0E"/>
    <w:rsid w:val="00060261"/>
    <w:rsid w:val="00060B1B"/>
    <w:rsid w:val="0006169E"/>
    <w:rsid w:val="00062033"/>
    <w:rsid w:val="00062C7D"/>
    <w:rsid w:val="00064B3E"/>
    <w:rsid w:val="00065CA8"/>
    <w:rsid w:val="00065E1F"/>
    <w:rsid w:val="00066217"/>
    <w:rsid w:val="00066E97"/>
    <w:rsid w:val="00067AFA"/>
    <w:rsid w:val="000705BC"/>
    <w:rsid w:val="00070E85"/>
    <w:rsid w:val="0007119A"/>
    <w:rsid w:val="00071306"/>
    <w:rsid w:val="0007149F"/>
    <w:rsid w:val="0007216C"/>
    <w:rsid w:val="00072287"/>
    <w:rsid w:val="00072BDE"/>
    <w:rsid w:val="0007364F"/>
    <w:rsid w:val="0007527D"/>
    <w:rsid w:val="0007565C"/>
    <w:rsid w:val="00075D03"/>
    <w:rsid w:val="0007632B"/>
    <w:rsid w:val="00076C1F"/>
    <w:rsid w:val="00076E0A"/>
    <w:rsid w:val="00077107"/>
    <w:rsid w:val="00077DD1"/>
    <w:rsid w:val="0008002B"/>
    <w:rsid w:val="000810F7"/>
    <w:rsid w:val="00081E42"/>
    <w:rsid w:val="00082592"/>
    <w:rsid w:val="00082818"/>
    <w:rsid w:val="00082CFD"/>
    <w:rsid w:val="00083869"/>
    <w:rsid w:val="00083C9F"/>
    <w:rsid w:val="00083D71"/>
    <w:rsid w:val="0008448C"/>
    <w:rsid w:val="0008519E"/>
    <w:rsid w:val="00085BE9"/>
    <w:rsid w:val="00085D9C"/>
    <w:rsid w:val="0008639A"/>
    <w:rsid w:val="00086AF4"/>
    <w:rsid w:val="00086DD4"/>
    <w:rsid w:val="00091A1A"/>
    <w:rsid w:val="00091C57"/>
    <w:rsid w:val="000926F7"/>
    <w:rsid w:val="00092E45"/>
    <w:rsid w:val="0009338A"/>
    <w:rsid w:val="00093785"/>
    <w:rsid w:val="00094611"/>
    <w:rsid w:val="00095A17"/>
    <w:rsid w:val="00095A1D"/>
    <w:rsid w:val="00095EDF"/>
    <w:rsid w:val="00096375"/>
    <w:rsid w:val="000A0246"/>
    <w:rsid w:val="000A0321"/>
    <w:rsid w:val="000A0E53"/>
    <w:rsid w:val="000A0FDF"/>
    <w:rsid w:val="000A16E0"/>
    <w:rsid w:val="000A24CD"/>
    <w:rsid w:val="000A2D67"/>
    <w:rsid w:val="000A2FBE"/>
    <w:rsid w:val="000A3432"/>
    <w:rsid w:val="000A41C6"/>
    <w:rsid w:val="000A51FE"/>
    <w:rsid w:val="000A5805"/>
    <w:rsid w:val="000A6ED5"/>
    <w:rsid w:val="000A7E48"/>
    <w:rsid w:val="000B053D"/>
    <w:rsid w:val="000B055B"/>
    <w:rsid w:val="000B0BFE"/>
    <w:rsid w:val="000B0C24"/>
    <w:rsid w:val="000B1035"/>
    <w:rsid w:val="000B36FA"/>
    <w:rsid w:val="000B39A7"/>
    <w:rsid w:val="000B4EF1"/>
    <w:rsid w:val="000B5AEC"/>
    <w:rsid w:val="000B5E77"/>
    <w:rsid w:val="000B5EF3"/>
    <w:rsid w:val="000B6DAF"/>
    <w:rsid w:val="000B77CA"/>
    <w:rsid w:val="000C0036"/>
    <w:rsid w:val="000C006B"/>
    <w:rsid w:val="000C13CC"/>
    <w:rsid w:val="000C1755"/>
    <w:rsid w:val="000C1FE6"/>
    <w:rsid w:val="000C23A9"/>
    <w:rsid w:val="000C3BFE"/>
    <w:rsid w:val="000C3C49"/>
    <w:rsid w:val="000C3E3E"/>
    <w:rsid w:val="000C4087"/>
    <w:rsid w:val="000C472F"/>
    <w:rsid w:val="000C54B7"/>
    <w:rsid w:val="000C5773"/>
    <w:rsid w:val="000C713B"/>
    <w:rsid w:val="000C79F9"/>
    <w:rsid w:val="000C7E4C"/>
    <w:rsid w:val="000D00F7"/>
    <w:rsid w:val="000D09FC"/>
    <w:rsid w:val="000D10AD"/>
    <w:rsid w:val="000D2178"/>
    <w:rsid w:val="000D26DC"/>
    <w:rsid w:val="000D3069"/>
    <w:rsid w:val="000D33CE"/>
    <w:rsid w:val="000D3796"/>
    <w:rsid w:val="000D45D7"/>
    <w:rsid w:val="000D4E32"/>
    <w:rsid w:val="000D525F"/>
    <w:rsid w:val="000D60A3"/>
    <w:rsid w:val="000E0C4C"/>
    <w:rsid w:val="000E10EA"/>
    <w:rsid w:val="000E1B8A"/>
    <w:rsid w:val="000E1DFD"/>
    <w:rsid w:val="000E2883"/>
    <w:rsid w:val="000E3567"/>
    <w:rsid w:val="000E3ED1"/>
    <w:rsid w:val="000E4391"/>
    <w:rsid w:val="000E4482"/>
    <w:rsid w:val="000E48C1"/>
    <w:rsid w:val="000E5104"/>
    <w:rsid w:val="000E53E3"/>
    <w:rsid w:val="000E5670"/>
    <w:rsid w:val="000E5ABE"/>
    <w:rsid w:val="000E6354"/>
    <w:rsid w:val="000E6B1F"/>
    <w:rsid w:val="000E6E3A"/>
    <w:rsid w:val="000E75E2"/>
    <w:rsid w:val="000E7775"/>
    <w:rsid w:val="000E7AB9"/>
    <w:rsid w:val="000E7D1D"/>
    <w:rsid w:val="000E7F92"/>
    <w:rsid w:val="000F013B"/>
    <w:rsid w:val="000F07ED"/>
    <w:rsid w:val="000F20FA"/>
    <w:rsid w:val="000F2D8B"/>
    <w:rsid w:val="000F2FED"/>
    <w:rsid w:val="000F3032"/>
    <w:rsid w:val="000F54C7"/>
    <w:rsid w:val="000F57B7"/>
    <w:rsid w:val="000F5E78"/>
    <w:rsid w:val="000F637C"/>
    <w:rsid w:val="000F6ADE"/>
    <w:rsid w:val="000F7A52"/>
    <w:rsid w:val="000F7AFD"/>
    <w:rsid w:val="000F7EC1"/>
    <w:rsid w:val="0010036A"/>
    <w:rsid w:val="001004A0"/>
    <w:rsid w:val="00100BED"/>
    <w:rsid w:val="00100C97"/>
    <w:rsid w:val="00101A48"/>
    <w:rsid w:val="00101D7E"/>
    <w:rsid w:val="00104089"/>
    <w:rsid w:val="001046DD"/>
    <w:rsid w:val="00105B0D"/>
    <w:rsid w:val="00106DDB"/>
    <w:rsid w:val="001070D3"/>
    <w:rsid w:val="001077BE"/>
    <w:rsid w:val="001078DE"/>
    <w:rsid w:val="00107BE7"/>
    <w:rsid w:val="00107EA5"/>
    <w:rsid w:val="001100F7"/>
    <w:rsid w:val="0011014C"/>
    <w:rsid w:val="001117FA"/>
    <w:rsid w:val="001122A9"/>
    <w:rsid w:val="00112EC1"/>
    <w:rsid w:val="00113045"/>
    <w:rsid w:val="0011322A"/>
    <w:rsid w:val="00113BF6"/>
    <w:rsid w:val="00113EB8"/>
    <w:rsid w:val="00114CFE"/>
    <w:rsid w:val="001150C9"/>
    <w:rsid w:val="00115964"/>
    <w:rsid w:val="00115C7E"/>
    <w:rsid w:val="001162F0"/>
    <w:rsid w:val="001166D6"/>
    <w:rsid w:val="00116E5F"/>
    <w:rsid w:val="001171B8"/>
    <w:rsid w:val="0011752F"/>
    <w:rsid w:val="001175EC"/>
    <w:rsid w:val="00117B1A"/>
    <w:rsid w:val="00120A61"/>
    <w:rsid w:val="00120EEA"/>
    <w:rsid w:val="00121C1B"/>
    <w:rsid w:val="00121CB0"/>
    <w:rsid w:val="00122510"/>
    <w:rsid w:val="0012292D"/>
    <w:rsid w:val="00122DAB"/>
    <w:rsid w:val="001244F7"/>
    <w:rsid w:val="00124910"/>
    <w:rsid w:val="00124E7A"/>
    <w:rsid w:val="00125FBD"/>
    <w:rsid w:val="001264BE"/>
    <w:rsid w:val="00126682"/>
    <w:rsid w:val="00127105"/>
    <w:rsid w:val="00127B68"/>
    <w:rsid w:val="001301C0"/>
    <w:rsid w:val="00130625"/>
    <w:rsid w:val="00130B87"/>
    <w:rsid w:val="00132515"/>
    <w:rsid w:val="00133C75"/>
    <w:rsid w:val="001340D1"/>
    <w:rsid w:val="00134A71"/>
    <w:rsid w:val="001354C5"/>
    <w:rsid w:val="001369F3"/>
    <w:rsid w:val="00136EB0"/>
    <w:rsid w:val="00136F7C"/>
    <w:rsid w:val="001370EA"/>
    <w:rsid w:val="00137636"/>
    <w:rsid w:val="00137771"/>
    <w:rsid w:val="00137F8D"/>
    <w:rsid w:val="00140671"/>
    <w:rsid w:val="00141119"/>
    <w:rsid w:val="00141A40"/>
    <w:rsid w:val="00142A32"/>
    <w:rsid w:val="00143573"/>
    <w:rsid w:val="00143D55"/>
    <w:rsid w:val="001443E4"/>
    <w:rsid w:val="001448AE"/>
    <w:rsid w:val="00144C29"/>
    <w:rsid w:val="00145064"/>
    <w:rsid w:val="001456BB"/>
    <w:rsid w:val="00145920"/>
    <w:rsid w:val="00145963"/>
    <w:rsid w:val="00145AB8"/>
    <w:rsid w:val="001468E0"/>
    <w:rsid w:val="001472BA"/>
    <w:rsid w:val="00147EF8"/>
    <w:rsid w:val="00147F87"/>
    <w:rsid w:val="0015157A"/>
    <w:rsid w:val="00151C63"/>
    <w:rsid w:val="0015258B"/>
    <w:rsid w:val="00152C15"/>
    <w:rsid w:val="00152C45"/>
    <w:rsid w:val="00155EDE"/>
    <w:rsid w:val="00156DCA"/>
    <w:rsid w:val="001574C6"/>
    <w:rsid w:val="00160528"/>
    <w:rsid w:val="00160643"/>
    <w:rsid w:val="00160B18"/>
    <w:rsid w:val="001615A8"/>
    <w:rsid w:val="00161982"/>
    <w:rsid w:val="0016244D"/>
    <w:rsid w:val="001624D2"/>
    <w:rsid w:val="00162BA9"/>
    <w:rsid w:val="00162E56"/>
    <w:rsid w:val="0016327E"/>
    <w:rsid w:val="001639F6"/>
    <w:rsid w:val="00163D6F"/>
    <w:rsid w:val="00163EF9"/>
    <w:rsid w:val="0016401C"/>
    <w:rsid w:val="001643D6"/>
    <w:rsid w:val="001654E3"/>
    <w:rsid w:val="0016688A"/>
    <w:rsid w:val="00167DCE"/>
    <w:rsid w:val="0017074E"/>
    <w:rsid w:val="00170B10"/>
    <w:rsid w:val="00170D06"/>
    <w:rsid w:val="001712CD"/>
    <w:rsid w:val="001717D7"/>
    <w:rsid w:val="00172A51"/>
    <w:rsid w:val="001734CD"/>
    <w:rsid w:val="00173529"/>
    <w:rsid w:val="001749C1"/>
    <w:rsid w:val="00175F6E"/>
    <w:rsid w:val="00177829"/>
    <w:rsid w:val="00180725"/>
    <w:rsid w:val="0018072F"/>
    <w:rsid w:val="0018092B"/>
    <w:rsid w:val="001811D9"/>
    <w:rsid w:val="00181413"/>
    <w:rsid w:val="00181BCA"/>
    <w:rsid w:val="0018262D"/>
    <w:rsid w:val="0018295C"/>
    <w:rsid w:val="00182F05"/>
    <w:rsid w:val="001839A6"/>
    <w:rsid w:val="00183A05"/>
    <w:rsid w:val="00184921"/>
    <w:rsid w:val="00184D17"/>
    <w:rsid w:val="001853A9"/>
    <w:rsid w:val="00185503"/>
    <w:rsid w:val="001858A0"/>
    <w:rsid w:val="00186DA9"/>
    <w:rsid w:val="0018798A"/>
    <w:rsid w:val="00187BB2"/>
    <w:rsid w:val="001908A6"/>
    <w:rsid w:val="00190934"/>
    <w:rsid w:val="00190FCB"/>
    <w:rsid w:val="0019103C"/>
    <w:rsid w:val="00191422"/>
    <w:rsid w:val="001916EB"/>
    <w:rsid w:val="00191ECA"/>
    <w:rsid w:val="00192240"/>
    <w:rsid w:val="00192663"/>
    <w:rsid w:val="001926A4"/>
    <w:rsid w:val="00194248"/>
    <w:rsid w:val="00194442"/>
    <w:rsid w:val="00194DB3"/>
    <w:rsid w:val="00194EEF"/>
    <w:rsid w:val="00195ADE"/>
    <w:rsid w:val="001967DA"/>
    <w:rsid w:val="00196D67"/>
    <w:rsid w:val="00197243"/>
    <w:rsid w:val="001977A8"/>
    <w:rsid w:val="001A0722"/>
    <w:rsid w:val="001A0AF6"/>
    <w:rsid w:val="001A129E"/>
    <w:rsid w:val="001A3A1B"/>
    <w:rsid w:val="001A425E"/>
    <w:rsid w:val="001A4A8B"/>
    <w:rsid w:val="001A5EE4"/>
    <w:rsid w:val="001A61B8"/>
    <w:rsid w:val="001A68D8"/>
    <w:rsid w:val="001A6D02"/>
    <w:rsid w:val="001B0F53"/>
    <w:rsid w:val="001B24FF"/>
    <w:rsid w:val="001B270B"/>
    <w:rsid w:val="001B372F"/>
    <w:rsid w:val="001B3838"/>
    <w:rsid w:val="001B4186"/>
    <w:rsid w:val="001B42DB"/>
    <w:rsid w:val="001B441F"/>
    <w:rsid w:val="001B471A"/>
    <w:rsid w:val="001B48BE"/>
    <w:rsid w:val="001B5F1B"/>
    <w:rsid w:val="001B6099"/>
    <w:rsid w:val="001B65B1"/>
    <w:rsid w:val="001B778D"/>
    <w:rsid w:val="001B7B87"/>
    <w:rsid w:val="001B7D6A"/>
    <w:rsid w:val="001C082B"/>
    <w:rsid w:val="001C0ECE"/>
    <w:rsid w:val="001C105C"/>
    <w:rsid w:val="001C1AA1"/>
    <w:rsid w:val="001C1AF5"/>
    <w:rsid w:val="001C3086"/>
    <w:rsid w:val="001C34C4"/>
    <w:rsid w:val="001C388F"/>
    <w:rsid w:val="001C4A82"/>
    <w:rsid w:val="001C5465"/>
    <w:rsid w:val="001C58C7"/>
    <w:rsid w:val="001C5A26"/>
    <w:rsid w:val="001C667B"/>
    <w:rsid w:val="001C6A61"/>
    <w:rsid w:val="001C71A3"/>
    <w:rsid w:val="001C79B9"/>
    <w:rsid w:val="001C7C09"/>
    <w:rsid w:val="001C7E43"/>
    <w:rsid w:val="001C7EFA"/>
    <w:rsid w:val="001D180F"/>
    <w:rsid w:val="001D252B"/>
    <w:rsid w:val="001D2C9B"/>
    <w:rsid w:val="001D3077"/>
    <w:rsid w:val="001D330F"/>
    <w:rsid w:val="001D3899"/>
    <w:rsid w:val="001D472F"/>
    <w:rsid w:val="001D4C0C"/>
    <w:rsid w:val="001D4D7E"/>
    <w:rsid w:val="001D6C8C"/>
    <w:rsid w:val="001D7BD8"/>
    <w:rsid w:val="001D7D0C"/>
    <w:rsid w:val="001E0300"/>
    <w:rsid w:val="001E081F"/>
    <w:rsid w:val="001E0DE2"/>
    <w:rsid w:val="001E120B"/>
    <w:rsid w:val="001E1BD3"/>
    <w:rsid w:val="001E2683"/>
    <w:rsid w:val="001E26AF"/>
    <w:rsid w:val="001E2A75"/>
    <w:rsid w:val="001E2F83"/>
    <w:rsid w:val="001E44F2"/>
    <w:rsid w:val="001E52A3"/>
    <w:rsid w:val="001E60A4"/>
    <w:rsid w:val="001E6128"/>
    <w:rsid w:val="001E7755"/>
    <w:rsid w:val="001F05DC"/>
    <w:rsid w:val="001F110A"/>
    <w:rsid w:val="001F121C"/>
    <w:rsid w:val="001F137B"/>
    <w:rsid w:val="001F1416"/>
    <w:rsid w:val="001F1AAA"/>
    <w:rsid w:val="001F1C70"/>
    <w:rsid w:val="001F21DB"/>
    <w:rsid w:val="001F2AE7"/>
    <w:rsid w:val="001F3BE2"/>
    <w:rsid w:val="001F4605"/>
    <w:rsid w:val="001F4738"/>
    <w:rsid w:val="001F4A12"/>
    <w:rsid w:val="001F4E84"/>
    <w:rsid w:val="001F538B"/>
    <w:rsid w:val="001F6C03"/>
    <w:rsid w:val="001F6F7D"/>
    <w:rsid w:val="001F73D0"/>
    <w:rsid w:val="00202EE2"/>
    <w:rsid w:val="00203304"/>
    <w:rsid w:val="002039C3"/>
    <w:rsid w:val="00205186"/>
    <w:rsid w:val="0020535C"/>
    <w:rsid w:val="002104A3"/>
    <w:rsid w:val="00211533"/>
    <w:rsid w:val="00212701"/>
    <w:rsid w:val="00214382"/>
    <w:rsid w:val="002151CE"/>
    <w:rsid w:val="002153E1"/>
    <w:rsid w:val="00215B5E"/>
    <w:rsid w:val="00215BCB"/>
    <w:rsid w:val="00215EF7"/>
    <w:rsid w:val="00216C38"/>
    <w:rsid w:val="00216F88"/>
    <w:rsid w:val="00217AE2"/>
    <w:rsid w:val="0022016E"/>
    <w:rsid w:val="0022051E"/>
    <w:rsid w:val="00220C6B"/>
    <w:rsid w:val="002217C2"/>
    <w:rsid w:val="00221BBF"/>
    <w:rsid w:val="002222E6"/>
    <w:rsid w:val="002225E6"/>
    <w:rsid w:val="00222688"/>
    <w:rsid w:val="00222864"/>
    <w:rsid w:val="00222895"/>
    <w:rsid w:val="00223271"/>
    <w:rsid w:val="00223E0C"/>
    <w:rsid w:val="00225EC5"/>
    <w:rsid w:val="00226715"/>
    <w:rsid w:val="00226FF1"/>
    <w:rsid w:val="00230D55"/>
    <w:rsid w:val="0023104B"/>
    <w:rsid w:val="002323F7"/>
    <w:rsid w:val="00232790"/>
    <w:rsid w:val="002333FC"/>
    <w:rsid w:val="00233A88"/>
    <w:rsid w:val="00233DD9"/>
    <w:rsid w:val="002342BD"/>
    <w:rsid w:val="00234C82"/>
    <w:rsid w:val="00234D2E"/>
    <w:rsid w:val="00235416"/>
    <w:rsid w:val="002357D7"/>
    <w:rsid w:val="00235B6C"/>
    <w:rsid w:val="00235D38"/>
    <w:rsid w:val="00235E5E"/>
    <w:rsid w:val="00237A8B"/>
    <w:rsid w:val="00240845"/>
    <w:rsid w:val="002414BB"/>
    <w:rsid w:val="00242C8C"/>
    <w:rsid w:val="0024361C"/>
    <w:rsid w:val="002437A2"/>
    <w:rsid w:val="00243EDB"/>
    <w:rsid w:val="00244B13"/>
    <w:rsid w:val="0024506E"/>
    <w:rsid w:val="00245816"/>
    <w:rsid w:val="00245EB3"/>
    <w:rsid w:val="00246137"/>
    <w:rsid w:val="0024726E"/>
    <w:rsid w:val="00250156"/>
    <w:rsid w:val="002502D3"/>
    <w:rsid w:val="0025062F"/>
    <w:rsid w:val="00250D95"/>
    <w:rsid w:val="00250E66"/>
    <w:rsid w:val="00251511"/>
    <w:rsid w:val="00251E6C"/>
    <w:rsid w:val="002521DE"/>
    <w:rsid w:val="00252343"/>
    <w:rsid w:val="002534AB"/>
    <w:rsid w:val="00253C5C"/>
    <w:rsid w:val="002543CE"/>
    <w:rsid w:val="0025497B"/>
    <w:rsid w:val="00254E1E"/>
    <w:rsid w:val="0025548A"/>
    <w:rsid w:val="00255688"/>
    <w:rsid w:val="00255D8A"/>
    <w:rsid w:val="00256453"/>
    <w:rsid w:val="00256F68"/>
    <w:rsid w:val="002576FF"/>
    <w:rsid w:val="00257A7D"/>
    <w:rsid w:val="00260345"/>
    <w:rsid w:val="002612C5"/>
    <w:rsid w:val="002627D3"/>
    <w:rsid w:val="00262AC9"/>
    <w:rsid w:val="0026307A"/>
    <w:rsid w:val="00263201"/>
    <w:rsid w:val="00263543"/>
    <w:rsid w:val="00264E06"/>
    <w:rsid w:val="0026503D"/>
    <w:rsid w:val="00265100"/>
    <w:rsid w:val="00265376"/>
    <w:rsid w:val="002653C1"/>
    <w:rsid w:val="0026594D"/>
    <w:rsid w:val="00265A88"/>
    <w:rsid w:val="00265F84"/>
    <w:rsid w:val="00265F8B"/>
    <w:rsid w:val="00267312"/>
    <w:rsid w:val="0027089C"/>
    <w:rsid w:val="002711E9"/>
    <w:rsid w:val="0027168E"/>
    <w:rsid w:val="00271F2E"/>
    <w:rsid w:val="00271F48"/>
    <w:rsid w:val="002731A6"/>
    <w:rsid w:val="0027402A"/>
    <w:rsid w:val="00276356"/>
    <w:rsid w:val="00276C6D"/>
    <w:rsid w:val="00277585"/>
    <w:rsid w:val="002778E5"/>
    <w:rsid w:val="00277A10"/>
    <w:rsid w:val="002804A5"/>
    <w:rsid w:val="002807BA"/>
    <w:rsid w:val="00280ECF"/>
    <w:rsid w:val="00281010"/>
    <w:rsid w:val="0028150B"/>
    <w:rsid w:val="0028169E"/>
    <w:rsid w:val="0028188C"/>
    <w:rsid w:val="00281AFD"/>
    <w:rsid w:val="00282E65"/>
    <w:rsid w:val="00283471"/>
    <w:rsid w:val="002856B7"/>
    <w:rsid w:val="002860C6"/>
    <w:rsid w:val="00286A05"/>
    <w:rsid w:val="00287509"/>
    <w:rsid w:val="002879AD"/>
    <w:rsid w:val="00290173"/>
    <w:rsid w:val="002902B6"/>
    <w:rsid w:val="002912FE"/>
    <w:rsid w:val="00291813"/>
    <w:rsid w:val="0029190F"/>
    <w:rsid w:val="00292267"/>
    <w:rsid w:val="00293308"/>
    <w:rsid w:val="002936D8"/>
    <w:rsid w:val="00293729"/>
    <w:rsid w:val="00293F83"/>
    <w:rsid w:val="00293FFF"/>
    <w:rsid w:val="0029485A"/>
    <w:rsid w:val="00294CBB"/>
    <w:rsid w:val="00294D2E"/>
    <w:rsid w:val="00294F16"/>
    <w:rsid w:val="00295B3D"/>
    <w:rsid w:val="002962BF"/>
    <w:rsid w:val="00296CB6"/>
    <w:rsid w:val="00296E0D"/>
    <w:rsid w:val="002A0829"/>
    <w:rsid w:val="002A1033"/>
    <w:rsid w:val="002A134A"/>
    <w:rsid w:val="002A1E69"/>
    <w:rsid w:val="002A1F4B"/>
    <w:rsid w:val="002A390D"/>
    <w:rsid w:val="002A3958"/>
    <w:rsid w:val="002A4BAB"/>
    <w:rsid w:val="002A6740"/>
    <w:rsid w:val="002B0193"/>
    <w:rsid w:val="002B064B"/>
    <w:rsid w:val="002B1ADF"/>
    <w:rsid w:val="002B2AF9"/>
    <w:rsid w:val="002B2EFE"/>
    <w:rsid w:val="002B42A2"/>
    <w:rsid w:val="002B55D4"/>
    <w:rsid w:val="002B5655"/>
    <w:rsid w:val="002B5F4B"/>
    <w:rsid w:val="002B6F94"/>
    <w:rsid w:val="002B7B91"/>
    <w:rsid w:val="002C0367"/>
    <w:rsid w:val="002C15FD"/>
    <w:rsid w:val="002C1F67"/>
    <w:rsid w:val="002C2511"/>
    <w:rsid w:val="002C35D2"/>
    <w:rsid w:val="002C3623"/>
    <w:rsid w:val="002C3659"/>
    <w:rsid w:val="002C36AB"/>
    <w:rsid w:val="002C3B6F"/>
    <w:rsid w:val="002C41EE"/>
    <w:rsid w:val="002C4359"/>
    <w:rsid w:val="002C454C"/>
    <w:rsid w:val="002C6097"/>
    <w:rsid w:val="002C6133"/>
    <w:rsid w:val="002C703E"/>
    <w:rsid w:val="002C73EC"/>
    <w:rsid w:val="002C788D"/>
    <w:rsid w:val="002D0EEF"/>
    <w:rsid w:val="002D1445"/>
    <w:rsid w:val="002D1F2E"/>
    <w:rsid w:val="002D2DE7"/>
    <w:rsid w:val="002D2E8D"/>
    <w:rsid w:val="002D3580"/>
    <w:rsid w:val="002D418D"/>
    <w:rsid w:val="002D4C8D"/>
    <w:rsid w:val="002D5658"/>
    <w:rsid w:val="002D6798"/>
    <w:rsid w:val="002D7B6E"/>
    <w:rsid w:val="002E03F7"/>
    <w:rsid w:val="002E044C"/>
    <w:rsid w:val="002E1BA0"/>
    <w:rsid w:val="002E23D7"/>
    <w:rsid w:val="002E2845"/>
    <w:rsid w:val="002E4D5C"/>
    <w:rsid w:val="002E4F40"/>
    <w:rsid w:val="002E519B"/>
    <w:rsid w:val="002E57C3"/>
    <w:rsid w:val="002E5D45"/>
    <w:rsid w:val="002E652D"/>
    <w:rsid w:val="002E6861"/>
    <w:rsid w:val="002E6AF5"/>
    <w:rsid w:val="002E6B51"/>
    <w:rsid w:val="002E786B"/>
    <w:rsid w:val="002F018D"/>
    <w:rsid w:val="002F037C"/>
    <w:rsid w:val="002F08B3"/>
    <w:rsid w:val="002F0929"/>
    <w:rsid w:val="002F0F9A"/>
    <w:rsid w:val="002F1F08"/>
    <w:rsid w:val="002F2A49"/>
    <w:rsid w:val="002F2E28"/>
    <w:rsid w:val="002F3473"/>
    <w:rsid w:val="002F3778"/>
    <w:rsid w:val="002F4A41"/>
    <w:rsid w:val="002F5156"/>
    <w:rsid w:val="002F59BB"/>
    <w:rsid w:val="002F6681"/>
    <w:rsid w:val="002F6D49"/>
    <w:rsid w:val="002F76E8"/>
    <w:rsid w:val="00300FD7"/>
    <w:rsid w:val="00301C9E"/>
    <w:rsid w:val="0030232E"/>
    <w:rsid w:val="00302DEA"/>
    <w:rsid w:val="003031D1"/>
    <w:rsid w:val="003057EA"/>
    <w:rsid w:val="003059FF"/>
    <w:rsid w:val="0030680D"/>
    <w:rsid w:val="00310110"/>
    <w:rsid w:val="00310A60"/>
    <w:rsid w:val="00311451"/>
    <w:rsid w:val="0031458F"/>
    <w:rsid w:val="00315E53"/>
    <w:rsid w:val="00316FA9"/>
    <w:rsid w:val="00317866"/>
    <w:rsid w:val="00317F1F"/>
    <w:rsid w:val="00320599"/>
    <w:rsid w:val="00320CF5"/>
    <w:rsid w:val="00321150"/>
    <w:rsid w:val="0032232F"/>
    <w:rsid w:val="003224C1"/>
    <w:rsid w:val="00322E5A"/>
    <w:rsid w:val="00322ED0"/>
    <w:rsid w:val="003239FF"/>
    <w:rsid w:val="003241EC"/>
    <w:rsid w:val="00324AD8"/>
    <w:rsid w:val="00325E6C"/>
    <w:rsid w:val="003269D2"/>
    <w:rsid w:val="00327A28"/>
    <w:rsid w:val="00327A9B"/>
    <w:rsid w:val="00327BFA"/>
    <w:rsid w:val="00331481"/>
    <w:rsid w:val="003319F3"/>
    <w:rsid w:val="00332092"/>
    <w:rsid w:val="00332CD6"/>
    <w:rsid w:val="00332D6E"/>
    <w:rsid w:val="00333339"/>
    <w:rsid w:val="003336F2"/>
    <w:rsid w:val="003349E1"/>
    <w:rsid w:val="00334AFA"/>
    <w:rsid w:val="00336AC9"/>
    <w:rsid w:val="00336F39"/>
    <w:rsid w:val="00337ECC"/>
    <w:rsid w:val="00340CEE"/>
    <w:rsid w:val="00340DF4"/>
    <w:rsid w:val="00341510"/>
    <w:rsid w:val="003420C2"/>
    <w:rsid w:val="003421A6"/>
    <w:rsid w:val="00343BC2"/>
    <w:rsid w:val="00343F0A"/>
    <w:rsid w:val="003443B2"/>
    <w:rsid w:val="00344550"/>
    <w:rsid w:val="003446E6"/>
    <w:rsid w:val="003454AC"/>
    <w:rsid w:val="003456A5"/>
    <w:rsid w:val="00345A71"/>
    <w:rsid w:val="0034755D"/>
    <w:rsid w:val="00347C05"/>
    <w:rsid w:val="00347E6D"/>
    <w:rsid w:val="003503E6"/>
    <w:rsid w:val="00350CB3"/>
    <w:rsid w:val="00350F30"/>
    <w:rsid w:val="00353140"/>
    <w:rsid w:val="003536AF"/>
    <w:rsid w:val="00353AFE"/>
    <w:rsid w:val="003540A0"/>
    <w:rsid w:val="0035429E"/>
    <w:rsid w:val="003543D1"/>
    <w:rsid w:val="0035464D"/>
    <w:rsid w:val="00354EEC"/>
    <w:rsid w:val="003550FD"/>
    <w:rsid w:val="00355AE6"/>
    <w:rsid w:val="003562DE"/>
    <w:rsid w:val="00356FDC"/>
    <w:rsid w:val="00360761"/>
    <w:rsid w:val="0036096B"/>
    <w:rsid w:val="00360D51"/>
    <w:rsid w:val="003610D7"/>
    <w:rsid w:val="00361C8B"/>
    <w:rsid w:val="00361FAD"/>
    <w:rsid w:val="00362941"/>
    <w:rsid w:val="00362B6D"/>
    <w:rsid w:val="00363625"/>
    <w:rsid w:val="00363ACB"/>
    <w:rsid w:val="00363E37"/>
    <w:rsid w:val="003655D5"/>
    <w:rsid w:val="00365A32"/>
    <w:rsid w:val="00366E05"/>
    <w:rsid w:val="00366E30"/>
    <w:rsid w:val="003674F3"/>
    <w:rsid w:val="00367AB5"/>
    <w:rsid w:val="00367E4F"/>
    <w:rsid w:val="00370493"/>
    <w:rsid w:val="0037091B"/>
    <w:rsid w:val="00370B60"/>
    <w:rsid w:val="00370FEF"/>
    <w:rsid w:val="00371F31"/>
    <w:rsid w:val="003721C3"/>
    <w:rsid w:val="0037248A"/>
    <w:rsid w:val="003725B5"/>
    <w:rsid w:val="00372FEB"/>
    <w:rsid w:val="0037310D"/>
    <w:rsid w:val="00373241"/>
    <w:rsid w:val="00373687"/>
    <w:rsid w:val="00373750"/>
    <w:rsid w:val="00373B6C"/>
    <w:rsid w:val="00374124"/>
    <w:rsid w:val="00374446"/>
    <w:rsid w:val="00374584"/>
    <w:rsid w:val="0037496C"/>
    <w:rsid w:val="00374AAF"/>
    <w:rsid w:val="00376BE9"/>
    <w:rsid w:val="0037717E"/>
    <w:rsid w:val="003772ED"/>
    <w:rsid w:val="00377C01"/>
    <w:rsid w:val="00377E45"/>
    <w:rsid w:val="003801FC"/>
    <w:rsid w:val="00380AC0"/>
    <w:rsid w:val="0038115A"/>
    <w:rsid w:val="0038198C"/>
    <w:rsid w:val="003826AE"/>
    <w:rsid w:val="00384C64"/>
    <w:rsid w:val="00384F88"/>
    <w:rsid w:val="00385CC5"/>
    <w:rsid w:val="00386584"/>
    <w:rsid w:val="0038722B"/>
    <w:rsid w:val="0039056B"/>
    <w:rsid w:val="00391C09"/>
    <w:rsid w:val="00392F21"/>
    <w:rsid w:val="003930EB"/>
    <w:rsid w:val="00393373"/>
    <w:rsid w:val="00393F8D"/>
    <w:rsid w:val="00394587"/>
    <w:rsid w:val="003948B6"/>
    <w:rsid w:val="00394AC0"/>
    <w:rsid w:val="003956AA"/>
    <w:rsid w:val="0039583C"/>
    <w:rsid w:val="003963BF"/>
    <w:rsid w:val="00397E15"/>
    <w:rsid w:val="003A0951"/>
    <w:rsid w:val="003A1144"/>
    <w:rsid w:val="003A24DC"/>
    <w:rsid w:val="003A3798"/>
    <w:rsid w:val="003A3EB2"/>
    <w:rsid w:val="003A4016"/>
    <w:rsid w:val="003A44D7"/>
    <w:rsid w:val="003A5082"/>
    <w:rsid w:val="003A5368"/>
    <w:rsid w:val="003A5872"/>
    <w:rsid w:val="003A7E81"/>
    <w:rsid w:val="003B0111"/>
    <w:rsid w:val="003B0CF1"/>
    <w:rsid w:val="003B0F4A"/>
    <w:rsid w:val="003B14A6"/>
    <w:rsid w:val="003B201F"/>
    <w:rsid w:val="003B28B3"/>
    <w:rsid w:val="003B2B3E"/>
    <w:rsid w:val="003B308B"/>
    <w:rsid w:val="003B3411"/>
    <w:rsid w:val="003B397C"/>
    <w:rsid w:val="003B4B55"/>
    <w:rsid w:val="003B4D9A"/>
    <w:rsid w:val="003B536D"/>
    <w:rsid w:val="003B53B2"/>
    <w:rsid w:val="003B5942"/>
    <w:rsid w:val="003B66D0"/>
    <w:rsid w:val="003C009F"/>
    <w:rsid w:val="003C2F59"/>
    <w:rsid w:val="003C2FCB"/>
    <w:rsid w:val="003C34DF"/>
    <w:rsid w:val="003C3F89"/>
    <w:rsid w:val="003C4702"/>
    <w:rsid w:val="003C4E11"/>
    <w:rsid w:val="003C51B7"/>
    <w:rsid w:val="003C55FF"/>
    <w:rsid w:val="003C58CD"/>
    <w:rsid w:val="003C60B5"/>
    <w:rsid w:val="003C6463"/>
    <w:rsid w:val="003C69D7"/>
    <w:rsid w:val="003C70FF"/>
    <w:rsid w:val="003C7DE6"/>
    <w:rsid w:val="003D147A"/>
    <w:rsid w:val="003D170F"/>
    <w:rsid w:val="003D25AA"/>
    <w:rsid w:val="003D297B"/>
    <w:rsid w:val="003D316E"/>
    <w:rsid w:val="003D41A5"/>
    <w:rsid w:val="003D4AB7"/>
    <w:rsid w:val="003D5068"/>
    <w:rsid w:val="003D6648"/>
    <w:rsid w:val="003D7B63"/>
    <w:rsid w:val="003D7D09"/>
    <w:rsid w:val="003D7E31"/>
    <w:rsid w:val="003E186F"/>
    <w:rsid w:val="003E224D"/>
    <w:rsid w:val="003E26B7"/>
    <w:rsid w:val="003E299A"/>
    <w:rsid w:val="003E2DBC"/>
    <w:rsid w:val="003E3521"/>
    <w:rsid w:val="003E371D"/>
    <w:rsid w:val="003E3BCD"/>
    <w:rsid w:val="003E3F89"/>
    <w:rsid w:val="003E48F4"/>
    <w:rsid w:val="003E4BEE"/>
    <w:rsid w:val="003E4F90"/>
    <w:rsid w:val="003E536E"/>
    <w:rsid w:val="003E6C2A"/>
    <w:rsid w:val="003E758C"/>
    <w:rsid w:val="003E7A2B"/>
    <w:rsid w:val="003E7DCB"/>
    <w:rsid w:val="003F0014"/>
    <w:rsid w:val="003F1A82"/>
    <w:rsid w:val="003F2011"/>
    <w:rsid w:val="003F252D"/>
    <w:rsid w:val="003F27A5"/>
    <w:rsid w:val="003F3EC6"/>
    <w:rsid w:val="003F40BF"/>
    <w:rsid w:val="003F412E"/>
    <w:rsid w:val="003F5C44"/>
    <w:rsid w:val="003F716B"/>
    <w:rsid w:val="003F7BA3"/>
    <w:rsid w:val="003F7FBF"/>
    <w:rsid w:val="004008D5"/>
    <w:rsid w:val="004009B6"/>
    <w:rsid w:val="004009EA"/>
    <w:rsid w:val="004012A5"/>
    <w:rsid w:val="0040168B"/>
    <w:rsid w:val="004023BE"/>
    <w:rsid w:val="00402682"/>
    <w:rsid w:val="00402C56"/>
    <w:rsid w:val="00403825"/>
    <w:rsid w:val="00404222"/>
    <w:rsid w:val="00404927"/>
    <w:rsid w:val="00404C13"/>
    <w:rsid w:val="00406F95"/>
    <w:rsid w:val="0040702F"/>
    <w:rsid w:val="0040799E"/>
    <w:rsid w:val="00407C0A"/>
    <w:rsid w:val="0041038D"/>
    <w:rsid w:val="00410DF1"/>
    <w:rsid w:val="0041138C"/>
    <w:rsid w:val="00413159"/>
    <w:rsid w:val="00413F63"/>
    <w:rsid w:val="00414158"/>
    <w:rsid w:val="00414CC0"/>
    <w:rsid w:val="00414D62"/>
    <w:rsid w:val="00414FF5"/>
    <w:rsid w:val="00415A06"/>
    <w:rsid w:val="004162D1"/>
    <w:rsid w:val="004179DC"/>
    <w:rsid w:val="00420279"/>
    <w:rsid w:val="00420594"/>
    <w:rsid w:val="0042091E"/>
    <w:rsid w:val="00420EFC"/>
    <w:rsid w:val="00420F4A"/>
    <w:rsid w:val="0042139D"/>
    <w:rsid w:val="00421896"/>
    <w:rsid w:val="0042281E"/>
    <w:rsid w:val="00423D18"/>
    <w:rsid w:val="00424AFF"/>
    <w:rsid w:val="00424CCD"/>
    <w:rsid w:val="00424CFA"/>
    <w:rsid w:val="004262AD"/>
    <w:rsid w:val="00426D95"/>
    <w:rsid w:val="00426F59"/>
    <w:rsid w:val="00426F88"/>
    <w:rsid w:val="0042779B"/>
    <w:rsid w:val="00430AFA"/>
    <w:rsid w:val="00430F4C"/>
    <w:rsid w:val="0043123C"/>
    <w:rsid w:val="00432D85"/>
    <w:rsid w:val="00432F86"/>
    <w:rsid w:val="00433617"/>
    <w:rsid w:val="00433832"/>
    <w:rsid w:val="00433CFF"/>
    <w:rsid w:val="00434A33"/>
    <w:rsid w:val="00435290"/>
    <w:rsid w:val="00435F13"/>
    <w:rsid w:val="00436176"/>
    <w:rsid w:val="0043657F"/>
    <w:rsid w:val="00436801"/>
    <w:rsid w:val="00437040"/>
    <w:rsid w:val="00437A7D"/>
    <w:rsid w:val="004403F1"/>
    <w:rsid w:val="00440C45"/>
    <w:rsid w:val="00440EEA"/>
    <w:rsid w:val="00441136"/>
    <w:rsid w:val="00441942"/>
    <w:rsid w:val="004424B2"/>
    <w:rsid w:val="00443570"/>
    <w:rsid w:val="004438E1"/>
    <w:rsid w:val="00444052"/>
    <w:rsid w:val="004444CA"/>
    <w:rsid w:val="00444A61"/>
    <w:rsid w:val="0044540A"/>
    <w:rsid w:val="004454C2"/>
    <w:rsid w:val="00445552"/>
    <w:rsid w:val="0044610D"/>
    <w:rsid w:val="004469E0"/>
    <w:rsid w:val="00447560"/>
    <w:rsid w:val="00447F63"/>
    <w:rsid w:val="00450751"/>
    <w:rsid w:val="00450959"/>
    <w:rsid w:val="004511EA"/>
    <w:rsid w:val="00451208"/>
    <w:rsid w:val="004519AB"/>
    <w:rsid w:val="00451CD7"/>
    <w:rsid w:val="00451CEB"/>
    <w:rsid w:val="0045282A"/>
    <w:rsid w:val="004531D0"/>
    <w:rsid w:val="00453CC0"/>
    <w:rsid w:val="00454032"/>
    <w:rsid w:val="004540A7"/>
    <w:rsid w:val="004548C4"/>
    <w:rsid w:val="00454C38"/>
    <w:rsid w:val="004553AC"/>
    <w:rsid w:val="00455F2A"/>
    <w:rsid w:val="00456644"/>
    <w:rsid w:val="004571FF"/>
    <w:rsid w:val="004572B5"/>
    <w:rsid w:val="004574D6"/>
    <w:rsid w:val="004608B8"/>
    <w:rsid w:val="00461753"/>
    <w:rsid w:val="00462525"/>
    <w:rsid w:val="004628B7"/>
    <w:rsid w:val="00463077"/>
    <w:rsid w:val="00463213"/>
    <w:rsid w:val="00463926"/>
    <w:rsid w:val="004649C7"/>
    <w:rsid w:val="00464E96"/>
    <w:rsid w:val="004651AF"/>
    <w:rsid w:val="004655CA"/>
    <w:rsid w:val="00466F65"/>
    <w:rsid w:val="00467168"/>
    <w:rsid w:val="004671E5"/>
    <w:rsid w:val="004679E8"/>
    <w:rsid w:val="00467F7D"/>
    <w:rsid w:val="004705CD"/>
    <w:rsid w:val="00471BC8"/>
    <w:rsid w:val="00471D99"/>
    <w:rsid w:val="00471F4F"/>
    <w:rsid w:val="00472699"/>
    <w:rsid w:val="00472B7D"/>
    <w:rsid w:val="004734BC"/>
    <w:rsid w:val="0047422C"/>
    <w:rsid w:val="004746CF"/>
    <w:rsid w:val="004749E9"/>
    <w:rsid w:val="00474A56"/>
    <w:rsid w:val="00474BF0"/>
    <w:rsid w:val="00475CF0"/>
    <w:rsid w:val="00476116"/>
    <w:rsid w:val="00476A03"/>
    <w:rsid w:val="00476FB8"/>
    <w:rsid w:val="004805AA"/>
    <w:rsid w:val="00480710"/>
    <w:rsid w:val="00480E89"/>
    <w:rsid w:val="00483199"/>
    <w:rsid w:val="004842D7"/>
    <w:rsid w:val="00484B03"/>
    <w:rsid w:val="00485752"/>
    <w:rsid w:val="004858EE"/>
    <w:rsid w:val="00486A2B"/>
    <w:rsid w:val="00486DC7"/>
    <w:rsid w:val="00490125"/>
    <w:rsid w:val="004903CE"/>
    <w:rsid w:val="00491637"/>
    <w:rsid w:val="00491CC1"/>
    <w:rsid w:val="00492141"/>
    <w:rsid w:val="0049379A"/>
    <w:rsid w:val="00493BF5"/>
    <w:rsid w:val="00494D98"/>
    <w:rsid w:val="00494DA8"/>
    <w:rsid w:val="00494E93"/>
    <w:rsid w:val="0049546A"/>
    <w:rsid w:val="00495489"/>
    <w:rsid w:val="00495857"/>
    <w:rsid w:val="004960F8"/>
    <w:rsid w:val="004962B4"/>
    <w:rsid w:val="00496685"/>
    <w:rsid w:val="004970A0"/>
    <w:rsid w:val="0049718D"/>
    <w:rsid w:val="00497330"/>
    <w:rsid w:val="00497501"/>
    <w:rsid w:val="004979BC"/>
    <w:rsid w:val="00497DCA"/>
    <w:rsid w:val="004A1155"/>
    <w:rsid w:val="004A1680"/>
    <w:rsid w:val="004A2AF4"/>
    <w:rsid w:val="004A4686"/>
    <w:rsid w:val="004A4866"/>
    <w:rsid w:val="004A49AE"/>
    <w:rsid w:val="004A4FF6"/>
    <w:rsid w:val="004A5467"/>
    <w:rsid w:val="004A54A4"/>
    <w:rsid w:val="004A578E"/>
    <w:rsid w:val="004A5EA8"/>
    <w:rsid w:val="004A7045"/>
    <w:rsid w:val="004A7BEA"/>
    <w:rsid w:val="004B0191"/>
    <w:rsid w:val="004B1757"/>
    <w:rsid w:val="004B3128"/>
    <w:rsid w:val="004B3195"/>
    <w:rsid w:val="004B3865"/>
    <w:rsid w:val="004B3EA6"/>
    <w:rsid w:val="004B4AB4"/>
    <w:rsid w:val="004B500E"/>
    <w:rsid w:val="004B5343"/>
    <w:rsid w:val="004B641E"/>
    <w:rsid w:val="004B7F48"/>
    <w:rsid w:val="004B7F62"/>
    <w:rsid w:val="004B7FCE"/>
    <w:rsid w:val="004C0961"/>
    <w:rsid w:val="004C0983"/>
    <w:rsid w:val="004C0A0D"/>
    <w:rsid w:val="004C0A6D"/>
    <w:rsid w:val="004C1675"/>
    <w:rsid w:val="004C2919"/>
    <w:rsid w:val="004C2E6D"/>
    <w:rsid w:val="004C341E"/>
    <w:rsid w:val="004C3B2D"/>
    <w:rsid w:val="004C3C28"/>
    <w:rsid w:val="004C460A"/>
    <w:rsid w:val="004C5C75"/>
    <w:rsid w:val="004C611A"/>
    <w:rsid w:val="004C654D"/>
    <w:rsid w:val="004C666B"/>
    <w:rsid w:val="004C6A07"/>
    <w:rsid w:val="004C6D18"/>
    <w:rsid w:val="004C73F8"/>
    <w:rsid w:val="004C7CD4"/>
    <w:rsid w:val="004D01B0"/>
    <w:rsid w:val="004D19E3"/>
    <w:rsid w:val="004D1FB4"/>
    <w:rsid w:val="004D2CE0"/>
    <w:rsid w:val="004D3825"/>
    <w:rsid w:val="004D4274"/>
    <w:rsid w:val="004D4724"/>
    <w:rsid w:val="004D4846"/>
    <w:rsid w:val="004D4926"/>
    <w:rsid w:val="004D746E"/>
    <w:rsid w:val="004D7E9A"/>
    <w:rsid w:val="004E05C9"/>
    <w:rsid w:val="004E0D36"/>
    <w:rsid w:val="004E0E6A"/>
    <w:rsid w:val="004E0F49"/>
    <w:rsid w:val="004E156E"/>
    <w:rsid w:val="004E16DA"/>
    <w:rsid w:val="004E2370"/>
    <w:rsid w:val="004E294E"/>
    <w:rsid w:val="004E38CA"/>
    <w:rsid w:val="004E3B13"/>
    <w:rsid w:val="004E42BC"/>
    <w:rsid w:val="004E4FA7"/>
    <w:rsid w:val="004E51A5"/>
    <w:rsid w:val="004E52D0"/>
    <w:rsid w:val="004E6686"/>
    <w:rsid w:val="004E6E61"/>
    <w:rsid w:val="004E6F69"/>
    <w:rsid w:val="004E764E"/>
    <w:rsid w:val="004E7B35"/>
    <w:rsid w:val="004E7BCE"/>
    <w:rsid w:val="004E7D95"/>
    <w:rsid w:val="004E7F19"/>
    <w:rsid w:val="004F08B3"/>
    <w:rsid w:val="004F0B54"/>
    <w:rsid w:val="004F1687"/>
    <w:rsid w:val="004F1912"/>
    <w:rsid w:val="004F1C58"/>
    <w:rsid w:val="004F3D5C"/>
    <w:rsid w:val="004F40B4"/>
    <w:rsid w:val="004F677E"/>
    <w:rsid w:val="004F7078"/>
    <w:rsid w:val="005011BB"/>
    <w:rsid w:val="00502775"/>
    <w:rsid w:val="00502CA2"/>
    <w:rsid w:val="005043A7"/>
    <w:rsid w:val="00505DED"/>
    <w:rsid w:val="0050601E"/>
    <w:rsid w:val="00512864"/>
    <w:rsid w:val="00513297"/>
    <w:rsid w:val="00513741"/>
    <w:rsid w:val="005141DD"/>
    <w:rsid w:val="00514D5C"/>
    <w:rsid w:val="00515D2E"/>
    <w:rsid w:val="00516933"/>
    <w:rsid w:val="00517A99"/>
    <w:rsid w:val="00517BDF"/>
    <w:rsid w:val="00520EEE"/>
    <w:rsid w:val="00521469"/>
    <w:rsid w:val="005222A8"/>
    <w:rsid w:val="005224C7"/>
    <w:rsid w:val="00523814"/>
    <w:rsid w:val="005242A0"/>
    <w:rsid w:val="00525F13"/>
    <w:rsid w:val="00525F5B"/>
    <w:rsid w:val="00526015"/>
    <w:rsid w:val="00526423"/>
    <w:rsid w:val="005313CF"/>
    <w:rsid w:val="005318A2"/>
    <w:rsid w:val="005328E0"/>
    <w:rsid w:val="00533B25"/>
    <w:rsid w:val="00533B4A"/>
    <w:rsid w:val="005342E7"/>
    <w:rsid w:val="005342FC"/>
    <w:rsid w:val="00534AAE"/>
    <w:rsid w:val="0053563D"/>
    <w:rsid w:val="00535E8F"/>
    <w:rsid w:val="005368E5"/>
    <w:rsid w:val="005374F6"/>
    <w:rsid w:val="00540A7E"/>
    <w:rsid w:val="00540B86"/>
    <w:rsid w:val="005412F5"/>
    <w:rsid w:val="0054297C"/>
    <w:rsid w:val="00542D4A"/>
    <w:rsid w:val="00543598"/>
    <w:rsid w:val="0054413A"/>
    <w:rsid w:val="0054423E"/>
    <w:rsid w:val="0054563F"/>
    <w:rsid w:val="00545C21"/>
    <w:rsid w:val="005463B2"/>
    <w:rsid w:val="005479BD"/>
    <w:rsid w:val="005505AC"/>
    <w:rsid w:val="00550AEB"/>
    <w:rsid w:val="00551B69"/>
    <w:rsid w:val="005529B1"/>
    <w:rsid w:val="00552ABF"/>
    <w:rsid w:val="0055302C"/>
    <w:rsid w:val="0055316C"/>
    <w:rsid w:val="00553CB4"/>
    <w:rsid w:val="00553DB7"/>
    <w:rsid w:val="00554269"/>
    <w:rsid w:val="005547C3"/>
    <w:rsid w:val="00554A30"/>
    <w:rsid w:val="00554BE1"/>
    <w:rsid w:val="00555218"/>
    <w:rsid w:val="00555404"/>
    <w:rsid w:val="005558E8"/>
    <w:rsid w:val="00555B05"/>
    <w:rsid w:val="0055606E"/>
    <w:rsid w:val="00560A08"/>
    <w:rsid w:val="00560BBC"/>
    <w:rsid w:val="00560C78"/>
    <w:rsid w:val="0056177F"/>
    <w:rsid w:val="00561E94"/>
    <w:rsid w:val="005628D5"/>
    <w:rsid w:val="00562951"/>
    <w:rsid w:val="00562F59"/>
    <w:rsid w:val="0056304F"/>
    <w:rsid w:val="005634FA"/>
    <w:rsid w:val="00563CDA"/>
    <w:rsid w:val="00563FF5"/>
    <w:rsid w:val="00565761"/>
    <w:rsid w:val="00565B52"/>
    <w:rsid w:val="00565C40"/>
    <w:rsid w:val="00567568"/>
    <w:rsid w:val="00570224"/>
    <w:rsid w:val="00571076"/>
    <w:rsid w:val="005715B1"/>
    <w:rsid w:val="00572EED"/>
    <w:rsid w:val="005742B1"/>
    <w:rsid w:val="00574675"/>
    <w:rsid w:val="00574950"/>
    <w:rsid w:val="00574AB5"/>
    <w:rsid w:val="00575363"/>
    <w:rsid w:val="0057576F"/>
    <w:rsid w:val="005800C8"/>
    <w:rsid w:val="005808BD"/>
    <w:rsid w:val="005808D7"/>
    <w:rsid w:val="00581571"/>
    <w:rsid w:val="00581827"/>
    <w:rsid w:val="0058225E"/>
    <w:rsid w:val="0058269A"/>
    <w:rsid w:val="00583449"/>
    <w:rsid w:val="005834F0"/>
    <w:rsid w:val="00583832"/>
    <w:rsid w:val="005838CA"/>
    <w:rsid w:val="005841CF"/>
    <w:rsid w:val="00585496"/>
    <w:rsid w:val="00586203"/>
    <w:rsid w:val="005862BE"/>
    <w:rsid w:val="00586F6E"/>
    <w:rsid w:val="00587D50"/>
    <w:rsid w:val="00590030"/>
    <w:rsid w:val="00590627"/>
    <w:rsid w:val="00591269"/>
    <w:rsid w:val="00591C86"/>
    <w:rsid w:val="0059217E"/>
    <w:rsid w:val="00593A5F"/>
    <w:rsid w:val="00594F78"/>
    <w:rsid w:val="0059547C"/>
    <w:rsid w:val="00595813"/>
    <w:rsid w:val="00595F6C"/>
    <w:rsid w:val="0059779B"/>
    <w:rsid w:val="00597E99"/>
    <w:rsid w:val="005A0470"/>
    <w:rsid w:val="005A06F3"/>
    <w:rsid w:val="005A0E46"/>
    <w:rsid w:val="005A1537"/>
    <w:rsid w:val="005A3582"/>
    <w:rsid w:val="005A5BD9"/>
    <w:rsid w:val="005A6D25"/>
    <w:rsid w:val="005A7BDC"/>
    <w:rsid w:val="005B0983"/>
    <w:rsid w:val="005B33E4"/>
    <w:rsid w:val="005B362C"/>
    <w:rsid w:val="005B3E82"/>
    <w:rsid w:val="005B50BF"/>
    <w:rsid w:val="005B52BC"/>
    <w:rsid w:val="005B66A1"/>
    <w:rsid w:val="005B671C"/>
    <w:rsid w:val="005B797A"/>
    <w:rsid w:val="005B7EA7"/>
    <w:rsid w:val="005C0BD1"/>
    <w:rsid w:val="005C0F77"/>
    <w:rsid w:val="005C2535"/>
    <w:rsid w:val="005C2756"/>
    <w:rsid w:val="005C2D1F"/>
    <w:rsid w:val="005C3E08"/>
    <w:rsid w:val="005C3F80"/>
    <w:rsid w:val="005C40B5"/>
    <w:rsid w:val="005C450E"/>
    <w:rsid w:val="005C650F"/>
    <w:rsid w:val="005C6C63"/>
    <w:rsid w:val="005C708D"/>
    <w:rsid w:val="005D0024"/>
    <w:rsid w:val="005D0104"/>
    <w:rsid w:val="005D15E4"/>
    <w:rsid w:val="005D16D5"/>
    <w:rsid w:val="005D1A20"/>
    <w:rsid w:val="005D43C0"/>
    <w:rsid w:val="005D4537"/>
    <w:rsid w:val="005D4549"/>
    <w:rsid w:val="005D54B4"/>
    <w:rsid w:val="005D5E85"/>
    <w:rsid w:val="005D6064"/>
    <w:rsid w:val="005D6397"/>
    <w:rsid w:val="005D762A"/>
    <w:rsid w:val="005D7796"/>
    <w:rsid w:val="005D77DB"/>
    <w:rsid w:val="005D7DFD"/>
    <w:rsid w:val="005E0EEC"/>
    <w:rsid w:val="005E1692"/>
    <w:rsid w:val="005E1B4D"/>
    <w:rsid w:val="005E2141"/>
    <w:rsid w:val="005E39E6"/>
    <w:rsid w:val="005E3B9A"/>
    <w:rsid w:val="005E3F2E"/>
    <w:rsid w:val="005E4B1B"/>
    <w:rsid w:val="005E5433"/>
    <w:rsid w:val="005E5680"/>
    <w:rsid w:val="005E6109"/>
    <w:rsid w:val="005E7F86"/>
    <w:rsid w:val="005E7FDB"/>
    <w:rsid w:val="005F0762"/>
    <w:rsid w:val="005F09D4"/>
    <w:rsid w:val="005F2757"/>
    <w:rsid w:val="005F2CC6"/>
    <w:rsid w:val="005F2FEC"/>
    <w:rsid w:val="005F31EB"/>
    <w:rsid w:val="005F47E2"/>
    <w:rsid w:val="005F4F5A"/>
    <w:rsid w:val="005F5A28"/>
    <w:rsid w:val="005F5A64"/>
    <w:rsid w:val="005F5D55"/>
    <w:rsid w:val="005F6484"/>
    <w:rsid w:val="005F657C"/>
    <w:rsid w:val="005F797E"/>
    <w:rsid w:val="005F7C24"/>
    <w:rsid w:val="00600BAA"/>
    <w:rsid w:val="006017B7"/>
    <w:rsid w:val="00601EDC"/>
    <w:rsid w:val="0060240F"/>
    <w:rsid w:val="0060277B"/>
    <w:rsid w:val="00602EA9"/>
    <w:rsid w:val="006036EC"/>
    <w:rsid w:val="006040E5"/>
    <w:rsid w:val="00604499"/>
    <w:rsid w:val="00604C36"/>
    <w:rsid w:val="006055DA"/>
    <w:rsid w:val="006057E1"/>
    <w:rsid w:val="00605CE2"/>
    <w:rsid w:val="006060F6"/>
    <w:rsid w:val="006065AA"/>
    <w:rsid w:val="00607B1B"/>
    <w:rsid w:val="00607C11"/>
    <w:rsid w:val="006110E3"/>
    <w:rsid w:val="006113AE"/>
    <w:rsid w:val="006113FB"/>
    <w:rsid w:val="00611658"/>
    <w:rsid w:val="00611905"/>
    <w:rsid w:val="00612DB3"/>
    <w:rsid w:val="0061398F"/>
    <w:rsid w:val="00614719"/>
    <w:rsid w:val="00614C17"/>
    <w:rsid w:val="00614E8B"/>
    <w:rsid w:val="0061685F"/>
    <w:rsid w:val="00616F9A"/>
    <w:rsid w:val="00616FF7"/>
    <w:rsid w:val="0061729F"/>
    <w:rsid w:val="00617E5F"/>
    <w:rsid w:val="00620D08"/>
    <w:rsid w:val="00621786"/>
    <w:rsid w:val="00621BF3"/>
    <w:rsid w:val="00621E92"/>
    <w:rsid w:val="006224B4"/>
    <w:rsid w:val="00622DC6"/>
    <w:rsid w:val="00623067"/>
    <w:rsid w:val="00623598"/>
    <w:rsid w:val="00623E5D"/>
    <w:rsid w:val="006247D4"/>
    <w:rsid w:val="0062510C"/>
    <w:rsid w:val="00626A7B"/>
    <w:rsid w:val="00626ABF"/>
    <w:rsid w:val="0062708F"/>
    <w:rsid w:val="006278B5"/>
    <w:rsid w:val="00627FF0"/>
    <w:rsid w:val="00632645"/>
    <w:rsid w:val="006334EF"/>
    <w:rsid w:val="00633724"/>
    <w:rsid w:val="00633A44"/>
    <w:rsid w:val="00634422"/>
    <w:rsid w:val="00634A8D"/>
    <w:rsid w:val="00634E5D"/>
    <w:rsid w:val="00635DCD"/>
    <w:rsid w:val="00637560"/>
    <w:rsid w:val="00637754"/>
    <w:rsid w:val="00637C34"/>
    <w:rsid w:val="00641218"/>
    <w:rsid w:val="00641653"/>
    <w:rsid w:val="00642786"/>
    <w:rsid w:val="00643D65"/>
    <w:rsid w:val="00643FFF"/>
    <w:rsid w:val="0064413D"/>
    <w:rsid w:val="00645B9D"/>
    <w:rsid w:val="00645EE5"/>
    <w:rsid w:val="00646E04"/>
    <w:rsid w:val="00646FFF"/>
    <w:rsid w:val="00647311"/>
    <w:rsid w:val="00647335"/>
    <w:rsid w:val="006475CC"/>
    <w:rsid w:val="006475F6"/>
    <w:rsid w:val="006478E1"/>
    <w:rsid w:val="00647FBA"/>
    <w:rsid w:val="00650E8C"/>
    <w:rsid w:val="006513CE"/>
    <w:rsid w:val="00651798"/>
    <w:rsid w:val="00651AFB"/>
    <w:rsid w:val="00651F29"/>
    <w:rsid w:val="00653B78"/>
    <w:rsid w:val="00656D31"/>
    <w:rsid w:val="006576AD"/>
    <w:rsid w:val="00657A6B"/>
    <w:rsid w:val="00660E1C"/>
    <w:rsid w:val="00661D34"/>
    <w:rsid w:val="00661E00"/>
    <w:rsid w:val="006624A4"/>
    <w:rsid w:val="00662ED8"/>
    <w:rsid w:val="0066320B"/>
    <w:rsid w:val="006633DE"/>
    <w:rsid w:val="00663F6A"/>
    <w:rsid w:val="006645C9"/>
    <w:rsid w:val="00664819"/>
    <w:rsid w:val="00665A73"/>
    <w:rsid w:val="00665C39"/>
    <w:rsid w:val="006665C9"/>
    <w:rsid w:val="00666D7A"/>
    <w:rsid w:val="00667F57"/>
    <w:rsid w:val="0067029C"/>
    <w:rsid w:val="006706E2"/>
    <w:rsid w:val="0067080E"/>
    <w:rsid w:val="00672330"/>
    <w:rsid w:val="00672A1C"/>
    <w:rsid w:val="0067312E"/>
    <w:rsid w:val="00673C7B"/>
    <w:rsid w:val="00673FF5"/>
    <w:rsid w:val="00674C06"/>
    <w:rsid w:val="00675F8C"/>
    <w:rsid w:val="006763E8"/>
    <w:rsid w:val="00676865"/>
    <w:rsid w:val="006806C0"/>
    <w:rsid w:val="00682938"/>
    <w:rsid w:val="00682F09"/>
    <w:rsid w:val="0068376B"/>
    <w:rsid w:val="00683DEF"/>
    <w:rsid w:val="0068437C"/>
    <w:rsid w:val="006851B5"/>
    <w:rsid w:val="006852FC"/>
    <w:rsid w:val="006855F0"/>
    <w:rsid w:val="006856F9"/>
    <w:rsid w:val="00685A48"/>
    <w:rsid w:val="00687352"/>
    <w:rsid w:val="006874D2"/>
    <w:rsid w:val="00687C71"/>
    <w:rsid w:val="00687D2F"/>
    <w:rsid w:val="00687E52"/>
    <w:rsid w:val="00690010"/>
    <w:rsid w:val="0069073A"/>
    <w:rsid w:val="00690ACD"/>
    <w:rsid w:val="00690CCA"/>
    <w:rsid w:val="0069137F"/>
    <w:rsid w:val="006913EC"/>
    <w:rsid w:val="00692467"/>
    <w:rsid w:val="00692906"/>
    <w:rsid w:val="00692EB2"/>
    <w:rsid w:val="00692EC4"/>
    <w:rsid w:val="00693420"/>
    <w:rsid w:val="006954B0"/>
    <w:rsid w:val="006959EF"/>
    <w:rsid w:val="00695C7F"/>
    <w:rsid w:val="006967EA"/>
    <w:rsid w:val="006979F3"/>
    <w:rsid w:val="00697A46"/>
    <w:rsid w:val="00697D72"/>
    <w:rsid w:val="006A07DF"/>
    <w:rsid w:val="006A0B98"/>
    <w:rsid w:val="006A0CB4"/>
    <w:rsid w:val="006A1336"/>
    <w:rsid w:val="006A1C46"/>
    <w:rsid w:val="006A1FEA"/>
    <w:rsid w:val="006A5194"/>
    <w:rsid w:val="006A5E83"/>
    <w:rsid w:val="006A5FCB"/>
    <w:rsid w:val="006A6FA4"/>
    <w:rsid w:val="006A730E"/>
    <w:rsid w:val="006A7448"/>
    <w:rsid w:val="006A7852"/>
    <w:rsid w:val="006A78B6"/>
    <w:rsid w:val="006B0070"/>
    <w:rsid w:val="006B1788"/>
    <w:rsid w:val="006B22A7"/>
    <w:rsid w:val="006B256A"/>
    <w:rsid w:val="006B2956"/>
    <w:rsid w:val="006B3643"/>
    <w:rsid w:val="006B46AA"/>
    <w:rsid w:val="006B793C"/>
    <w:rsid w:val="006C0EE9"/>
    <w:rsid w:val="006C1487"/>
    <w:rsid w:val="006C1DD2"/>
    <w:rsid w:val="006C20EC"/>
    <w:rsid w:val="006C2B73"/>
    <w:rsid w:val="006C35F3"/>
    <w:rsid w:val="006C3D0A"/>
    <w:rsid w:val="006C4C15"/>
    <w:rsid w:val="006C4D0E"/>
    <w:rsid w:val="006C58CC"/>
    <w:rsid w:val="006D22AB"/>
    <w:rsid w:val="006D2808"/>
    <w:rsid w:val="006D2A8E"/>
    <w:rsid w:val="006D3594"/>
    <w:rsid w:val="006D360C"/>
    <w:rsid w:val="006D3EEF"/>
    <w:rsid w:val="006D60E2"/>
    <w:rsid w:val="006D66C1"/>
    <w:rsid w:val="006D685E"/>
    <w:rsid w:val="006D7819"/>
    <w:rsid w:val="006D7FAB"/>
    <w:rsid w:val="006E0B90"/>
    <w:rsid w:val="006E1928"/>
    <w:rsid w:val="006E1AC4"/>
    <w:rsid w:val="006E1D96"/>
    <w:rsid w:val="006E1E13"/>
    <w:rsid w:val="006E22D0"/>
    <w:rsid w:val="006E2350"/>
    <w:rsid w:val="006E26E0"/>
    <w:rsid w:val="006E2D20"/>
    <w:rsid w:val="006E33AF"/>
    <w:rsid w:val="006E40EE"/>
    <w:rsid w:val="006E56BA"/>
    <w:rsid w:val="006E5EDC"/>
    <w:rsid w:val="006E6859"/>
    <w:rsid w:val="006E769A"/>
    <w:rsid w:val="006E772F"/>
    <w:rsid w:val="006E7D5D"/>
    <w:rsid w:val="006F14DF"/>
    <w:rsid w:val="006F157F"/>
    <w:rsid w:val="006F1AA3"/>
    <w:rsid w:val="006F326C"/>
    <w:rsid w:val="006F3788"/>
    <w:rsid w:val="006F3A05"/>
    <w:rsid w:val="006F48E8"/>
    <w:rsid w:val="006F4EC7"/>
    <w:rsid w:val="006F5DB9"/>
    <w:rsid w:val="006F691B"/>
    <w:rsid w:val="006F799B"/>
    <w:rsid w:val="00700F3F"/>
    <w:rsid w:val="00700FAB"/>
    <w:rsid w:val="00701123"/>
    <w:rsid w:val="007022BA"/>
    <w:rsid w:val="00702CFD"/>
    <w:rsid w:val="0070323A"/>
    <w:rsid w:val="0070328F"/>
    <w:rsid w:val="00703A28"/>
    <w:rsid w:val="007041DD"/>
    <w:rsid w:val="00704B50"/>
    <w:rsid w:val="00705027"/>
    <w:rsid w:val="00705BB2"/>
    <w:rsid w:val="00706018"/>
    <w:rsid w:val="00706967"/>
    <w:rsid w:val="007071D0"/>
    <w:rsid w:val="0070756E"/>
    <w:rsid w:val="00712202"/>
    <w:rsid w:val="00712F49"/>
    <w:rsid w:val="00713934"/>
    <w:rsid w:val="007139BE"/>
    <w:rsid w:val="00713A56"/>
    <w:rsid w:val="00716410"/>
    <w:rsid w:val="0071681A"/>
    <w:rsid w:val="00716ED6"/>
    <w:rsid w:val="0071736B"/>
    <w:rsid w:val="00717E0F"/>
    <w:rsid w:val="00717FCF"/>
    <w:rsid w:val="0072011F"/>
    <w:rsid w:val="0072043D"/>
    <w:rsid w:val="007209CB"/>
    <w:rsid w:val="00720F61"/>
    <w:rsid w:val="0072144D"/>
    <w:rsid w:val="00721552"/>
    <w:rsid w:val="00721DF6"/>
    <w:rsid w:val="00722019"/>
    <w:rsid w:val="00723536"/>
    <w:rsid w:val="0072425F"/>
    <w:rsid w:val="00724EC1"/>
    <w:rsid w:val="00725FCB"/>
    <w:rsid w:val="0072628A"/>
    <w:rsid w:val="0072646A"/>
    <w:rsid w:val="007301B8"/>
    <w:rsid w:val="00730CEB"/>
    <w:rsid w:val="0073140E"/>
    <w:rsid w:val="00732482"/>
    <w:rsid w:val="007327B8"/>
    <w:rsid w:val="007328B4"/>
    <w:rsid w:val="007333E1"/>
    <w:rsid w:val="00734C80"/>
    <w:rsid w:val="0073731E"/>
    <w:rsid w:val="00740763"/>
    <w:rsid w:val="00740A45"/>
    <w:rsid w:val="007410D9"/>
    <w:rsid w:val="00741664"/>
    <w:rsid w:val="00741879"/>
    <w:rsid w:val="007422D8"/>
    <w:rsid w:val="007444DE"/>
    <w:rsid w:val="007444E4"/>
    <w:rsid w:val="00744F81"/>
    <w:rsid w:val="00745692"/>
    <w:rsid w:val="007459D0"/>
    <w:rsid w:val="0074728D"/>
    <w:rsid w:val="0075045C"/>
    <w:rsid w:val="00750A46"/>
    <w:rsid w:val="00751BEB"/>
    <w:rsid w:val="00752310"/>
    <w:rsid w:val="00755A8B"/>
    <w:rsid w:val="00756D8D"/>
    <w:rsid w:val="007570D5"/>
    <w:rsid w:val="0075770F"/>
    <w:rsid w:val="00757F22"/>
    <w:rsid w:val="007602B4"/>
    <w:rsid w:val="007615C7"/>
    <w:rsid w:val="007619A3"/>
    <w:rsid w:val="007635B7"/>
    <w:rsid w:val="0076473C"/>
    <w:rsid w:val="007655A3"/>
    <w:rsid w:val="007658F1"/>
    <w:rsid w:val="00765A1F"/>
    <w:rsid w:val="00766617"/>
    <w:rsid w:val="00770C6F"/>
    <w:rsid w:val="00770C78"/>
    <w:rsid w:val="00770D3C"/>
    <w:rsid w:val="00770E58"/>
    <w:rsid w:val="007714E0"/>
    <w:rsid w:val="00771CD0"/>
    <w:rsid w:val="00771E05"/>
    <w:rsid w:val="00773A29"/>
    <w:rsid w:val="007740DE"/>
    <w:rsid w:val="0077654C"/>
    <w:rsid w:val="007778F6"/>
    <w:rsid w:val="007810A3"/>
    <w:rsid w:val="007814E9"/>
    <w:rsid w:val="00781B0D"/>
    <w:rsid w:val="00781B88"/>
    <w:rsid w:val="00783809"/>
    <w:rsid w:val="007839CE"/>
    <w:rsid w:val="007847D2"/>
    <w:rsid w:val="0078576D"/>
    <w:rsid w:val="00785A76"/>
    <w:rsid w:val="00786FDC"/>
    <w:rsid w:val="0079044A"/>
    <w:rsid w:val="007914CD"/>
    <w:rsid w:val="00791705"/>
    <w:rsid w:val="007922CB"/>
    <w:rsid w:val="007923EF"/>
    <w:rsid w:val="0079405E"/>
    <w:rsid w:val="007947A8"/>
    <w:rsid w:val="00795FAC"/>
    <w:rsid w:val="0079670E"/>
    <w:rsid w:val="007970AA"/>
    <w:rsid w:val="007977AB"/>
    <w:rsid w:val="00797801"/>
    <w:rsid w:val="00797E6C"/>
    <w:rsid w:val="00797FD1"/>
    <w:rsid w:val="007A2E34"/>
    <w:rsid w:val="007A3E0D"/>
    <w:rsid w:val="007A4789"/>
    <w:rsid w:val="007A6504"/>
    <w:rsid w:val="007A679A"/>
    <w:rsid w:val="007A6AD0"/>
    <w:rsid w:val="007A7B12"/>
    <w:rsid w:val="007A7CAE"/>
    <w:rsid w:val="007B00BE"/>
    <w:rsid w:val="007B0DE4"/>
    <w:rsid w:val="007B34F2"/>
    <w:rsid w:val="007B3D54"/>
    <w:rsid w:val="007B4908"/>
    <w:rsid w:val="007B511C"/>
    <w:rsid w:val="007B5CB0"/>
    <w:rsid w:val="007B66DA"/>
    <w:rsid w:val="007B6B01"/>
    <w:rsid w:val="007B7987"/>
    <w:rsid w:val="007B7BEE"/>
    <w:rsid w:val="007C023C"/>
    <w:rsid w:val="007C05D8"/>
    <w:rsid w:val="007C09B0"/>
    <w:rsid w:val="007C0D9C"/>
    <w:rsid w:val="007C0F65"/>
    <w:rsid w:val="007C1D62"/>
    <w:rsid w:val="007C31E1"/>
    <w:rsid w:val="007C34D7"/>
    <w:rsid w:val="007C3A3F"/>
    <w:rsid w:val="007C43A7"/>
    <w:rsid w:val="007C5770"/>
    <w:rsid w:val="007C5E70"/>
    <w:rsid w:val="007C67C2"/>
    <w:rsid w:val="007C6954"/>
    <w:rsid w:val="007C6B28"/>
    <w:rsid w:val="007C6D93"/>
    <w:rsid w:val="007C7E98"/>
    <w:rsid w:val="007D0078"/>
    <w:rsid w:val="007D0B46"/>
    <w:rsid w:val="007D123F"/>
    <w:rsid w:val="007D13C3"/>
    <w:rsid w:val="007D1537"/>
    <w:rsid w:val="007D2580"/>
    <w:rsid w:val="007D3A7B"/>
    <w:rsid w:val="007D426C"/>
    <w:rsid w:val="007D429D"/>
    <w:rsid w:val="007D4E7B"/>
    <w:rsid w:val="007D5569"/>
    <w:rsid w:val="007D6911"/>
    <w:rsid w:val="007D72AC"/>
    <w:rsid w:val="007D7DC4"/>
    <w:rsid w:val="007E0200"/>
    <w:rsid w:val="007E197A"/>
    <w:rsid w:val="007E1BE3"/>
    <w:rsid w:val="007E20AF"/>
    <w:rsid w:val="007E3616"/>
    <w:rsid w:val="007E37B3"/>
    <w:rsid w:val="007E3AC7"/>
    <w:rsid w:val="007E5749"/>
    <w:rsid w:val="007E5B7D"/>
    <w:rsid w:val="007E6DF0"/>
    <w:rsid w:val="007E78B5"/>
    <w:rsid w:val="007F196A"/>
    <w:rsid w:val="007F1B9E"/>
    <w:rsid w:val="007F1E8B"/>
    <w:rsid w:val="007F21BA"/>
    <w:rsid w:val="007F28A0"/>
    <w:rsid w:val="007F362A"/>
    <w:rsid w:val="007F3ABA"/>
    <w:rsid w:val="007F44E9"/>
    <w:rsid w:val="007F495D"/>
    <w:rsid w:val="007F5EA7"/>
    <w:rsid w:val="007F6372"/>
    <w:rsid w:val="007F6606"/>
    <w:rsid w:val="007F714E"/>
    <w:rsid w:val="007F7338"/>
    <w:rsid w:val="007F75CD"/>
    <w:rsid w:val="007F78C2"/>
    <w:rsid w:val="00800152"/>
    <w:rsid w:val="00800392"/>
    <w:rsid w:val="0080053B"/>
    <w:rsid w:val="00800F72"/>
    <w:rsid w:val="00802A19"/>
    <w:rsid w:val="00803E1C"/>
    <w:rsid w:val="00803F53"/>
    <w:rsid w:val="008040B0"/>
    <w:rsid w:val="008042CB"/>
    <w:rsid w:val="00804507"/>
    <w:rsid w:val="0080499B"/>
    <w:rsid w:val="00804B9C"/>
    <w:rsid w:val="00805B40"/>
    <w:rsid w:val="008105FC"/>
    <w:rsid w:val="00810CBF"/>
    <w:rsid w:val="00811DF0"/>
    <w:rsid w:val="008130DD"/>
    <w:rsid w:val="008131E1"/>
    <w:rsid w:val="0081389A"/>
    <w:rsid w:val="00813B72"/>
    <w:rsid w:val="0081443E"/>
    <w:rsid w:val="00814A50"/>
    <w:rsid w:val="00814DF1"/>
    <w:rsid w:val="00815BBC"/>
    <w:rsid w:val="00815ECB"/>
    <w:rsid w:val="008164FD"/>
    <w:rsid w:val="0081779A"/>
    <w:rsid w:val="0081794C"/>
    <w:rsid w:val="00817E5C"/>
    <w:rsid w:val="008206C0"/>
    <w:rsid w:val="00820B02"/>
    <w:rsid w:val="00820EA5"/>
    <w:rsid w:val="00821AE7"/>
    <w:rsid w:val="00822CD3"/>
    <w:rsid w:val="0082327C"/>
    <w:rsid w:val="00824531"/>
    <w:rsid w:val="00825429"/>
    <w:rsid w:val="008254D9"/>
    <w:rsid w:val="00826FD8"/>
    <w:rsid w:val="0082734A"/>
    <w:rsid w:val="008274AA"/>
    <w:rsid w:val="00827629"/>
    <w:rsid w:val="00827A76"/>
    <w:rsid w:val="00830820"/>
    <w:rsid w:val="008322F6"/>
    <w:rsid w:val="00833A9D"/>
    <w:rsid w:val="00833D72"/>
    <w:rsid w:val="008347A9"/>
    <w:rsid w:val="00834837"/>
    <w:rsid w:val="00834E63"/>
    <w:rsid w:val="00835F65"/>
    <w:rsid w:val="00836538"/>
    <w:rsid w:val="008375F7"/>
    <w:rsid w:val="00840BAC"/>
    <w:rsid w:val="0084119A"/>
    <w:rsid w:val="00841697"/>
    <w:rsid w:val="00841EA0"/>
    <w:rsid w:val="00842B82"/>
    <w:rsid w:val="00843E16"/>
    <w:rsid w:val="008441D5"/>
    <w:rsid w:val="00844249"/>
    <w:rsid w:val="00844691"/>
    <w:rsid w:val="00844736"/>
    <w:rsid w:val="00844839"/>
    <w:rsid w:val="00844AC1"/>
    <w:rsid w:val="00844EB6"/>
    <w:rsid w:val="00846621"/>
    <w:rsid w:val="008466F9"/>
    <w:rsid w:val="008467FB"/>
    <w:rsid w:val="00846C30"/>
    <w:rsid w:val="00847663"/>
    <w:rsid w:val="00847B21"/>
    <w:rsid w:val="00847F75"/>
    <w:rsid w:val="00850547"/>
    <w:rsid w:val="00850E48"/>
    <w:rsid w:val="00850F06"/>
    <w:rsid w:val="0085150D"/>
    <w:rsid w:val="008521E6"/>
    <w:rsid w:val="00852838"/>
    <w:rsid w:val="00852FF6"/>
    <w:rsid w:val="00853106"/>
    <w:rsid w:val="00854053"/>
    <w:rsid w:val="0085429E"/>
    <w:rsid w:val="0085574C"/>
    <w:rsid w:val="00855DA1"/>
    <w:rsid w:val="00856C94"/>
    <w:rsid w:val="008604F1"/>
    <w:rsid w:val="0086244A"/>
    <w:rsid w:val="00862634"/>
    <w:rsid w:val="00862CA2"/>
    <w:rsid w:val="00862FFE"/>
    <w:rsid w:val="00864723"/>
    <w:rsid w:val="008648E2"/>
    <w:rsid w:val="00864D7A"/>
    <w:rsid w:val="00864E83"/>
    <w:rsid w:val="00864EFC"/>
    <w:rsid w:val="008652A2"/>
    <w:rsid w:val="00865DFF"/>
    <w:rsid w:val="00865E15"/>
    <w:rsid w:val="00865EA8"/>
    <w:rsid w:val="00866305"/>
    <w:rsid w:val="00866744"/>
    <w:rsid w:val="00866E48"/>
    <w:rsid w:val="008675C9"/>
    <w:rsid w:val="00867F35"/>
    <w:rsid w:val="00870125"/>
    <w:rsid w:val="0087079A"/>
    <w:rsid w:val="0087086D"/>
    <w:rsid w:val="00870C8D"/>
    <w:rsid w:val="0087163A"/>
    <w:rsid w:val="00872227"/>
    <w:rsid w:val="00872EF1"/>
    <w:rsid w:val="008734E8"/>
    <w:rsid w:val="00873B93"/>
    <w:rsid w:val="00873D9F"/>
    <w:rsid w:val="00874171"/>
    <w:rsid w:val="008749EA"/>
    <w:rsid w:val="00874BD1"/>
    <w:rsid w:val="0087589F"/>
    <w:rsid w:val="00876194"/>
    <w:rsid w:val="00876AEB"/>
    <w:rsid w:val="008771BE"/>
    <w:rsid w:val="0088002D"/>
    <w:rsid w:val="008805B8"/>
    <w:rsid w:val="008806E4"/>
    <w:rsid w:val="0088098D"/>
    <w:rsid w:val="008809FA"/>
    <w:rsid w:val="00880BFF"/>
    <w:rsid w:val="0088165D"/>
    <w:rsid w:val="00882B95"/>
    <w:rsid w:val="00882C29"/>
    <w:rsid w:val="00882CBB"/>
    <w:rsid w:val="00883836"/>
    <w:rsid w:val="00883896"/>
    <w:rsid w:val="0088480D"/>
    <w:rsid w:val="00884B04"/>
    <w:rsid w:val="00884D8C"/>
    <w:rsid w:val="008850E1"/>
    <w:rsid w:val="00886AE8"/>
    <w:rsid w:val="00886EFE"/>
    <w:rsid w:val="0088765B"/>
    <w:rsid w:val="008876A4"/>
    <w:rsid w:val="00891810"/>
    <w:rsid w:val="00893274"/>
    <w:rsid w:val="0089344C"/>
    <w:rsid w:val="00895891"/>
    <w:rsid w:val="00895AD6"/>
    <w:rsid w:val="00895FB6"/>
    <w:rsid w:val="00896CB1"/>
    <w:rsid w:val="00896E4C"/>
    <w:rsid w:val="00897948"/>
    <w:rsid w:val="00897BBF"/>
    <w:rsid w:val="008A0710"/>
    <w:rsid w:val="008A0901"/>
    <w:rsid w:val="008A0D88"/>
    <w:rsid w:val="008A0FD3"/>
    <w:rsid w:val="008A15B9"/>
    <w:rsid w:val="008A221E"/>
    <w:rsid w:val="008A3DAA"/>
    <w:rsid w:val="008A4118"/>
    <w:rsid w:val="008A584A"/>
    <w:rsid w:val="008A7471"/>
    <w:rsid w:val="008A78CD"/>
    <w:rsid w:val="008A7E21"/>
    <w:rsid w:val="008B00DC"/>
    <w:rsid w:val="008B0DFE"/>
    <w:rsid w:val="008B2953"/>
    <w:rsid w:val="008B3730"/>
    <w:rsid w:val="008B42A1"/>
    <w:rsid w:val="008B45C6"/>
    <w:rsid w:val="008B484C"/>
    <w:rsid w:val="008B61A5"/>
    <w:rsid w:val="008C076C"/>
    <w:rsid w:val="008C0CE2"/>
    <w:rsid w:val="008C1A02"/>
    <w:rsid w:val="008C1B37"/>
    <w:rsid w:val="008C1DCF"/>
    <w:rsid w:val="008C2C7E"/>
    <w:rsid w:val="008C3CBD"/>
    <w:rsid w:val="008C3E1D"/>
    <w:rsid w:val="008C506D"/>
    <w:rsid w:val="008C52F9"/>
    <w:rsid w:val="008D0063"/>
    <w:rsid w:val="008D00B1"/>
    <w:rsid w:val="008D0C3E"/>
    <w:rsid w:val="008D0EED"/>
    <w:rsid w:val="008D1A37"/>
    <w:rsid w:val="008D1D0B"/>
    <w:rsid w:val="008D251C"/>
    <w:rsid w:val="008D2B31"/>
    <w:rsid w:val="008D3207"/>
    <w:rsid w:val="008D3A61"/>
    <w:rsid w:val="008D3CA6"/>
    <w:rsid w:val="008D3E40"/>
    <w:rsid w:val="008D5993"/>
    <w:rsid w:val="008D69A7"/>
    <w:rsid w:val="008D7575"/>
    <w:rsid w:val="008D7799"/>
    <w:rsid w:val="008D7D89"/>
    <w:rsid w:val="008E0715"/>
    <w:rsid w:val="008E0A3A"/>
    <w:rsid w:val="008E1087"/>
    <w:rsid w:val="008E2B36"/>
    <w:rsid w:val="008E3B90"/>
    <w:rsid w:val="008E4032"/>
    <w:rsid w:val="008E4876"/>
    <w:rsid w:val="008E5B03"/>
    <w:rsid w:val="008E69FE"/>
    <w:rsid w:val="008E77EB"/>
    <w:rsid w:val="008F0AB7"/>
    <w:rsid w:val="008F1013"/>
    <w:rsid w:val="008F18B9"/>
    <w:rsid w:val="008F1A9F"/>
    <w:rsid w:val="008F244C"/>
    <w:rsid w:val="008F2470"/>
    <w:rsid w:val="008F2866"/>
    <w:rsid w:val="008F2DC9"/>
    <w:rsid w:val="008F3F74"/>
    <w:rsid w:val="008F4F74"/>
    <w:rsid w:val="008F5E29"/>
    <w:rsid w:val="008F66BA"/>
    <w:rsid w:val="008F70CE"/>
    <w:rsid w:val="008F72E2"/>
    <w:rsid w:val="008F7B82"/>
    <w:rsid w:val="008F7FB5"/>
    <w:rsid w:val="00900492"/>
    <w:rsid w:val="00900A31"/>
    <w:rsid w:val="0090117C"/>
    <w:rsid w:val="00901BF5"/>
    <w:rsid w:val="00901E53"/>
    <w:rsid w:val="00902A51"/>
    <w:rsid w:val="00902C82"/>
    <w:rsid w:val="00902EFD"/>
    <w:rsid w:val="0090368F"/>
    <w:rsid w:val="00903DC9"/>
    <w:rsid w:val="00904170"/>
    <w:rsid w:val="009042B8"/>
    <w:rsid w:val="0090525C"/>
    <w:rsid w:val="009057D7"/>
    <w:rsid w:val="00907251"/>
    <w:rsid w:val="00910732"/>
    <w:rsid w:val="0091137E"/>
    <w:rsid w:val="00912F8C"/>
    <w:rsid w:val="00912FE4"/>
    <w:rsid w:val="009141D4"/>
    <w:rsid w:val="00914BDA"/>
    <w:rsid w:val="0091565F"/>
    <w:rsid w:val="00915BD3"/>
    <w:rsid w:val="00915D0A"/>
    <w:rsid w:val="00915EDD"/>
    <w:rsid w:val="009166A1"/>
    <w:rsid w:val="00916BC0"/>
    <w:rsid w:val="00916D5C"/>
    <w:rsid w:val="00917111"/>
    <w:rsid w:val="00917FD6"/>
    <w:rsid w:val="00920AC9"/>
    <w:rsid w:val="00920C8C"/>
    <w:rsid w:val="0092158E"/>
    <w:rsid w:val="00922DCD"/>
    <w:rsid w:val="009242B6"/>
    <w:rsid w:val="00926AE9"/>
    <w:rsid w:val="00926B48"/>
    <w:rsid w:val="00926C76"/>
    <w:rsid w:val="00926C7F"/>
    <w:rsid w:val="00926E21"/>
    <w:rsid w:val="009278C0"/>
    <w:rsid w:val="009304D7"/>
    <w:rsid w:val="0093095D"/>
    <w:rsid w:val="00930C27"/>
    <w:rsid w:val="009317AD"/>
    <w:rsid w:val="00931F65"/>
    <w:rsid w:val="00932E3A"/>
    <w:rsid w:val="00932FFA"/>
    <w:rsid w:val="009337E1"/>
    <w:rsid w:val="00933E97"/>
    <w:rsid w:val="00934C7C"/>
    <w:rsid w:val="00934E9B"/>
    <w:rsid w:val="009357AD"/>
    <w:rsid w:val="00936E11"/>
    <w:rsid w:val="00937120"/>
    <w:rsid w:val="009421CE"/>
    <w:rsid w:val="00942C2B"/>
    <w:rsid w:val="00942FA4"/>
    <w:rsid w:val="009437AE"/>
    <w:rsid w:val="00943C85"/>
    <w:rsid w:val="00943F5D"/>
    <w:rsid w:val="009458D0"/>
    <w:rsid w:val="009460C8"/>
    <w:rsid w:val="00947000"/>
    <w:rsid w:val="009479B7"/>
    <w:rsid w:val="00947BAD"/>
    <w:rsid w:val="00950FEE"/>
    <w:rsid w:val="00951AFF"/>
    <w:rsid w:val="00951B0B"/>
    <w:rsid w:val="0095286D"/>
    <w:rsid w:val="009540F0"/>
    <w:rsid w:val="00954456"/>
    <w:rsid w:val="00954612"/>
    <w:rsid w:val="00955EB1"/>
    <w:rsid w:val="009561D1"/>
    <w:rsid w:val="009568D3"/>
    <w:rsid w:val="00956EB7"/>
    <w:rsid w:val="0095702E"/>
    <w:rsid w:val="0095752C"/>
    <w:rsid w:val="00957A1E"/>
    <w:rsid w:val="009615A2"/>
    <w:rsid w:val="00961637"/>
    <w:rsid w:val="0096290D"/>
    <w:rsid w:val="00963F7A"/>
    <w:rsid w:val="009645EF"/>
    <w:rsid w:val="00964A1E"/>
    <w:rsid w:val="00964E24"/>
    <w:rsid w:val="0096517A"/>
    <w:rsid w:val="009662EE"/>
    <w:rsid w:val="009679C4"/>
    <w:rsid w:val="00971E80"/>
    <w:rsid w:val="00972000"/>
    <w:rsid w:val="00972589"/>
    <w:rsid w:val="00972666"/>
    <w:rsid w:val="00973B6E"/>
    <w:rsid w:val="009751B1"/>
    <w:rsid w:val="00977561"/>
    <w:rsid w:val="00977697"/>
    <w:rsid w:val="009803F3"/>
    <w:rsid w:val="00980664"/>
    <w:rsid w:val="00980CC1"/>
    <w:rsid w:val="0098108D"/>
    <w:rsid w:val="009810D9"/>
    <w:rsid w:val="009825C7"/>
    <w:rsid w:val="00982DB7"/>
    <w:rsid w:val="00983B57"/>
    <w:rsid w:val="00984FA0"/>
    <w:rsid w:val="00985328"/>
    <w:rsid w:val="00985ADD"/>
    <w:rsid w:val="009862FB"/>
    <w:rsid w:val="00987581"/>
    <w:rsid w:val="009875FC"/>
    <w:rsid w:val="00987B1F"/>
    <w:rsid w:val="009904BC"/>
    <w:rsid w:val="009905DF"/>
    <w:rsid w:val="00991E7A"/>
    <w:rsid w:val="00994279"/>
    <w:rsid w:val="009947DA"/>
    <w:rsid w:val="00994863"/>
    <w:rsid w:val="00996970"/>
    <w:rsid w:val="00997762"/>
    <w:rsid w:val="009A0181"/>
    <w:rsid w:val="009A04CF"/>
    <w:rsid w:val="009A05E4"/>
    <w:rsid w:val="009A1349"/>
    <w:rsid w:val="009A23F5"/>
    <w:rsid w:val="009A272F"/>
    <w:rsid w:val="009A33E2"/>
    <w:rsid w:val="009A3683"/>
    <w:rsid w:val="009A37BC"/>
    <w:rsid w:val="009A4199"/>
    <w:rsid w:val="009A42EB"/>
    <w:rsid w:val="009A4457"/>
    <w:rsid w:val="009A4836"/>
    <w:rsid w:val="009A4B60"/>
    <w:rsid w:val="009A5F78"/>
    <w:rsid w:val="009A61A7"/>
    <w:rsid w:val="009A6FBD"/>
    <w:rsid w:val="009A7156"/>
    <w:rsid w:val="009A79A4"/>
    <w:rsid w:val="009A7CB2"/>
    <w:rsid w:val="009A7F48"/>
    <w:rsid w:val="009B063A"/>
    <w:rsid w:val="009B0BD0"/>
    <w:rsid w:val="009B0CE5"/>
    <w:rsid w:val="009B10E0"/>
    <w:rsid w:val="009B26D7"/>
    <w:rsid w:val="009B35DF"/>
    <w:rsid w:val="009B3A18"/>
    <w:rsid w:val="009B3D5F"/>
    <w:rsid w:val="009B3F6A"/>
    <w:rsid w:val="009B48BA"/>
    <w:rsid w:val="009B49F0"/>
    <w:rsid w:val="009B579F"/>
    <w:rsid w:val="009B5ADA"/>
    <w:rsid w:val="009B5DFB"/>
    <w:rsid w:val="009B6C6C"/>
    <w:rsid w:val="009C05AE"/>
    <w:rsid w:val="009C0D59"/>
    <w:rsid w:val="009C14BB"/>
    <w:rsid w:val="009C2A9F"/>
    <w:rsid w:val="009C318E"/>
    <w:rsid w:val="009C3AC3"/>
    <w:rsid w:val="009C3EA1"/>
    <w:rsid w:val="009C406E"/>
    <w:rsid w:val="009C48BC"/>
    <w:rsid w:val="009C48EE"/>
    <w:rsid w:val="009C51CE"/>
    <w:rsid w:val="009C52BA"/>
    <w:rsid w:val="009C5C20"/>
    <w:rsid w:val="009C742D"/>
    <w:rsid w:val="009D07DD"/>
    <w:rsid w:val="009D0C5E"/>
    <w:rsid w:val="009D1724"/>
    <w:rsid w:val="009D1FFC"/>
    <w:rsid w:val="009D211D"/>
    <w:rsid w:val="009D514F"/>
    <w:rsid w:val="009D55F1"/>
    <w:rsid w:val="009D6278"/>
    <w:rsid w:val="009D6799"/>
    <w:rsid w:val="009D6D7F"/>
    <w:rsid w:val="009D6E86"/>
    <w:rsid w:val="009D6F07"/>
    <w:rsid w:val="009D75E3"/>
    <w:rsid w:val="009D760A"/>
    <w:rsid w:val="009E04DC"/>
    <w:rsid w:val="009E0720"/>
    <w:rsid w:val="009E0EE4"/>
    <w:rsid w:val="009E136F"/>
    <w:rsid w:val="009E1B56"/>
    <w:rsid w:val="009E1E20"/>
    <w:rsid w:val="009E1FF6"/>
    <w:rsid w:val="009E24B6"/>
    <w:rsid w:val="009E2AD1"/>
    <w:rsid w:val="009E2BB8"/>
    <w:rsid w:val="009E2D25"/>
    <w:rsid w:val="009E2D54"/>
    <w:rsid w:val="009E3245"/>
    <w:rsid w:val="009E348D"/>
    <w:rsid w:val="009E4F2B"/>
    <w:rsid w:val="009E5061"/>
    <w:rsid w:val="009E544F"/>
    <w:rsid w:val="009E5D8E"/>
    <w:rsid w:val="009E5DA1"/>
    <w:rsid w:val="009E5DF6"/>
    <w:rsid w:val="009E5E70"/>
    <w:rsid w:val="009E6255"/>
    <w:rsid w:val="009E6703"/>
    <w:rsid w:val="009E7592"/>
    <w:rsid w:val="009F0FE3"/>
    <w:rsid w:val="009F2018"/>
    <w:rsid w:val="009F2A2E"/>
    <w:rsid w:val="009F2D7F"/>
    <w:rsid w:val="009F310B"/>
    <w:rsid w:val="009F3262"/>
    <w:rsid w:val="009F5313"/>
    <w:rsid w:val="009F58D8"/>
    <w:rsid w:val="009F76DF"/>
    <w:rsid w:val="009F7E54"/>
    <w:rsid w:val="009F7F8C"/>
    <w:rsid w:val="00A00658"/>
    <w:rsid w:val="00A0189D"/>
    <w:rsid w:val="00A02144"/>
    <w:rsid w:val="00A02A1F"/>
    <w:rsid w:val="00A030CA"/>
    <w:rsid w:val="00A0311C"/>
    <w:rsid w:val="00A040AC"/>
    <w:rsid w:val="00A04632"/>
    <w:rsid w:val="00A04A31"/>
    <w:rsid w:val="00A04A8A"/>
    <w:rsid w:val="00A05374"/>
    <w:rsid w:val="00A057EB"/>
    <w:rsid w:val="00A05967"/>
    <w:rsid w:val="00A05991"/>
    <w:rsid w:val="00A05DB4"/>
    <w:rsid w:val="00A0646D"/>
    <w:rsid w:val="00A0656F"/>
    <w:rsid w:val="00A068C7"/>
    <w:rsid w:val="00A06A7C"/>
    <w:rsid w:val="00A06E38"/>
    <w:rsid w:val="00A07605"/>
    <w:rsid w:val="00A07B88"/>
    <w:rsid w:val="00A10211"/>
    <w:rsid w:val="00A10B5E"/>
    <w:rsid w:val="00A10EA8"/>
    <w:rsid w:val="00A11C81"/>
    <w:rsid w:val="00A13641"/>
    <w:rsid w:val="00A136FA"/>
    <w:rsid w:val="00A14736"/>
    <w:rsid w:val="00A1563E"/>
    <w:rsid w:val="00A15AFD"/>
    <w:rsid w:val="00A1704E"/>
    <w:rsid w:val="00A20F5A"/>
    <w:rsid w:val="00A2136A"/>
    <w:rsid w:val="00A21885"/>
    <w:rsid w:val="00A21E07"/>
    <w:rsid w:val="00A2372F"/>
    <w:rsid w:val="00A25091"/>
    <w:rsid w:val="00A2534C"/>
    <w:rsid w:val="00A25EBD"/>
    <w:rsid w:val="00A25F86"/>
    <w:rsid w:val="00A26411"/>
    <w:rsid w:val="00A265ED"/>
    <w:rsid w:val="00A267EE"/>
    <w:rsid w:val="00A26FDB"/>
    <w:rsid w:val="00A27113"/>
    <w:rsid w:val="00A300CA"/>
    <w:rsid w:val="00A302E0"/>
    <w:rsid w:val="00A317DA"/>
    <w:rsid w:val="00A31B8B"/>
    <w:rsid w:val="00A323B2"/>
    <w:rsid w:val="00A32AA8"/>
    <w:rsid w:val="00A32B6C"/>
    <w:rsid w:val="00A3311C"/>
    <w:rsid w:val="00A3398C"/>
    <w:rsid w:val="00A343A0"/>
    <w:rsid w:val="00A34518"/>
    <w:rsid w:val="00A34E2F"/>
    <w:rsid w:val="00A37529"/>
    <w:rsid w:val="00A379B4"/>
    <w:rsid w:val="00A37A75"/>
    <w:rsid w:val="00A41977"/>
    <w:rsid w:val="00A41CA3"/>
    <w:rsid w:val="00A422CA"/>
    <w:rsid w:val="00A42AC7"/>
    <w:rsid w:val="00A435DF"/>
    <w:rsid w:val="00A43FB8"/>
    <w:rsid w:val="00A44A41"/>
    <w:rsid w:val="00A44D90"/>
    <w:rsid w:val="00A45036"/>
    <w:rsid w:val="00A4553B"/>
    <w:rsid w:val="00A46B5D"/>
    <w:rsid w:val="00A46D7C"/>
    <w:rsid w:val="00A50198"/>
    <w:rsid w:val="00A506D1"/>
    <w:rsid w:val="00A50DE5"/>
    <w:rsid w:val="00A51547"/>
    <w:rsid w:val="00A524BE"/>
    <w:rsid w:val="00A52B1D"/>
    <w:rsid w:val="00A52C23"/>
    <w:rsid w:val="00A535C1"/>
    <w:rsid w:val="00A5361D"/>
    <w:rsid w:val="00A53BF5"/>
    <w:rsid w:val="00A53CAF"/>
    <w:rsid w:val="00A5528E"/>
    <w:rsid w:val="00A55ACF"/>
    <w:rsid w:val="00A5612E"/>
    <w:rsid w:val="00A56FA0"/>
    <w:rsid w:val="00A6012C"/>
    <w:rsid w:val="00A60D49"/>
    <w:rsid w:val="00A6101F"/>
    <w:rsid w:val="00A62100"/>
    <w:rsid w:val="00A63A1A"/>
    <w:rsid w:val="00A64536"/>
    <w:rsid w:val="00A65AE3"/>
    <w:rsid w:val="00A664FD"/>
    <w:rsid w:val="00A66872"/>
    <w:rsid w:val="00A705C7"/>
    <w:rsid w:val="00A709E3"/>
    <w:rsid w:val="00A70D39"/>
    <w:rsid w:val="00A7100D"/>
    <w:rsid w:val="00A7210F"/>
    <w:rsid w:val="00A7252E"/>
    <w:rsid w:val="00A726B3"/>
    <w:rsid w:val="00A72FA1"/>
    <w:rsid w:val="00A73F2B"/>
    <w:rsid w:val="00A74327"/>
    <w:rsid w:val="00A75440"/>
    <w:rsid w:val="00A755BB"/>
    <w:rsid w:val="00A75702"/>
    <w:rsid w:val="00A75BB9"/>
    <w:rsid w:val="00A75EE9"/>
    <w:rsid w:val="00A77843"/>
    <w:rsid w:val="00A803B8"/>
    <w:rsid w:val="00A807AD"/>
    <w:rsid w:val="00A81FBF"/>
    <w:rsid w:val="00A820C4"/>
    <w:rsid w:val="00A821DF"/>
    <w:rsid w:val="00A827BA"/>
    <w:rsid w:val="00A843E1"/>
    <w:rsid w:val="00A859F7"/>
    <w:rsid w:val="00A948DA"/>
    <w:rsid w:val="00A94A9B"/>
    <w:rsid w:val="00A9519B"/>
    <w:rsid w:val="00A953EE"/>
    <w:rsid w:val="00A95A79"/>
    <w:rsid w:val="00A96D92"/>
    <w:rsid w:val="00A970B7"/>
    <w:rsid w:val="00A9789B"/>
    <w:rsid w:val="00A97C9B"/>
    <w:rsid w:val="00AA0997"/>
    <w:rsid w:val="00AA210C"/>
    <w:rsid w:val="00AA29BA"/>
    <w:rsid w:val="00AA3AC5"/>
    <w:rsid w:val="00AA3C1C"/>
    <w:rsid w:val="00AA3E31"/>
    <w:rsid w:val="00AA4FA3"/>
    <w:rsid w:val="00AA520B"/>
    <w:rsid w:val="00AA5787"/>
    <w:rsid w:val="00AA5F68"/>
    <w:rsid w:val="00AA721E"/>
    <w:rsid w:val="00AB0975"/>
    <w:rsid w:val="00AB15CD"/>
    <w:rsid w:val="00AB25C5"/>
    <w:rsid w:val="00AB3052"/>
    <w:rsid w:val="00AB3869"/>
    <w:rsid w:val="00AB415D"/>
    <w:rsid w:val="00AB4B80"/>
    <w:rsid w:val="00AB4FCC"/>
    <w:rsid w:val="00AB505F"/>
    <w:rsid w:val="00AB5536"/>
    <w:rsid w:val="00AB63FD"/>
    <w:rsid w:val="00AB66A8"/>
    <w:rsid w:val="00AB6B6A"/>
    <w:rsid w:val="00AB6D05"/>
    <w:rsid w:val="00AB6DF0"/>
    <w:rsid w:val="00AB6F9F"/>
    <w:rsid w:val="00AB7C7C"/>
    <w:rsid w:val="00AC03F9"/>
    <w:rsid w:val="00AC0B50"/>
    <w:rsid w:val="00AC0DCD"/>
    <w:rsid w:val="00AC1855"/>
    <w:rsid w:val="00AC23ED"/>
    <w:rsid w:val="00AC2578"/>
    <w:rsid w:val="00AC2A6A"/>
    <w:rsid w:val="00AC2E34"/>
    <w:rsid w:val="00AC4117"/>
    <w:rsid w:val="00AC43AA"/>
    <w:rsid w:val="00AC4412"/>
    <w:rsid w:val="00AC48A1"/>
    <w:rsid w:val="00AC54BA"/>
    <w:rsid w:val="00AC54C3"/>
    <w:rsid w:val="00AC5E48"/>
    <w:rsid w:val="00AC620E"/>
    <w:rsid w:val="00AC722F"/>
    <w:rsid w:val="00AC7AEA"/>
    <w:rsid w:val="00AC7C6C"/>
    <w:rsid w:val="00AD054C"/>
    <w:rsid w:val="00AD15D9"/>
    <w:rsid w:val="00AD2627"/>
    <w:rsid w:val="00AD2674"/>
    <w:rsid w:val="00AD2695"/>
    <w:rsid w:val="00AD3DD1"/>
    <w:rsid w:val="00AD53A5"/>
    <w:rsid w:val="00AD6DE8"/>
    <w:rsid w:val="00AD79A7"/>
    <w:rsid w:val="00AD7C8D"/>
    <w:rsid w:val="00AE0566"/>
    <w:rsid w:val="00AE057C"/>
    <w:rsid w:val="00AE0F8C"/>
    <w:rsid w:val="00AE1D6E"/>
    <w:rsid w:val="00AE46A6"/>
    <w:rsid w:val="00AE46AE"/>
    <w:rsid w:val="00AE4AFC"/>
    <w:rsid w:val="00AE4B02"/>
    <w:rsid w:val="00AE50CE"/>
    <w:rsid w:val="00AE547C"/>
    <w:rsid w:val="00AE59C4"/>
    <w:rsid w:val="00AE664C"/>
    <w:rsid w:val="00AE6BD3"/>
    <w:rsid w:val="00AE75AF"/>
    <w:rsid w:val="00AF0152"/>
    <w:rsid w:val="00AF1C30"/>
    <w:rsid w:val="00AF1CD5"/>
    <w:rsid w:val="00AF2966"/>
    <w:rsid w:val="00AF2C7C"/>
    <w:rsid w:val="00AF3E9D"/>
    <w:rsid w:val="00AF4956"/>
    <w:rsid w:val="00AF6BE3"/>
    <w:rsid w:val="00AF6D5B"/>
    <w:rsid w:val="00AF717B"/>
    <w:rsid w:val="00AF79D9"/>
    <w:rsid w:val="00B01890"/>
    <w:rsid w:val="00B031A7"/>
    <w:rsid w:val="00B04835"/>
    <w:rsid w:val="00B04DC6"/>
    <w:rsid w:val="00B05792"/>
    <w:rsid w:val="00B05FC0"/>
    <w:rsid w:val="00B06890"/>
    <w:rsid w:val="00B06E85"/>
    <w:rsid w:val="00B072CA"/>
    <w:rsid w:val="00B07A81"/>
    <w:rsid w:val="00B07D73"/>
    <w:rsid w:val="00B101D9"/>
    <w:rsid w:val="00B1215C"/>
    <w:rsid w:val="00B1244E"/>
    <w:rsid w:val="00B1265D"/>
    <w:rsid w:val="00B135EE"/>
    <w:rsid w:val="00B13B8F"/>
    <w:rsid w:val="00B13E88"/>
    <w:rsid w:val="00B14421"/>
    <w:rsid w:val="00B14F6C"/>
    <w:rsid w:val="00B1500A"/>
    <w:rsid w:val="00B16DCE"/>
    <w:rsid w:val="00B1710F"/>
    <w:rsid w:val="00B2079C"/>
    <w:rsid w:val="00B210D2"/>
    <w:rsid w:val="00B21474"/>
    <w:rsid w:val="00B21481"/>
    <w:rsid w:val="00B21AEE"/>
    <w:rsid w:val="00B2232E"/>
    <w:rsid w:val="00B22940"/>
    <w:rsid w:val="00B25B5B"/>
    <w:rsid w:val="00B26B91"/>
    <w:rsid w:val="00B27014"/>
    <w:rsid w:val="00B273B6"/>
    <w:rsid w:val="00B27BB1"/>
    <w:rsid w:val="00B30589"/>
    <w:rsid w:val="00B30B59"/>
    <w:rsid w:val="00B31621"/>
    <w:rsid w:val="00B3230D"/>
    <w:rsid w:val="00B33D82"/>
    <w:rsid w:val="00B34112"/>
    <w:rsid w:val="00B348D3"/>
    <w:rsid w:val="00B350B0"/>
    <w:rsid w:val="00B355DB"/>
    <w:rsid w:val="00B363D8"/>
    <w:rsid w:val="00B36581"/>
    <w:rsid w:val="00B36747"/>
    <w:rsid w:val="00B36CEC"/>
    <w:rsid w:val="00B37A8B"/>
    <w:rsid w:val="00B4011C"/>
    <w:rsid w:val="00B409C8"/>
    <w:rsid w:val="00B40B82"/>
    <w:rsid w:val="00B40DF9"/>
    <w:rsid w:val="00B41A5B"/>
    <w:rsid w:val="00B41E43"/>
    <w:rsid w:val="00B4271B"/>
    <w:rsid w:val="00B4272D"/>
    <w:rsid w:val="00B428D0"/>
    <w:rsid w:val="00B42B61"/>
    <w:rsid w:val="00B45086"/>
    <w:rsid w:val="00B451F4"/>
    <w:rsid w:val="00B46575"/>
    <w:rsid w:val="00B47968"/>
    <w:rsid w:val="00B47975"/>
    <w:rsid w:val="00B47D7F"/>
    <w:rsid w:val="00B50771"/>
    <w:rsid w:val="00B5103E"/>
    <w:rsid w:val="00B5335B"/>
    <w:rsid w:val="00B5362E"/>
    <w:rsid w:val="00B53AAC"/>
    <w:rsid w:val="00B546AD"/>
    <w:rsid w:val="00B55266"/>
    <w:rsid w:val="00B55CFC"/>
    <w:rsid w:val="00B561F3"/>
    <w:rsid w:val="00B57B80"/>
    <w:rsid w:val="00B60545"/>
    <w:rsid w:val="00B609C8"/>
    <w:rsid w:val="00B60CCE"/>
    <w:rsid w:val="00B617C9"/>
    <w:rsid w:val="00B61A7B"/>
    <w:rsid w:val="00B63E35"/>
    <w:rsid w:val="00B64590"/>
    <w:rsid w:val="00B64715"/>
    <w:rsid w:val="00B64D7F"/>
    <w:rsid w:val="00B6547A"/>
    <w:rsid w:val="00B66376"/>
    <w:rsid w:val="00B668D6"/>
    <w:rsid w:val="00B66938"/>
    <w:rsid w:val="00B670F1"/>
    <w:rsid w:val="00B67835"/>
    <w:rsid w:val="00B7008A"/>
    <w:rsid w:val="00B7088D"/>
    <w:rsid w:val="00B70C49"/>
    <w:rsid w:val="00B70D1D"/>
    <w:rsid w:val="00B71D65"/>
    <w:rsid w:val="00B7273E"/>
    <w:rsid w:val="00B72866"/>
    <w:rsid w:val="00B738E6"/>
    <w:rsid w:val="00B7485E"/>
    <w:rsid w:val="00B74A88"/>
    <w:rsid w:val="00B74D7D"/>
    <w:rsid w:val="00B758CD"/>
    <w:rsid w:val="00B75AFE"/>
    <w:rsid w:val="00B764EB"/>
    <w:rsid w:val="00B76AF7"/>
    <w:rsid w:val="00B76F66"/>
    <w:rsid w:val="00B77E4F"/>
    <w:rsid w:val="00B77F7B"/>
    <w:rsid w:val="00B801C7"/>
    <w:rsid w:val="00B8046E"/>
    <w:rsid w:val="00B81A46"/>
    <w:rsid w:val="00B83006"/>
    <w:rsid w:val="00B8319B"/>
    <w:rsid w:val="00B83E19"/>
    <w:rsid w:val="00B83EDA"/>
    <w:rsid w:val="00B84999"/>
    <w:rsid w:val="00B850C9"/>
    <w:rsid w:val="00B857AF"/>
    <w:rsid w:val="00B85ABC"/>
    <w:rsid w:val="00B86F0D"/>
    <w:rsid w:val="00B90670"/>
    <w:rsid w:val="00B907CB"/>
    <w:rsid w:val="00B90968"/>
    <w:rsid w:val="00B90CE5"/>
    <w:rsid w:val="00B91D22"/>
    <w:rsid w:val="00B91DE7"/>
    <w:rsid w:val="00B9364B"/>
    <w:rsid w:val="00B93800"/>
    <w:rsid w:val="00B93F5D"/>
    <w:rsid w:val="00B95335"/>
    <w:rsid w:val="00B95776"/>
    <w:rsid w:val="00B96348"/>
    <w:rsid w:val="00B97D30"/>
    <w:rsid w:val="00BA0F5B"/>
    <w:rsid w:val="00BA1770"/>
    <w:rsid w:val="00BA2089"/>
    <w:rsid w:val="00BA28D1"/>
    <w:rsid w:val="00BA4453"/>
    <w:rsid w:val="00BA52A4"/>
    <w:rsid w:val="00BA5D75"/>
    <w:rsid w:val="00BA6787"/>
    <w:rsid w:val="00BA7912"/>
    <w:rsid w:val="00BA7D59"/>
    <w:rsid w:val="00BB016D"/>
    <w:rsid w:val="00BB0580"/>
    <w:rsid w:val="00BB07C9"/>
    <w:rsid w:val="00BB1BFA"/>
    <w:rsid w:val="00BB1E2B"/>
    <w:rsid w:val="00BB2312"/>
    <w:rsid w:val="00BB31EB"/>
    <w:rsid w:val="00BB36FB"/>
    <w:rsid w:val="00BB4454"/>
    <w:rsid w:val="00BB491F"/>
    <w:rsid w:val="00BB4AE7"/>
    <w:rsid w:val="00BB4AF7"/>
    <w:rsid w:val="00BB535A"/>
    <w:rsid w:val="00BB7325"/>
    <w:rsid w:val="00BC05A9"/>
    <w:rsid w:val="00BC1C7E"/>
    <w:rsid w:val="00BC1E48"/>
    <w:rsid w:val="00BC2D44"/>
    <w:rsid w:val="00BC36A8"/>
    <w:rsid w:val="00BC4B7F"/>
    <w:rsid w:val="00BC4F00"/>
    <w:rsid w:val="00BC5247"/>
    <w:rsid w:val="00BC5A54"/>
    <w:rsid w:val="00BC68BE"/>
    <w:rsid w:val="00BC79A4"/>
    <w:rsid w:val="00BD05E5"/>
    <w:rsid w:val="00BD0908"/>
    <w:rsid w:val="00BD1956"/>
    <w:rsid w:val="00BD1C90"/>
    <w:rsid w:val="00BD230A"/>
    <w:rsid w:val="00BD2447"/>
    <w:rsid w:val="00BD2471"/>
    <w:rsid w:val="00BD2AFE"/>
    <w:rsid w:val="00BD2D03"/>
    <w:rsid w:val="00BD3511"/>
    <w:rsid w:val="00BD3F09"/>
    <w:rsid w:val="00BD481F"/>
    <w:rsid w:val="00BD4F46"/>
    <w:rsid w:val="00BD5D3C"/>
    <w:rsid w:val="00BD67AB"/>
    <w:rsid w:val="00BD7228"/>
    <w:rsid w:val="00BE09F4"/>
    <w:rsid w:val="00BE131D"/>
    <w:rsid w:val="00BE1A2C"/>
    <w:rsid w:val="00BE1B65"/>
    <w:rsid w:val="00BE21C7"/>
    <w:rsid w:val="00BE2D22"/>
    <w:rsid w:val="00BE35D5"/>
    <w:rsid w:val="00BE36C0"/>
    <w:rsid w:val="00BE380B"/>
    <w:rsid w:val="00BE38E0"/>
    <w:rsid w:val="00BE3D53"/>
    <w:rsid w:val="00BE402E"/>
    <w:rsid w:val="00BE43CD"/>
    <w:rsid w:val="00BE4AD2"/>
    <w:rsid w:val="00BE5113"/>
    <w:rsid w:val="00BE5BEA"/>
    <w:rsid w:val="00BE6671"/>
    <w:rsid w:val="00BE675E"/>
    <w:rsid w:val="00BE7279"/>
    <w:rsid w:val="00BE77B2"/>
    <w:rsid w:val="00BE7B6D"/>
    <w:rsid w:val="00BE7CE6"/>
    <w:rsid w:val="00BE7DE1"/>
    <w:rsid w:val="00BF1438"/>
    <w:rsid w:val="00BF1472"/>
    <w:rsid w:val="00BF1BE1"/>
    <w:rsid w:val="00BF1D6B"/>
    <w:rsid w:val="00BF1DA1"/>
    <w:rsid w:val="00BF21B6"/>
    <w:rsid w:val="00BF21B9"/>
    <w:rsid w:val="00BF2773"/>
    <w:rsid w:val="00BF49C8"/>
    <w:rsid w:val="00BF5315"/>
    <w:rsid w:val="00BF5F45"/>
    <w:rsid w:val="00BF65A4"/>
    <w:rsid w:val="00BF7800"/>
    <w:rsid w:val="00BF7E51"/>
    <w:rsid w:val="00C0002C"/>
    <w:rsid w:val="00C0009B"/>
    <w:rsid w:val="00C000AA"/>
    <w:rsid w:val="00C00438"/>
    <w:rsid w:val="00C0079D"/>
    <w:rsid w:val="00C014C2"/>
    <w:rsid w:val="00C018A2"/>
    <w:rsid w:val="00C04410"/>
    <w:rsid w:val="00C053E0"/>
    <w:rsid w:val="00C06E9C"/>
    <w:rsid w:val="00C06FCE"/>
    <w:rsid w:val="00C07279"/>
    <w:rsid w:val="00C076D8"/>
    <w:rsid w:val="00C07B70"/>
    <w:rsid w:val="00C1051B"/>
    <w:rsid w:val="00C133C8"/>
    <w:rsid w:val="00C13BEC"/>
    <w:rsid w:val="00C14AAC"/>
    <w:rsid w:val="00C15B87"/>
    <w:rsid w:val="00C16054"/>
    <w:rsid w:val="00C1653C"/>
    <w:rsid w:val="00C1766A"/>
    <w:rsid w:val="00C17E0C"/>
    <w:rsid w:val="00C213A3"/>
    <w:rsid w:val="00C2146C"/>
    <w:rsid w:val="00C2216B"/>
    <w:rsid w:val="00C227D5"/>
    <w:rsid w:val="00C22F65"/>
    <w:rsid w:val="00C239AB"/>
    <w:rsid w:val="00C23C71"/>
    <w:rsid w:val="00C23ED6"/>
    <w:rsid w:val="00C2459C"/>
    <w:rsid w:val="00C24952"/>
    <w:rsid w:val="00C24A08"/>
    <w:rsid w:val="00C25CBF"/>
    <w:rsid w:val="00C2606D"/>
    <w:rsid w:val="00C26166"/>
    <w:rsid w:val="00C266A7"/>
    <w:rsid w:val="00C30468"/>
    <w:rsid w:val="00C30B85"/>
    <w:rsid w:val="00C312A9"/>
    <w:rsid w:val="00C31F83"/>
    <w:rsid w:val="00C32648"/>
    <w:rsid w:val="00C32E89"/>
    <w:rsid w:val="00C33474"/>
    <w:rsid w:val="00C338B7"/>
    <w:rsid w:val="00C33E11"/>
    <w:rsid w:val="00C342D3"/>
    <w:rsid w:val="00C347A8"/>
    <w:rsid w:val="00C34811"/>
    <w:rsid w:val="00C3521F"/>
    <w:rsid w:val="00C356AA"/>
    <w:rsid w:val="00C36233"/>
    <w:rsid w:val="00C36FAD"/>
    <w:rsid w:val="00C405CE"/>
    <w:rsid w:val="00C40831"/>
    <w:rsid w:val="00C40E40"/>
    <w:rsid w:val="00C40F20"/>
    <w:rsid w:val="00C41065"/>
    <w:rsid w:val="00C410D9"/>
    <w:rsid w:val="00C41143"/>
    <w:rsid w:val="00C41D03"/>
    <w:rsid w:val="00C420B7"/>
    <w:rsid w:val="00C42CB9"/>
    <w:rsid w:val="00C42D8E"/>
    <w:rsid w:val="00C43218"/>
    <w:rsid w:val="00C43BDD"/>
    <w:rsid w:val="00C441A9"/>
    <w:rsid w:val="00C47218"/>
    <w:rsid w:val="00C47F7F"/>
    <w:rsid w:val="00C5091A"/>
    <w:rsid w:val="00C51793"/>
    <w:rsid w:val="00C521C2"/>
    <w:rsid w:val="00C52491"/>
    <w:rsid w:val="00C529D4"/>
    <w:rsid w:val="00C54067"/>
    <w:rsid w:val="00C542F4"/>
    <w:rsid w:val="00C55068"/>
    <w:rsid w:val="00C55AF6"/>
    <w:rsid w:val="00C55B25"/>
    <w:rsid w:val="00C55E9E"/>
    <w:rsid w:val="00C560A0"/>
    <w:rsid w:val="00C561C9"/>
    <w:rsid w:val="00C56318"/>
    <w:rsid w:val="00C563AE"/>
    <w:rsid w:val="00C563D5"/>
    <w:rsid w:val="00C56B95"/>
    <w:rsid w:val="00C57762"/>
    <w:rsid w:val="00C57B5F"/>
    <w:rsid w:val="00C60ECF"/>
    <w:rsid w:val="00C616A0"/>
    <w:rsid w:val="00C63128"/>
    <w:rsid w:val="00C63699"/>
    <w:rsid w:val="00C63B64"/>
    <w:rsid w:val="00C6423D"/>
    <w:rsid w:val="00C64BDD"/>
    <w:rsid w:val="00C65526"/>
    <w:rsid w:val="00C66B9C"/>
    <w:rsid w:val="00C66BF4"/>
    <w:rsid w:val="00C67848"/>
    <w:rsid w:val="00C67B44"/>
    <w:rsid w:val="00C67D40"/>
    <w:rsid w:val="00C7180B"/>
    <w:rsid w:val="00C71C49"/>
    <w:rsid w:val="00C72664"/>
    <w:rsid w:val="00C73497"/>
    <w:rsid w:val="00C73CD4"/>
    <w:rsid w:val="00C74087"/>
    <w:rsid w:val="00C74DF7"/>
    <w:rsid w:val="00C759BD"/>
    <w:rsid w:val="00C76BEB"/>
    <w:rsid w:val="00C76D84"/>
    <w:rsid w:val="00C776B2"/>
    <w:rsid w:val="00C800CF"/>
    <w:rsid w:val="00C80203"/>
    <w:rsid w:val="00C80D5F"/>
    <w:rsid w:val="00C822FE"/>
    <w:rsid w:val="00C830F1"/>
    <w:rsid w:val="00C832A5"/>
    <w:rsid w:val="00C834AC"/>
    <w:rsid w:val="00C8371D"/>
    <w:rsid w:val="00C83BC0"/>
    <w:rsid w:val="00C83E74"/>
    <w:rsid w:val="00C84057"/>
    <w:rsid w:val="00C844F6"/>
    <w:rsid w:val="00C84BA7"/>
    <w:rsid w:val="00C84FAF"/>
    <w:rsid w:val="00C8543F"/>
    <w:rsid w:val="00C8607D"/>
    <w:rsid w:val="00C86322"/>
    <w:rsid w:val="00C863D0"/>
    <w:rsid w:val="00C871D2"/>
    <w:rsid w:val="00C8799F"/>
    <w:rsid w:val="00C905A3"/>
    <w:rsid w:val="00C910AA"/>
    <w:rsid w:val="00C91E9B"/>
    <w:rsid w:val="00C95156"/>
    <w:rsid w:val="00C95763"/>
    <w:rsid w:val="00C95F4A"/>
    <w:rsid w:val="00C95F7B"/>
    <w:rsid w:val="00C97D30"/>
    <w:rsid w:val="00CA19BE"/>
    <w:rsid w:val="00CA21B5"/>
    <w:rsid w:val="00CA21D9"/>
    <w:rsid w:val="00CA28C4"/>
    <w:rsid w:val="00CA3AA7"/>
    <w:rsid w:val="00CA58EE"/>
    <w:rsid w:val="00CA64BC"/>
    <w:rsid w:val="00CA6B1C"/>
    <w:rsid w:val="00CA6DDC"/>
    <w:rsid w:val="00CA728A"/>
    <w:rsid w:val="00CA7871"/>
    <w:rsid w:val="00CB11E2"/>
    <w:rsid w:val="00CB1815"/>
    <w:rsid w:val="00CB1996"/>
    <w:rsid w:val="00CB1DBD"/>
    <w:rsid w:val="00CB43A2"/>
    <w:rsid w:val="00CB66AF"/>
    <w:rsid w:val="00CB7727"/>
    <w:rsid w:val="00CC1E2B"/>
    <w:rsid w:val="00CC2204"/>
    <w:rsid w:val="00CC2FEF"/>
    <w:rsid w:val="00CC371B"/>
    <w:rsid w:val="00CC3FCC"/>
    <w:rsid w:val="00CC4CCB"/>
    <w:rsid w:val="00CC6162"/>
    <w:rsid w:val="00CC6CBF"/>
    <w:rsid w:val="00CC718F"/>
    <w:rsid w:val="00CC757A"/>
    <w:rsid w:val="00CD10F6"/>
    <w:rsid w:val="00CD112D"/>
    <w:rsid w:val="00CD16F9"/>
    <w:rsid w:val="00CD23F6"/>
    <w:rsid w:val="00CD24FA"/>
    <w:rsid w:val="00CD2AB5"/>
    <w:rsid w:val="00CD2EF0"/>
    <w:rsid w:val="00CD38EB"/>
    <w:rsid w:val="00CD3904"/>
    <w:rsid w:val="00CD3A16"/>
    <w:rsid w:val="00CD3B52"/>
    <w:rsid w:val="00CD48E0"/>
    <w:rsid w:val="00CD62A5"/>
    <w:rsid w:val="00CD634E"/>
    <w:rsid w:val="00CD6963"/>
    <w:rsid w:val="00CD6D8F"/>
    <w:rsid w:val="00CD6F2B"/>
    <w:rsid w:val="00CE02FA"/>
    <w:rsid w:val="00CE09D8"/>
    <w:rsid w:val="00CE2280"/>
    <w:rsid w:val="00CE3A26"/>
    <w:rsid w:val="00CE3E43"/>
    <w:rsid w:val="00CE4554"/>
    <w:rsid w:val="00CE5336"/>
    <w:rsid w:val="00CE5961"/>
    <w:rsid w:val="00CE7301"/>
    <w:rsid w:val="00CE7A5F"/>
    <w:rsid w:val="00CF0A2C"/>
    <w:rsid w:val="00CF0D66"/>
    <w:rsid w:val="00CF1099"/>
    <w:rsid w:val="00CF128A"/>
    <w:rsid w:val="00CF1802"/>
    <w:rsid w:val="00CF1A94"/>
    <w:rsid w:val="00CF20E3"/>
    <w:rsid w:val="00CF2610"/>
    <w:rsid w:val="00CF2CAB"/>
    <w:rsid w:val="00CF2E81"/>
    <w:rsid w:val="00CF2ECE"/>
    <w:rsid w:val="00CF4A76"/>
    <w:rsid w:val="00CF595C"/>
    <w:rsid w:val="00CF72B5"/>
    <w:rsid w:val="00D003CB"/>
    <w:rsid w:val="00D00ACA"/>
    <w:rsid w:val="00D00B20"/>
    <w:rsid w:val="00D00CC4"/>
    <w:rsid w:val="00D01235"/>
    <w:rsid w:val="00D013BD"/>
    <w:rsid w:val="00D01D05"/>
    <w:rsid w:val="00D01E7A"/>
    <w:rsid w:val="00D01F8B"/>
    <w:rsid w:val="00D0317A"/>
    <w:rsid w:val="00D049BE"/>
    <w:rsid w:val="00D04EED"/>
    <w:rsid w:val="00D050A0"/>
    <w:rsid w:val="00D055B4"/>
    <w:rsid w:val="00D06DD4"/>
    <w:rsid w:val="00D07CF4"/>
    <w:rsid w:val="00D10979"/>
    <w:rsid w:val="00D131BD"/>
    <w:rsid w:val="00D1422E"/>
    <w:rsid w:val="00D14C96"/>
    <w:rsid w:val="00D14DEC"/>
    <w:rsid w:val="00D20611"/>
    <w:rsid w:val="00D214B4"/>
    <w:rsid w:val="00D21550"/>
    <w:rsid w:val="00D21B17"/>
    <w:rsid w:val="00D22072"/>
    <w:rsid w:val="00D22493"/>
    <w:rsid w:val="00D2296D"/>
    <w:rsid w:val="00D22F17"/>
    <w:rsid w:val="00D236FB"/>
    <w:rsid w:val="00D241D3"/>
    <w:rsid w:val="00D2494C"/>
    <w:rsid w:val="00D2542E"/>
    <w:rsid w:val="00D2550B"/>
    <w:rsid w:val="00D25637"/>
    <w:rsid w:val="00D259E7"/>
    <w:rsid w:val="00D25B04"/>
    <w:rsid w:val="00D262B1"/>
    <w:rsid w:val="00D264CD"/>
    <w:rsid w:val="00D2692A"/>
    <w:rsid w:val="00D26FB5"/>
    <w:rsid w:val="00D27FDD"/>
    <w:rsid w:val="00D27FEE"/>
    <w:rsid w:val="00D302A5"/>
    <w:rsid w:val="00D30AF6"/>
    <w:rsid w:val="00D30CA4"/>
    <w:rsid w:val="00D3103A"/>
    <w:rsid w:val="00D31F72"/>
    <w:rsid w:val="00D32C63"/>
    <w:rsid w:val="00D32D39"/>
    <w:rsid w:val="00D33605"/>
    <w:rsid w:val="00D33D4A"/>
    <w:rsid w:val="00D33E9D"/>
    <w:rsid w:val="00D35C64"/>
    <w:rsid w:val="00D36DF0"/>
    <w:rsid w:val="00D37045"/>
    <w:rsid w:val="00D40160"/>
    <w:rsid w:val="00D40B6F"/>
    <w:rsid w:val="00D40D45"/>
    <w:rsid w:val="00D4159B"/>
    <w:rsid w:val="00D4162E"/>
    <w:rsid w:val="00D4334C"/>
    <w:rsid w:val="00D4348A"/>
    <w:rsid w:val="00D4450C"/>
    <w:rsid w:val="00D44B9D"/>
    <w:rsid w:val="00D44EA6"/>
    <w:rsid w:val="00D457CC"/>
    <w:rsid w:val="00D46978"/>
    <w:rsid w:val="00D474F6"/>
    <w:rsid w:val="00D47DCA"/>
    <w:rsid w:val="00D50435"/>
    <w:rsid w:val="00D50594"/>
    <w:rsid w:val="00D50A0A"/>
    <w:rsid w:val="00D50A43"/>
    <w:rsid w:val="00D52068"/>
    <w:rsid w:val="00D524C0"/>
    <w:rsid w:val="00D52C0F"/>
    <w:rsid w:val="00D52FB2"/>
    <w:rsid w:val="00D54496"/>
    <w:rsid w:val="00D55169"/>
    <w:rsid w:val="00D5519E"/>
    <w:rsid w:val="00D55667"/>
    <w:rsid w:val="00D55BDE"/>
    <w:rsid w:val="00D55C7F"/>
    <w:rsid w:val="00D5686B"/>
    <w:rsid w:val="00D6022E"/>
    <w:rsid w:val="00D6077F"/>
    <w:rsid w:val="00D60DBA"/>
    <w:rsid w:val="00D60DC7"/>
    <w:rsid w:val="00D60F8E"/>
    <w:rsid w:val="00D637AD"/>
    <w:rsid w:val="00D63D56"/>
    <w:rsid w:val="00D64468"/>
    <w:rsid w:val="00D6461B"/>
    <w:rsid w:val="00D64782"/>
    <w:rsid w:val="00D6478B"/>
    <w:rsid w:val="00D64E83"/>
    <w:rsid w:val="00D65402"/>
    <w:rsid w:val="00D65722"/>
    <w:rsid w:val="00D66514"/>
    <w:rsid w:val="00D666D4"/>
    <w:rsid w:val="00D66A57"/>
    <w:rsid w:val="00D67E11"/>
    <w:rsid w:val="00D67F78"/>
    <w:rsid w:val="00D70732"/>
    <w:rsid w:val="00D70E5B"/>
    <w:rsid w:val="00D70E6A"/>
    <w:rsid w:val="00D7129A"/>
    <w:rsid w:val="00D71373"/>
    <w:rsid w:val="00D714E5"/>
    <w:rsid w:val="00D730EA"/>
    <w:rsid w:val="00D73937"/>
    <w:rsid w:val="00D7464A"/>
    <w:rsid w:val="00D747D8"/>
    <w:rsid w:val="00D74C90"/>
    <w:rsid w:val="00D755DB"/>
    <w:rsid w:val="00D76123"/>
    <w:rsid w:val="00D76547"/>
    <w:rsid w:val="00D76BB8"/>
    <w:rsid w:val="00D76DB0"/>
    <w:rsid w:val="00D7761A"/>
    <w:rsid w:val="00D80620"/>
    <w:rsid w:val="00D81155"/>
    <w:rsid w:val="00D812E4"/>
    <w:rsid w:val="00D81415"/>
    <w:rsid w:val="00D82134"/>
    <w:rsid w:val="00D823DA"/>
    <w:rsid w:val="00D82673"/>
    <w:rsid w:val="00D8318F"/>
    <w:rsid w:val="00D8481E"/>
    <w:rsid w:val="00D8510D"/>
    <w:rsid w:val="00D85869"/>
    <w:rsid w:val="00D8624E"/>
    <w:rsid w:val="00D8668E"/>
    <w:rsid w:val="00D86D88"/>
    <w:rsid w:val="00D876B8"/>
    <w:rsid w:val="00D87B95"/>
    <w:rsid w:val="00D87E0F"/>
    <w:rsid w:val="00D9123F"/>
    <w:rsid w:val="00D916D5"/>
    <w:rsid w:val="00D91FEE"/>
    <w:rsid w:val="00D9207B"/>
    <w:rsid w:val="00D9515F"/>
    <w:rsid w:val="00D95AEC"/>
    <w:rsid w:val="00D96957"/>
    <w:rsid w:val="00D96CE5"/>
    <w:rsid w:val="00D9729F"/>
    <w:rsid w:val="00D97E65"/>
    <w:rsid w:val="00DA0A06"/>
    <w:rsid w:val="00DA0EA7"/>
    <w:rsid w:val="00DA0FAB"/>
    <w:rsid w:val="00DA19CE"/>
    <w:rsid w:val="00DA2227"/>
    <w:rsid w:val="00DA25F0"/>
    <w:rsid w:val="00DA2C4D"/>
    <w:rsid w:val="00DA431F"/>
    <w:rsid w:val="00DA433D"/>
    <w:rsid w:val="00DA4853"/>
    <w:rsid w:val="00DA49B8"/>
    <w:rsid w:val="00DA4DD9"/>
    <w:rsid w:val="00DA60BB"/>
    <w:rsid w:val="00DA709B"/>
    <w:rsid w:val="00DA7E0E"/>
    <w:rsid w:val="00DB000E"/>
    <w:rsid w:val="00DB06AF"/>
    <w:rsid w:val="00DB0760"/>
    <w:rsid w:val="00DB1383"/>
    <w:rsid w:val="00DB1F51"/>
    <w:rsid w:val="00DB2D0F"/>
    <w:rsid w:val="00DB39D9"/>
    <w:rsid w:val="00DB4782"/>
    <w:rsid w:val="00DB4B0E"/>
    <w:rsid w:val="00DB5035"/>
    <w:rsid w:val="00DB583C"/>
    <w:rsid w:val="00DB6D8C"/>
    <w:rsid w:val="00DB71E9"/>
    <w:rsid w:val="00DC010B"/>
    <w:rsid w:val="00DC0970"/>
    <w:rsid w:val="00DC0DF2"/>
    <w:rsid w:val="00DC23D4"/>
    <w:rsid w:val="00DC2502"/>
    <w:rsid w:val="00DC2766"/>
    <w:rsid w:val="00DC3830"/>
    <w:rsid w:val="00DC453D"/>
    <w:rsid w:val="00DC455E"/>
    <w:rsid w:val="00DC6307"/>
    <w:rsid w:val="00DC6649"/>
    <w:rsid w:val="00DC69A1"/>
    <w:rsid w:val="00DC69D6"/>
    <w:rsid w:val="00DC7376"/>
    <w:rsid w:val="00DD0509"/>
    <w:rsid w:val="00DD108F"/>
    <w:rsid w:val="00DD15AA"/>
    <w:rsid w:val="00DD1627"/>
    <w:rsid w:val="00DD1A33"/>
    <w:rsid w:val="00DD2425"/>
    <w:rsid w:val="00DD3600"/>
    <w:rsid w:val="00DD38AF"/>
    <w:rsid w:val="00DD4996"/>
    <w:rsid w:val="00DD5541"/>
    <w:rsid w:val="00DD5B09"/>
    <w:rsid w:val="00DD5DA7"/>
    <w:rsid w:val="00DD661F"/>
    <w:rsid w:val="00DD669B"/>
    <w:rsid w:val="00DD7615"/>
    <w:rsid w:val="00DE0985"/>
    <w:rsid w:val="00DE0A75"/>
    <w:rsid w:val="00DE0DD3"/>
    <w:rsid w:val="00DE2A24"/>
    <w:rsid w:val="00DE325D"/>
    <w:rsid w:val="00DE3397"/>
    <w:rsid w:val="00DE358D"/>
    <w:rsid w:val="00DE3F31"/>
    <w:rsid w:val="00DE496A"/>
    <w:rsid w:val="00DE4C92"/>
    <w:rsid w:val="00DE5729"/>
    <w:rsid w:val="00DE59A5"/>
    <w:rsid w:val="00DE6A88"/>
    <w:rsid w:val="00DE7AFD"/>
    <w:rsid w:val="00DE7C1D"/>
    <w:rsid w:val="00DF07E1"/>
    <w:rsid w:val="00DF0B41"/>
    <w:rsid w:val="00DF1096"/>
    <w:rsid w:val="00DF1561"/>
    <w:rsid w:val="00DF2772"/>
    <w:rsid w:val="00DF29CB"/>
    <w:rsid w:val="00DF377D"/>
    <w:rsid w:val="00DF3B96"/>
    <w:rsid w:val="00DF47F1"/>
    <w:rsid w:val="00DF7510"/>
    <w:rsid w:val="00DF762C"/>
    <w:rsid w:val="00DF7E86"/>
    <w:rsid w:val="00E00046"/>
    <w:rsid w:val="00E00C1A"/>
    <w:rsid w:val="00E014FC"/>
    <w:rsid w:val="00E01C79"/>
    <w:rsid w:val="00E02E8E"/>
    <w:rsid w:val="00E038B3"/>
    <w:rsid w:val="00E0390A"/>
    <w:rsid w:val="00E03A34"/>
    <w:rsid w:val="00E06484"/>
    <w:rsid w:val="00E10038"/>
    <w:rsid w:val="00E10286"/>
    <w:rsid w:val="00E10D1B"/>
    <w:rsid w:val="00E11240"/>
    <w:rsid w:val="00E116F3"/>
    <w:rsid w:val="00E121CA"/>
    <w:rsid w:val="00E13304"/>
    <w:rsid w:val="00E1338C"/>
    <w:rsid w:val="00E13667"/>
    <w:rsid w:val="00E13CC4"/>
    <w:rsid w:val="00E1461B"/>
    <w:rsid w:val="00E14A60"/>
    <w:rsid w:val="00E15353"/>
    <w:rsid w:val="00E15681"/>
    <w:rsid w:val="00E16762"/>
    <w:rsid w:val="00E16E5F"/>
    <w:rsid w:val="00E17577"/>
    <w:rsid w:val="00E20EC7"/>
    <w:rsid w:val="00E211C5"/>
    <w:rsid w:val="00E21321"/>
    <w:rsid w:val="00E213DD"/>
    <w:rsid w:val="00E21C86"/>
    <w:rsid w:val="00E2256B"/>
    <w:rsid w:val="00E227CB"/>
    <w:rsid w:val="00E23E44"/>
    <w:rsid w:val="00E2448E"/>
    <w:rsid w:val="00E244CD"/>
    <w:rsid w:val="00E24916"/>
    <w:rsid w:val="00E25A0B"/>
    <w:rsid w:val="00E25C05"/>
    <w:rsid w:val="00E26577"/>
    <w:rsid w:val="00E268AB"/>
    <w:rsid w:val="00E2728B"/>
    <w:rsid w:val="00E2765F"/>
    <w:rsid w:val="00E27C68"/>
    <w:rsid w:val="00E27E5F"/>
    <w:rsid w:val="00E3000F"/>
    <w:rsid w:val="00E3016B"/>
    <w:rsid w:val="00E3030C"/>
    <w:rsid w:val="00E30A86"/>
    <w:rsid w:val="00E30C29"/>
    <w:rsid w:val="00E30DD2"/>
    <w:rsid w:val="00E316D5"/>
    <w:rsid w:val="00E32C06"/>
    <w:rsid w:val="00E32E19"/>
    <w:rsid w:val="00E3370A"/>
    <w:rsid w:val="00E337FA"/>
    <w:rsid w:val="00E33F25"/>
    <w:rsid w:val="00E34A30"/>
    <w:rsid w:val="00E34AC9"/>
    <w:rsid w:val="00E34D96"/>
    <w:rsid w:val="00E34EBB"/>
    <w:rsid w:val="00E35AAB"/>
    <w:rsid w:val="00E36A4B"/>
    <w:rsid w:val="00E36DC4"/>
    <w:rsid w:val="00E37A56"/>
    <w:rsid w:val="00E37B02"/>
    <w:rsid w:val="00E4027F"/>
    <w:rsid w:val="00E40675"/>
    <w:rsid w:val="00E41038"/>
    <w:rsid w:val="00E413D0"/>
    <w:rsid w:val="00E43762"/>
    <w:rsid w:val="00E443ED"/>
    <w:rsid w:val="00E44578"/>
    <w:rsid w:val="00E446E0"/>
    <w:rsid w:val="00E44889"/>
    <w:rsid w:val="00E4510B"/>
    <w:rsid w:val="00E45FEB"/>
    <w:rsid w:val="00E46009"/>
    <w:rsid w:val="00E4663E"/>
    <w:rsid w:val="00E46732"/>
    <w:rsid w:val="00E46AE4"/>
    <w:rsid w:val="00E50231"/>
    <w:rsid w:val="00E5088A"/>
    <w:rsid w:val="00E514AC"/>
    <w:rsid w:val="00E51635"/>
    <w:rsid w:val="00E51BE3"/>
    <w:rsid w:val="00E53B2F"/>
    <w:rsid w:val="00E5428B"/>
    <w:rsid w:val="00E553B0"/>
    <w:rsid w:val="00E558BB"/>
    <w:rsid w:val="00E558E5"/>
    <w:rsid w:val="00E55BC2"/>
    <w:rsid w:val="00E566F1"/>
    <w:rsid w:val="00E56E0B"/>
    <w:rsid w:val="00E56E0C"/>
    <w:rsid w:val="00E56E5E"/>
    <w:rsid w:val="00E5794E"/>
    <w:rsid w:val="00E60C5B"/>
    <w:rsid w:val="00E61506"/>
    <w:rsid w:val="00E61C5E"/>
    <w:rsid w:val="00E63322"/>
    <w:rsid w:val="00E633AC"/>
    <w:rsid w:val="00E633B6"/>
    <w:rsid w:val="00E63BDD"/>
    <w:rsid w:val="00E64017"/>
    <w:rsid w:val="00E64385"/>
    <w:rsid w:val="00E6447F"/>
    <w:rsid w:val="00E65282"/>
    <w:rsid w:val="00E653FA"/>
    <w:rsid w:val="00E660DD"/>
    <w:rsid w:val="00E66567"/>
    <w:rsid w:val="00E67A97"/>
    <w:rsid w:val="00E67EF3"/>
    <w:rsid w:val="00E70A51"/>
    <w:rsid w:val="00E712FF"/>
    <w:rsid w:val="00E71794"/>
    <w:rsid w:val="00E71B2D"/>
    <w:rsid w:val="00E72DD8"/>
    <w:rsid w:val="00E73394"/>
    <w:rsid w:val="00E73853"/>
    <w:rsid w:val="00E74466"/>
    <w:rsid w:val="00E74F2F"/>
    <w:rsid w:val="00E755DB"/>
    <w:rsid w:val="00E76380"/>
    <w:rsid w:val="00E7734D"/>
    <w:rsid w:val="00E80043"/>
    <w:rsid w:val="00E800A2"/>
    <w:rsid w:val="00E808BE"/>
    <w:rsid w:val="00E8163A"/>
    <w:rsid w:val="00E81DA4"/>
    <w:rsid w:val="00E81E20"/>
    <w:rsid w:val="00E8244B"/>
    <w:rsid w:val="00E825DC"/>
    <w:rsid w:val="00E82C9D"/>
    <w:rsid w:val="00E82DE8"/>
    <w:rsid w:val="00E844C0"/>
    <w:rsid w:val="00E84695"/>
    <w:rsid w:val="00E84D1B"/>
    <w:rsid w:val="00E85157"/>
    <w:rsid w:val="00E85D3F"/>
    <w:rsid w:val="00E863C0"/>
    <w:rsid w:val="00E878EC"/>
    <w:rsid w:val="00E87DC6"/>
    <w:rsid w:val="00E90367"/>
    <w:rsid w:val="00E9058D"/>
    <w:rsid w:val="00E90B52"/>
    <w:rsid w:val="00E91FA1"/>
    <w:rsid w:val="00E928AC"/>
    <w:rsid w:val="00E941F4"/>
    <w:rsid w:val="00E9448C"/>
    <w:rsid w:val="00E94C97"/>
    <w:rsid w:val="00E95370"/>
    <w:rsid w:val="00E95DAA"/>
    <w:rsid w:val="00E95F06"/>
    <w:rsid w:val="00E96369"/>
    <w:rsid w:val="00E96484"/>
    <w:rsid w:val="00E966DC"/>
    <w:rsid w:val="00E97D5E"/>
    <w:rsid w:val="00EA051D"/>
    <w:rsid w:val="00EA3A1B"/>
    <w:rsid w:val="00EA3B63"/>
    <w:rsid w:val="00EA3CBF"/>
    <w:rsid w:val="00EA4BF0"/>
    <w:rsid w:val="00EA5D81"/>
    <w:rsid w:val="00EA6241"/>
    <w:rsid w:val="00EA6466"/>
    <w:rsid w:val="00EA764F"/>
    <w:rsid w:val="00EA7CEC"/>
    <w:rsid w:val="00EA7FC3"/>
    <w:rsid w:val="00EB01C6"/>
    <w:rsid w:val="00EB0EC9"/>
    <w:rsid w:val="00EB1C1C"/>
    <w:rsid w:val="00EB228E"/>
    <w:rsid w:val="00EB3653"/>
    <w:rsid w:val="00EB39EB"/>
    <w:rsid w:val="00EB3DDE"/>
    <w:rsid w:val="00EB5232"/>
    <w:rsid w:val="00EB5B35"/>
    <w:rsid w:val="00EB65AB"/>
    <w:rsid w:val="00EB695F"/>
    <w:rsid w:val="00EC0E7C"/>
    <w:rsid w:val="00EC10E2"/>
    <w:rsid w:val="00EC12BF"/>
    <w:rsid w:val="00EC12C6"/>
    <w:rsid w:val="00EC225D"/>
    <w:rsid w:val="00EC2ED2"/>
    <w:rsid w:val="00EC3643"/>
    <w:rsid w:val="00EC40E1"/>
    <w:rsid w:val="00EC47BC"/>
    <w:rsid w:val="00EC4BC7"/>
    <w:rsid w:val="00EC6000"/>
    <w:rsid w:val="00EC62A5"/>
    <w:rsid w:val="00EC6BF5"/>
    <w:rsid w:val="00EC6CE6"/>
    <w:rsid w:val="00EC7B37"/>
    <w:rsid w:val="00ED04AA"/>
    <w:rsid w:val="00ED101F"/>
    <w:rsid w:val="00ED10A4"/>
    <w:rsid w:val="00ED1663"/>
    <w:rsid w:val="00ED1C21"/>
    <w:rsid w:val="00ED1D5F"/>
    <w:rsid w:val="00ED239C"/>
    <w:rsid w:val="00ED23DF"/>
    <w:rsid w:val="00ED263F"/>
    <w:rsid w:val="00ED2C36"/>
    <w:rsid w:val="00ED3399"/>
    <w:rsid w:val="00ED3AD4"/>
    <w:rsid w:val="00ED447E"/>
    <w:rsid w:val="00ED48DC"/>
    <w:rsid w:val="00ED49F2"/>
    <w:rsid w:val="00ED4E11"/>
    <w:rsid w:val="00ED534C"/>
    <w:rsid w:val="00ED5567"/>
    <w:rsid w:val="00ED5F0D"/>
    <w:rsid w:val="00ED6287"/>
    <w:rsid w:val="00ED66B6"/>
    <w:rsid w:val="00ED7252"/>
    <w:rsid w:val="00EE0861"/>
    <w:rsid w:val="00EE0B9B"/>
    <w:rsid w:val="00EE1379"/>
    <w:rsid w:val="00EE239F"/>
    <w:rsid w:val="00EE251D"/>
    <w:rsid w:val="00EE3384"/>
    <w:rsid w:val="00EE4827"/>
    <w:rsid w:val="00EE4B97"/>
    <w:rsid w:val="00EE4F0E"/>
    <w:rsid w:val="00EE5EAC"/>
    <w:rsid w:val="00EE5EB8"/>
    <w:rsid w:val="00EE5F1A"/>
    <w:rsid w:val="00EE6A8A"/>
    <w:rsid w:val="00EE6C5A"/>
    <w:rsid w:val="00EE7383"/>
    <w:rsid w:val="00EE742B"/>
    <w:rsid w:val="00EE7B8C"/>
    <w:rsid w:val="00EF00DB"/>
    <w:rsid w:val="00EF0265"/>
    <w:rsid w:val="00EF11F0"/>
    <w:rsid w:val="00EF2142"/>
    <w:rsid w:val="00EF227C"/>
    <w:rsid w:val="00EF501F"/>
    <w:rsid w:val="00F00F6D"/>
    <w:rsid w:val="00F01A92"/>
    <w:rsid w:val="00F01DB5"/>
    <w:rsid w:val="00F01F28"/>
    <w:rsid w:val="00F027B1"/>
    <w:rsid w:val="00F03FE7"/>
    <w:rsid w:val="00F04097"/>
    <w:rsid w:val="00F0510E"/>
    <w:rsid w:val="00F05CC3"/>
    <w:rsid w:val="00F060B3"/>
    <w:rsid w:val="00F06105"/>
    <w:rsid w:val="00F06734"/>
    <w:rsid w:val="00F0683A"/>
    <w:rsid w:val="00F10287"/>
    <w:rsid w:val="00F10408"/>
    <w:rsid w:val="00F104E9"/>
    <w:rsid w:val="00F10579"/>
    <w:rsid w:val="00F1094B"/>
    <w:rsid w:val="00F10B99"/>
    <w:rsid w:val="00F120A7"/>
    <w:rsid w:val="00F124EC"/>
    <w:rsid w:val="00F125DA"/>
    <w:rsid w:val="00F14519"/>
    <w:rsid w:val="00F1490E"/>
    <w:rsid w:val="00F1550F"/>
    <w:rsid w:val="00F16C4D"/>
    <w:rsid w:val="00F16DA2"/>
    <w:rsid w:val="00F17BB5"/>
    <w:rsid w:val="00F204EB"/>
    <w:rsid w:val="00F20644"/>
    <w:rsid w:val="00F20B45"/>
    <w:rsid w:val="00F223C9"/>
    <w:rsid w:val="00F2270E"/>
    <w:rsid w:val="00F22E3B"/>
    <w:rsid w:val="00F2334B"/>
    <w:rsid w:val="00F2391F"/>
    <w:rsid w:val="00F24319"/>
    <w:rsid w:val="00F243C6"/>
    <w:rsid w:val="00F24510"/>
    <w:rsid w:val="00F2669F"/>
    <w:rsid w:val="00F26CAA"/>
    <w:rsid w:val="00F2739A"/>
    <w:rsid w:val="00F27921"/>
    <w:rsid w:val="00F31A13"/>
    <w:rsid w:val="00F32D59"/>
    <w:rsid w:val="00F3368B"/>
    <w:rsid w:val="00F339DF"/>
    <w:rsid w:val="00F33EC0"/>
    <w:rsid w:val="00F34091"/>
    <w:rsid w:val="00F343CB"/>
    <w:rsid w:val="00F3528A"/>
    <w:rsid w:val="00F36DF6"/>
    <w:rsid w:val="00F378D7"/>
    <w:rsid w:val="00F417B2"/>
    <w:rsid w:val="00F421B6"/>
    <w:rsid w:val="00F42BEF"/>
    <w:rsid w:val="00F43EEF"/>
    <w:rsid w:val="00F441CC"/>
    <w:rsid w:val="00F441D6"/>
    <w:rsid w:val="00F44D21"/>
    <w:rsid w:val="00F45704"/>
    <w:rsid w:val="00F4594E"/>
    <w:rsid w:val="00F460C6"/>
    <w:rsid w:val="00F47EC3"/>
    <w:rsid w:val="00F50BBA"/>
    <w:rsid w:val="00F518A1"/>
    <w:rsid w:val="00F52992"/>
    <w:rsid w:val="00F5374B"/>
    <w:rsid w:val="00F53B7E"/>
    <w:rsid w:val="00F5468F"/>
    <w:rsid w:val="00F56106"/>
    <w:rsid w:val="00F56AE7"/>
    <w:rsid w:val="00F571E9"/>
    <w:rsid w:val="00F5730C"/>
    <w:rsid w:val="00F614A5"/>
    <w:rsid w:val="00F61523"/>
    <w:rsid w:val="00F6175B"/>
    <w:rsid w:val="00F627A5"/>
    <w:rsid w:val="00F63D01"/>
    <w:rsid w:val="00F647AB"/>
    <w:rsid w:val="00F64CB6"/>
    <w:rsid w:val="00F64F28"/>
    <w:rsid w:val="00F658E3"/>
    <w:rsid w:val="00F6591C"/>
    <w:rsid w:val="00F6648E"/>
    <w:rsid w:val="00F66BB6"/>
    <w:rsid w:val="00F67B92"/>
    <w:rsid w:val="00F705D3"/>
    <w:rsid w:val="00F706FD"/>
    <w:rsid w:val="00F70B75"/>
    <w:rsid w:val="00F719A7"/>
    <w:rsid w:val="00F73A7D"/>
    <w:rsid w:val="00F73EF3"/>
    <w:rsid w:val="00F74618"/>
    <w:rsid w:val="00F74D43"/>
    <w:rsid w:val="00F761A3"/>
    <w:rsid w:val="00F7647F"/>
    <w:rsid w:val="00F76BFD"/>
    <w:rsid w:val="00F77048"/>
    <w:rsid w:val="00F81A35"/>
    <w:rsid w:val="00F8223A"/>
    <w:rsid w:val="00F83302"/>
    <w:rsid w:val="00F847F9"/>
    <w:rsid w:val="00F852A6"/>
    <w:rsid w:val="00F85BC6"/>
    <w:rsid w:val="00F863A9"/>
    <w:rsid w:val="00F8691E"/>
    <w:rsid w:val="00F86FD5"/>
    <w:rsid w:val="00F86FF4"/>
    <w:rsid w:val="00F872EA"/>
    <w:rsid w:val="00F8745D"/>
    <w:rsid w:val="00F90617"/>
    <w:rsid w:val="00F909CA"/>
    <w:rsid w:val="00F90D67"/>
    <w:rsid w:val="00F90DC1"/>
    <w:rsid w:val="00F9182C"/>
    <w:rsid w:val="00F91DAE"/>
    <w:rsid w:val="00F92240"/>
    <w:rsid w:val="00F928EB"/>
    <w:rsid w:val="00F9382F"/>
    <w:rsid w:val="00F953E5"/>
    <w:rsid w:val="00F95777"/>
    <w:rsid w:val="00F95BC5"/>
    <w:rsid w:val="00F95CEA"/>
    <w:rsid w:val="00F97192"/>
    <w:rsid w:val="00F973B3"/>
    <w:rsid w:val="00FA02AA"/>
    <w:rsid w:val="00FA091F"/>
    <w:rsid w:val="00FA15E7"/>
    <w:rsid w:val="00FA1F95"/>
    <w:rsid w:val="00FA22E3"/>
    <w:rsid w:val="00FA26C4"/>
    <w:rsid w:val="00FA28F9"/>
    <w:rsid w:val="00FA2F1C"/>
    <w:rsid w:val="00FA35C2"/>
    <w:rsid w:val="00FA3864"/>
    <w:rsid w:val="00FA6545"/>
    <w:rsid w:val="00FA661F"/>
    <w:rsid w:val="00FA7235"/>
    <w:rsid w:val="00FA7720"/>
    <w:rsid w:val="00FA7895"/>
    <w:rsid w:val="00FB086A"/>
    <w:rsid w:val="00FB10DE"/>
    <w:rsid w:val="00FB193C"/>
    <w:rsid w:val="00FB1A6F"/>
    <w:rsid w:val="00FB20F7"/>
    <w:rsid w:val="00FB4C1C"/>
    <w:rsid w:val="00FB5BB8"/>
    <w:rsid w:val="00FB62CE"/>
    <w:rsid w:val="00FB6484"/>
    <w:rsid w:val="00FB64C4"/>
    <w:rsid w:val="00FB6DFE"/>
    <w:rsid w:val="00FB7459"/>
    <w:rsid w:val="00FB7A94"/>
    <w:rsid w:val="00FC088B"/>
    <w:rsid w:val="00FC11B0"/>
    <w:rsid w:val="00FC11B1"/>
    <w:rsid w:val="00FC27C6"/>
    <w:rsid w:val="00FC2AB4"/>
    <w:rsid w:val="00FC2AD5"/>
    <w:rsid w:val="00FC2AF8"/>
    <w:rsid w:val="00FC2CB6"/>
    <w:rsid w:val="00FC357C"/>
    <w:rsid w:val="00FC3EFA"/>
    <w:rsid w:val="00FC50D4"/>
    <w:rsid w:val="00FC7048"/>
    <w:rsid w:val="00FD0A43"/>
    <w:rsid w:val="00FD0B98"/>
    <w:rsid w:val="00FD0DE3"/>
    <w:rsid w:val="00FD15A2"/>
    <w:rsid w:val="00FD1B63"/>
    <w:rsid w:val="00FD2051"/>
    <w:rsid w:val="00FD31C2"/>
    <w:rsid w:val="00FD31CA"/>
    <w:rsid w:val="00FD349B"/>
    <w:rsid w:val="00FD392B"/>
    <w:rsid w:val="00FD43F1"/>
    <w:rsid w:val="00FD4FB4"/>
    <w:rsid w:val="00FD5DF6"/>
    <w:rsid w:val="00FD65E0"/>
    <w:rsid w:val="00FD6843"/>
    <w:rsid w:val="00FE0184"/>
    <w:rsid w:val="00FE10E5"/>
    <w:rsid w:val="00FE152D"/>
    <w:rsid w:val="00FE2148"/>
    <w:rsid w:val="00FE2706"/>
    <w:rsid w:val="00FE273F"/>
    <w:rsid w:val="00FE29CA"/>
    <w:rsid w:val="00FE32AF"/>
    <w:rsid w:val="00FE4597"/>
    <w:rsid w:val="00FE45AF"/>
    <w:rsid w:val="00FE478B"/>
    <w:rsid w:val="00FE74D7"/>
    <w:rsid w:val="00FE7618"/>
    <w:rsid w:val="00FE78DB"/>
    <w:rsid w:val="00FF1BDA"/>
    <w:rsid w:val="00FF25F8"/>
    <w:rsid w:val="00FF26FE"/>
    <w:rsid w:val="00FF3727"/>
    <w:rsid w:val="00FF3819"/>
    <w:rsid w:val="00FF399E"/>
    <w:rsid w:val="00FF3D22"/>
    <w:rsid w:val="00FF5F78"/>
    <w:rsid w:val="00FF6B00"/>
    <w:rsid w:val="00FF726B"/>
    <w:rsid w:val="00FF7805"/>
    <w:rsid w:val="00FF782E"/>
    <w:rsid w:val="00FF7837"/>
    <w:rsid w:val="00FF793D"/>
    <w:rsid w:val="00FF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8BC9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locked="1" w:uiPriority="0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iPriority="0" w:unhideWhenUsed="1"/>
    <w:lsdException w:name="Table Grid" w:lock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33724"/>
    <w:pPr>
      <w:widowControl w:val="0"/>
      <w:spacing w:line="360" w:lineRule="auto"/>
      <w:ind w:firstLine="418"/>
      <w:jc w:val="both"/>
    </w:pPr>
    <w:rPr>
      <w:rFonts w:ascii="Helvetica Light" w:hAnsi="Helvetica Light"/>
      <w:kern w:val="2"/>
      <w:szCs w:val="24"/>
      <w:lang w:eastAsia="zh-CN"/>
    </w:rPr>
  </w:style>
  <w:style w:type="paragraph" w:styleId="Heading1">
    <w:name w:val="heading 1"/>
    <w:basedOn w:val="Normal"/>
    <w:next w:val="Normal"/>
    <w:link w:val="Heading1Char"/>
    <w:locked/>
    <w:rsid w:val="00CA21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locked/>
    <w:rsid w:val="00CA21B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87B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87B95"/>
    <w:rPr>
      <w:rFonts w:cs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D87B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D87B95"/>
    <w:rPr>
      <w:rFonts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D87B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D87B95"/>
    <w:rPr>
      <w:rFonts w:ascii="Tahoma" w:hAnsi="Tahoma" w:cs="Tahoma"/>
      <w:kern w:val="2"/>
      <w:sz w:val="16"/>
      <w:szCs w:val="16"/>
    </w:rPr>
  </w:style>
  <w:style w:type="character" w:styleId="LineNumber">
    <w:name w:val="line number"/>
    <w:basedOn w:val="DefaultParagraphFont"/>
    <w:uiPriority w:val="99"/>
    <w:rsid w:val="00D87B95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D87B95"/>
    <w:rPr>
      <w:rFonts w:cs="Times New Roman"/>
      <w:color w:val="808080"/>
    </w:rPr>
  </w:style>
  <w:style w:type="paragraph" w:styleId="Revision">
    <w:name w:val="Revision"/>
    <w:hidden/>
    <w:uiPriority w:val="99"/>
    <w:semiHidden/>
    <w:rsid w:val="00517A99"/>
    <w:rPr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03505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perSection">
    <w:name w:val="paperSection"/>
    <w:basedOn w:val="Normal"/>
    <w:link w:val="paperSectionChar"/>
    <w:uiPriority w:val="99"/>
    <w:rsid w:val="00A55ACF"/>
    <w:pPr>
      <w:widowControl/>
      <w:jc w:val="left"/>
    </w:pPr>
    <w:rPr>
      <w:rFonts w:ascii="Myriad Pro" w:hAnsi="Myriad Pro"/>
      <w:b/>
      <w:caps/>
      <w:szCs w:val="22"/>
    </w:rPr>
  </w:style>
  <w:style w:type="paragraph" w:customStyle="1" w:styleId="paperBody">
    <w:name w:val="paperBody"/>
    <w:basedOn w:val="Normal"/>
    <w:link w:val="paperBodyChar"/>
    <w:uiPriority w:val="99"/>
    <w:rsid w:val="00A55ACF"/>
    <w:pPr>
      <w:ind w:firstLine="420"/>
    </w:pPr>
    <w:rPr>
      <w:rFonts w:ascii="Palatino Linotype" w:hAnsi="Palatino Linotype"/>
      <w:color w:val="000000"/>
      <w:szCs w:val="22"/>
    </w:rPr>
  </w:style>
  <w:style w:type="character" w:customStyle="1" w:styleId="paperSectionChar">
    <w:name w:val="paperSection Char"/>
    <w:basedOn w:val="DefaultParagraphFont"/>
    <w:link w:val="paperSection"/>
    <w:uiPriority w:val="99"/>
    <w:locked/>
    <w:rsid w:val="00A55ACF"/>
    <w:rPr>
      <w:rFonts w:ascii="Myriad Pro" w:hAnsi="Myriad Pro" w:cs="Times New Roman"/>
      <w:b/>
      <w:caps/>
      <w:kern w:val="2"/>
      <w:sz w:val="22"/>
      <w:szCs w:val="22"/>
    </w:rPr>
  </w:style>
  <w:style w:type="paragraph" w:customStyle="1" w:styleId="paperSubSection">
    <w:name w:val="paperSubSection"/>
    <w:basedOn w:val="Normal"/>
    <w:link w:val="paperSubSectionChar"/>
    <w:uiPriority w:val="99"/>
    <w:rsid w:val="00A55ACF"/>
    <w:rPr>
      <w:rFonts w:ascii="Palatino Linotype" w:hAnsi="Palatino Linotype"/>
      <w:b/>
      <w:color w:val="000000"/>
      <w:szCs w:val="22"/>
    </w:rPr>
  </w:style>
  <w:style w:type="character" w:customStyle="1" w:styleId="paperBodyChar">
    <w:name w:val="paperBody Char"/>
    <w:basedOn w:val="DefaultParagraphFont"/>
    <w:link w:val="paperBody"/>
    <w:uiPriority w:val="99"/>
    <w:locked/>
    <w:rsid w:val="00A55ACF"/>
    <w:rPr>
      <w:rFonts w:ascii="Palatino Linotype" w:hAnsi="Palatino Linotype" w:cs="Times New Roman"/>
      <w:color w:val="000000"/>
      <w:kern w:val="2"/>
      <w:sz w:val="22"/>
      <w:szCs w:val="22"/>
    </w:rPr>
  </w:style>
  <w:style w:type="character" w:customStyle="1" w:styleId="paperSubSectionChar">
    <w:name w:val="paperSubSection Char"/>
    <w:basedOn w:val="DefaultParagraphFont"/>
    <w:link w:val="paperSubSection"/>
    <w:uiPriority w:val="99"/>
    <w:locked/>
    <w:rsid w:val="00A55ACF"/>
    <w:rPr>
      <w:rFonts w:ascii="Palatino Linotype" w:hAnsi="Palatino Linotype" w:cs="Times New Roman"/>
      <w:b/>
      <w:color w:val="000000"/>
      <w:kern w:val="2"/>
      <w:sz w:val="22"/>
      <w:szCs w:val="22"/>
    </w:rPr>
  </w:style>
  <w:style w:type="paragraph" w:styleId="ListParagraph">
    <w:name w:val="List Paragraph"/>
    <w:basedOn w:val="Normal"/>
    <w:uiPriority w:val="99"/>
    <w:rsid w:val="006113AE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F73A7D"/>
    <w:rPr>
      <w:rFonts w:cs="Times New Roman"/>
      <w:color w:val="0000FF"/>
      <w:u w:val="single"/>
    </w:rPr>
  </w:style>
  <w:style w:type="character" w:customStyle="1" w:styleId="small1">
    <w:name w:val="small1"/>
    <w:basedOn w:val="DefaultParagraphFont"/>
    <w:uiPriority w:val="99"/>
    <w:rsid w:val="001D4C0C"/>
    <w:rPr>
      <w:rFonts w:ascii="Verdana" w:hAnsi="Verdana" w:cs="Times New Roman"/>
      <w:color w:val="000000"/>
      <w:sz w:val="15"/>
      <w:szCs w:val="15"/>
    </w:rPr>
  </w:style>
  <w:style w:type="character" w:customStyle="1" w:styleId="h1black1">
    <w:name w:val="h1black1"/>
    <w:basedOn w:val="DefaultParagraphFont"/>
    <w:uiPriority w:val="99"/>
    <w:rsid w:val="001D4C0C"/>
    <w:rPr>
      <w:rFonts w:ascii="Verdana" w:hAnsi="Verdana" w:cs="Times New Roman"/>
      <w:b/>
      <w:bCs/>
      <w:color w:val="000000"/>
      <w:sz w:val="24"/>
      <w:szCs w:val="24"/>
      <w:u w:val="none"/>
      <w:effect w:val="none"/>
    </w:rPr>
  </w:style>
  <w:style w:type="character" w:customStyle="1" w:styleId="bodyblack1">
    <w:name w:val="bodyblack1"/>
    <w:basedOn w:val="DefaultParagraphFont"/>
    <w:uiPriority w:val="99"/>
    <w:rsid w:val="001D4C0C"/>
    <w:rPr>
      <w:rFonts w:ascii="Verdana" w:hAnsi="Verdana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7FB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7F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33C75"/>
    <w:rPr>
      <w:rFonts w:cs="Times New Roman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7F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33C75"/>
    <w:rPr>
      <w:rFonts w:cs="Times New Roman"/>
      <w:b/>
      <w:bCs/>
      <w:kern w:val="2"/>
      <w:lang w:eastAsia="zh-CN"/>
    </w:rPr>
  </w:style>
  <w:style w:type="paragraph" w:customStyle="1" w:styleId="Title1">
    <w:name w:val="Title1"/>
    <w:basedOn w:val="Normal"/>
    <w:uiPriority w:val="99"/>
    <w:rsid w:val="00A535C1"/>
    <w:pPr>
      <w:widowControl/>
      <w:spacing w:before="100" w:beforeAutospacing="1" w:after="100" w:afterAutospacing="1"/>
      <w:jc w:val="left"/>
    </w:pPr>
    <w:rPr>
      <w:kern w:val="0"/>
      <w:sz w:val="24"/>
      <w:lang w:eastAsia="en-US"/>
    </w:rPr>
  </w:style>
  <w:style w:type="paragraph" w:customStyle="1" w:styleId="desc">
    <w:name w:val="desc"/>
    <w:basedOn w:val="Normal"/>
    <w:uiPriority w:val="99"/>
    <w:rsid w:val="00A535C1"/>
    <w:pPr>
      <w:widowControl/>
      <w:spacing w:before="100" w:beforeAutospacing="1" w:after="100" w:afterAutospacing="1"/>
      <w:jc w:val="left"/>
    </w:pPr>
    <w:rPr>
      <w:kern w:val="0"/>
      <w:sz w:val="24"/>
      <w:lang w:eastAsia="en-US"/>
    </w:rPr>
  </w:style>
  <w:style w:type="paragraph" w:customStyle="1" w:styleId="details">
    <w:name w:val="details"/>
    <w:basedOn w:val="Normal"/>
    <w:uiPriority w:val="99"/>
    <w:rsid w:val="00A535C1"/>
    <w:pPr>
      <w:widowControl/>
      <w:spacing w:before="100" w:beforeAutospacing="1" w:after="100" w:afterAutospacing="1"/>
      <w:jc w:val="left"/>
    </w:pPr>
    <w:rPr>
      <w:kern w:val="0"/>
      <w:sz w:val="24"/>
      <w:lang w:eastAsia="en-US"/>
    </w:rPr>
  </w:style>
  <w:style w:type="character" w:customStyle="1" w:styleId="jrnl">
    <w:name w:val="jrnl"/>
    <w:basedOn w:val="DefaultParagraphFont"/>
    <w:uiPriority w:val="99"/>
    <w:rsid w:val="00A535C1"/>
    <w:rPr>
      <w:rFonts w:cs="Times New Roman"/>
    </w:rPr>
  </w:style>
  <w:style w:type="table" w:customStyle="1" w:styleId="MediumList11">
    <w:name w:val="Medium List 11"/>
    <w:basedOn w:val="TableNormal"/>
    <w:uiPriority w:val="65"/>
    <w:rsid w:val="00983B5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871D2"/>
  </w:style>
  <w:style w:type="paragraph" w:styleId="Caption">
    <w:name w:val="caption"/>
    <w:basedOn w:val="Normal"/>
    <w:next w:val="Normal"/>
    <w:autoRedefine/>
    <w:unhideWhenUsed/>
    <w:locked/>
    <w:rsid w:val="00433617"/>
    <w:pPr>
      <w:spacing w:after="200"/>
    </w:pPr>
    <w:rPr>
      <w:rFonts w:asciiTheme="minorHAnsi" w:hAnsiTheme="minorHAnsi"/>
      <w:bCs/>
      <w:szCs w:val="18"/>
    </w:rPr>
  </w:style>
  <w:style w:type="paragraph" w:customStyle="1" w:styleId="Text">
    <w:name w:val="Text"/>
    <w:basedOn w:val="paperBody"/>
    <w:rsid w:val="0096290D"/>
    <w:rPr>
      <w:rFonts w:ascii="Arial" w:hAnsi="Arial" w:cs="Arial"/>
    </w:rPr>
  </w:style>
  <w:style w:type="character" w:customStyle="1" w:styleId="MTEquationSection">
    <w:name w:val="MTEquationSection"/>
    <w:basedOn w:val="DefaultParagraphFont"/>
    <w:rsid w:val="00F76BFD"/>
    <w:rPr>
      <w:rFonts w:ascii="Arial" w:hAnsi="Arial" w:cs="Arial"/>
      <w:b/>
      <w:i/>
      <w:vanish/>
      <w:color w:val="FF0000"/>
      <w:sz w:val="22"/>
      <w:szCs w:val="22"/>
    </w:rPr>
  </w:style>
  <w:style w:type="paragraph" w:customStyle="1" w:styleId="Sectiontitle">
    <w:name w:val="Section title"/>
    <w:basedOn w:val="paperSection"/>
    <w:rsid w:val="0018092B"/>
    <w:pPr>
      <w:ind w:firstLine="0"/>
    </w:pPr>
    <w:rPr>
      <w:rFonts w:ascii="Helvetica Neue" w:hAnsi="Helvetica Neue" w:cs="Arial"/>
    </w:rPr>
  </w:style>
  <w:style w:type="character" w:styleId="Emphasis">
    <w:name w:val="Emphasis"/>
    <w:basedOn w:val="DefaultParagraphFont"/>
    <w:locked/>
    <w:rsid w:val="00CA21B5"/>
    <w:rPr>
      <w:i/>
      <w:iCs/>
    </w:rPr>
  </w:style>
  <w:style w:type="character" w:customStyle="1" w:styleId="Heading1Char">
    <w:name w:val="Heading 1 Char"/>
    <w:basedOn w:val="DefaultParagraphFont"/>
    <w:link w:val="Heading1"/>
    <w:rsid w:val="00CA21B5"/>
    <w:rPr>
      <w:rFonts w:asciiTheme="majorHAnsi" w:eastAsiaTheme="majorEastAsia" w:hAnsiTheme="majorHAnsi" w:cstheme="majorBidi"/>
      <w:b/>
      <w:bCs/>
      <w:color w:val="345A8A" w:themeColor="accent1" w:themeShade="B5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CA21B5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customStyle="1" w:styleId="manSubsection">
    <w:name w:val="manSubsection"/>
    <w:basedOn w:val="Normal"/>
    <w:qFormat/>
    <w:rsid w:val="0018092B"/>
    <w:pPr>
      <w:ind w:firstLine="0"/>
    </w:pPr>
    <w:rPr>
      <w:rFonts w:ascii="Helvetica Neue" w:hAnsi="Helvetica Neue"/>
      <w:b/>
    </w:rPr>
  </w:style>
  <w:style w:type="paragraph" w:customStyle="1" w:styleId="manTitle">
    <w:name w:val="manTitle"/>
    <w:basedOn w:val="Heading1"/>
    <w:qFormat/>
    <w:rsid w:val="008130DD"/>
    <w:pPr>
      <w:spacing w:before="0"/>
      <w:ind w:firstLine="0"/>
      <w:jc w:val="center"/>
    </w:pPr>
    <w:rPr>
      <w:rFonts w:ascii="Helvetica Neue Bold Condensed" w:hAnsi="Helvetica Neue Bold Condensed"/>
      <w:b w:val="0"/>
      <w:sz w:val="36"/>
      <w:szCs w:val="36"/>
    </w:rPr>
  </w:style>
  <w:style w:type="paragraph" w:customStyle="1" w:styleId="manText">
    <w:name w:val="manText"/>
    <w:basedOn w:val="paperSection"/>
    <w:qFormat/>
    <w:rsid w:val="008130DD"/>
    <w:pPr>
      <w:ind w:firstLine="360"/>
      <w:jc w:val="both"/>
    </w:pPr>
    <w:rPr>
      <w:rFonts w:ascii="Helvetica Neue Light" w:hAnsi="Helvetica Neue Light"/>
      <w:b w:val="0"/>
      <w:caps w:val="0"/>
      <w:szCs w:val="24"/>
    </w:rPr>
  </w:style>
  <w:style w:type="paragraph" w:customStyle="1" w:styleId="manSection">
    <w:name w:val="manSection"/>
    <w:basedOn w:val="paperSection"/>
    <w:qFormat/>
    <w:rsid w:val="00E34AC9"/>
    <w:pPr>
      <w:ind w:firstLine="0"/>
    </w:pPr>
    <w:rPr>
      <w:rFonts w:ascii="Helvetica Neue" w:hAnsi="Helvetica Neue" w:cs="Arial"/>
      <w:caps w:val="0"/>
      <w:sz w:val="26"/>
    </w:rPr>
  </w:style>
  <w:style w:type="paragraph" w:customStyle="1" w:styleId="manFrontMatter">
    <w:name w:val="manFrontMatter"/>
    <w:basedOn w:val="Normal"/>
    <w:qFormat/>
    <w:rsid w:val="008130DD"/>
    <w:pPr>
      <w:spacing w:line="276" w:lineRule="auto"/>
      <w:ind w:firstLine="0"/>
    </w:pPr>
    <w:rPr>
      <w:rFonts w:ascii="Helvetica Neue Light" w:hAnsi="Helvetica Neue Light" w:cs="Arial"/>
      <w:szCs w:val="22"/>
    </w:rPr>
  </w:style>
  <w:style w:type="paragraph" w:customStyle="1" w:styleId="Maintext">
    <w:name w:val="Main text"/>
    <w:basedOn w:val="paperSection"/>
    <w:rsid w:val="0018092B"/>
    <w:pPr>
      <w:ind w:firstLine="360"/>
      <w:jc w:val="both"/>
    </w:pPr>
    <w:rPr>
      <w:rFonts w:ascii="Helvetica Neue Light" w:hAnsi="Helvetica Neue Light"/>
      <w:b w:val="0"/>
      <w:caps w:val="0"/>
      <w:szCs w:val="24"/>
    </w:rPr>
  </w:style>
  <w:style w:type="paragraph" w:styleId="NormalWeb">
    <w:name w:val="Normal (Web)"/>
    <w:basedOn w:val="Normal"/>
    <w:uiPriority w:val="99"/>
    <w:unhideWhenUsed/>
    <w:rsid w:val="00844EB6"/>
    <w:pPr>
      <w:widowControl/>
      <w:spacing w:before="100" w:beforeAutospacing="1" w:after="100" w:afterAutospacing="1" w:line="240" w:lineRule="auto"/>
      <w:ind w:firstLine="0"/>
      <w:jc w:val="left"/>
    </w:pPr>
    <w:rPr>
      <w:rFonts w:ascii="Times" w:hAnsi="Times"/>
      <w:kern w:val="0"/>
      <w:sz w:val="20"/>
      <w:szCs w:val="20"/>
      <w:lang w:eastAsia="en-US"/>
    </w:rPr>
  </w:style>
  <w:style w:type="paragraph" w:customStyle="1" w:styleId="Default">
    <w:name w:val="Default"/>
    <w:rsid w:val="0079780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5D5E85"/>
    <w:pPr>
      <w:spacing w:line="240" w:lineRule="auto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D5E85"/>
    <w:rPr>
      <w:rFonts w:ascii="Helvetica Light" w:hAnsi="Helvetica Light"/>
      <w:kern w:val="2"/>
      <w:sz w:val="24"/>
      <w:szCs w:val="24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5D5E8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820C4"/>
    <w:pPr>
      <w:spacing w:line="240" w:lineRule="auto"/>
    </w:pPr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820C4"/>
    <w:rPr>
      <w:rFonts w:ascii="Helvetica Light" w:hAnsi="Helvetica Light"/>
      <w:kern w:val="2"/>
      <w:sz w:val="24"/>
      <w:szCs w:val="24"/>
      <w:lang w:eastAsia="zh-CN"/>
    </w:rPr>
  </w:style>
  <w:style w:type="character" w:styleId="EndnoteReference">
    <w:name w:val="endnote reference"/>
    <w:basedOn w:val="DefaultParagraphFont"/>
    <w:uiPriority w:val="99"/>
    <w:unhideWhenUsed/>
    <w:rsid w:val="00A820C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0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76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12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165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502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430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651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467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5132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8967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61014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87265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4201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07147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67318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01601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66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60169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54338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3648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18162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94721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509010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3260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83710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686437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005451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4083134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3308615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698375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2646772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392557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437155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495437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530178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2050354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257469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8939148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973476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9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6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27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964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282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874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739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421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3463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320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611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3617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9913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41620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0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7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7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27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7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7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27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827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279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279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8279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827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827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7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27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7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27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7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27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27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279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7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27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7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7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7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279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8279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279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279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827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827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82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7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2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7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27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7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27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A4ACCD-7288-C449-BDCB-ADFBE9779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2</TotalTime>
  <Pages>1</Pages>
  <Words>222</Words>
  <Characters>126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coding of sensory information across the retinothalamic synapse</vt:lpstr>
    </vt:vector>
  </TitlesOfParts>
  <Company>Sony Electronics, Inc.</Company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coding of sensory information across the retinothalamic synapse</dc:title>
  <dc:creator>Xin Wang</dc:creator>
  <cp:lastModifiedBy>Xin Wang</cp:lastModifiedBy>
  <cp:revision>517</cp:revision>
  <cp:lastPrinted>2018-02-19T19:09:00Z</cp:lastPrinted>
  <dcterms:created xsi:type="dcterms:W3CDTF">2016-05-15T11:47:00Z</dcterms:created>
  <dcterms:modified xsi:type="dcterms:W3CDTF">2018-02-22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biological-psychiatry</vt:lpwstr>
  </property>
  <property fmtid="{D5CDD505-2E9C-101B-9397-08002B2CF9AE}" pid="7" name="Mendeley Recent Style Name 0_1">
    <vt:lpwstr>Biological Psychiatry</vt:lpwstr>
  </property>
  <property fmtid="{D5CDD505-2E9C-101B-9397-08002B2CF9AE}" pid="8" name="Mendeley Recent Style Id 1_1">
    <vt:lpwstr>http://www.zotero.org/styles/cerebral-cortex</vt:lpwstr>
  </property>
  <property fmtid="{D5CDD505-2E9C-101B-9397-08002B2CF9AE}" pid="9" name="Mendeley Recent Style Name 1_1">
    <vt:lpwstr>Cerebral Cortex</vt:lpwstr>
  </property>
  <property fmtid="{D5CDD505-2E9C-101B-9397-08002B2CF9AE}" pid="10" name="Mendeley Recent Style Id 2_1">
    <vt:lpwstr>http://www.zotero.org/styles/harvard1</vt:lpwstr>
  </property>
  <property fmtid="{D5CDD505-2E9C-101B-9397-08002B2CF9AE}" pid="11" name="Mendeley Recent Style Name 2_1">
    <vt:lpwstr>Harvard Reference format 1 (author-date)</vt:lpwstr>
  </property>
  <property fmtid="{D5CDD505-2E9C-101B-9397-08002B2CF9AE}" pid="12" name="Mendeley Recent Style Id 3_1">
    <vt:lpwstr>http://www.zotero.org/styles/iso690-author-date-en</vt:lpwstr>
  </property>
  <property fmtid="{D5CDD505-2E9C-101B-9397-08002B2CF9AE}" pid="13" name="Mendeley Recent Style Name 3_1">
    <vt:lpwstr>ISO-690 (author-date, English)</vt:lpwstr>
  </property>
  <property fmtid="{D5CDD505-2E9C-101B-9397-08002B2CF9AE}" pid="14" name="Mendeley Recent Style Id 4_1">
    <vt:lpwstr>http://www.zotero.org/styles/modern-humanities-research-association</vt:lpwstr>
  </property>
  <property fmtid="{D5CDD505-2E9C-101B-9397-08002B2CF9AE}" pid="15" name="Mendeley Recent Style Name 4_1">
    <vt:lpwstr>Modern Humanities Research Association 3rd edition (note with bibliography)</vt:lpwstr>
  </property>
  <property fmtid="{D5CDD505-2E9C-101B-9397-08002B2CF9AE}" pid="16" name="Mendeley Recent Style Id 5_1">
    <vt:lpwstr>http://www.zotero.org/styles/modern-language-association</vt:lpwstr>
  </property>
  <property fmtid="{D5CDD505-2E9C-101B-9397-08002B2CF9AE}" pid="17" name="Mendeley Recent Style Name 5_1">
    <vt:lpwstr>Modern Language Association 7th edition</vt:lpwstr>
  </property>
  <property fmtid="{D5CDD505-2E9C-101B-9397-08002B2CF9AE}" pid="18" name="Mendeley Recent Style Id 6_1">
    <vt:lpwstr>http://www.zotero.org/styles/nature-methods</vt:lpwstr>
  </property>
  <property fmtid="{D5CDD505-2E9C-101B-9397-08002B2CF9AE}" pid="19" name="Mendeley Recent Style Name 6_1">
    <vt:lpwstr>Nature Methods</vt:lpwstr>
  </property>
  <property fmtid="{D5CDD505-2E9C-101B-9397-08002B2CF9AE}" pid="20" name="Mendeley Recent Style Id 7_1">
    <vt:lpwstr>http://www.zotero.org/styles/neuropsychopharmacology</vt:lpwstr>
  </property>
  <property fmtid="{D5CDD505-2E9C-101B-9397-08002B2CF9AE}" pid="21" name="Mendeley Recent Style Name 7_1">
    <vt:lpwstr>Neuropsychopharmacology</vt:lpwstr>
  </property>
  <property fmtid="{D5CDD505-2E9C-101B-9397-08002B2CF9AE}" pid="22" name="Mendeley Recent Style Id 8_1">
    <vt:lpwstr>http://www.zotero.org/styles/plos-one</vt:lpwstr>
  </property>
  <property fmtid="{D5CDD505-2E9C-101B-9397-08002B2CF9AE}" pid="23" name="Mendeley Recent Style Name 8_1">
    <vt:lpwstr>PLOS ONE</vt:lpwstr>
  </property>
  <property fmtid="{D5CDD505-2E9C-101B-9397-08002B2CF9AE}" pid="24" name="Mendeley Recent Style Id 9_1">
    <vt:lpwstr>http://www.zotero.org/styles/scientific-reports</vt:lpwstr>
  </property>
  <property fmtid="{D5CDD505-2E9C-101B-9397-08002B2CF9AE}" pid="25" name="Mendeley Recent Style Name 9_1">
    <vt:lpwstr>Scientific Reports</vt:lpwstr>
  </property>
  <property fmtid="{D5CDD505-2E9C-101B-9397-08002B2CF9AE}" pid="26" name="Mendeley Citation Style_1">
    <vt:lpwstr>http://www.zotero.org/styles/plos-one</vt:lpwstr>
  </property>
  <property fmtid="{D5CDD505-2E9C-101B-9397-08002B2CF9AE}" pid="27" name="Mendeley Unique User Id_1">
    <vt:lpwstr>c799646b-912d-372c-801d-7d939e35c6f7</vt:lpwstr>
  </property>
</Properties>
</file>